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0DF0" w:rsidRDefault="00010DF0" w:rsidP="00010DF0">
      <w:pPr>
        <w:spacing w:line="240" w:lineRule="auto"/>
        <w:jc w:val="both"/>
        <w:rPr>
          <w:rFonts w:asciiTheme="majorBidi" w:hAnsiTheme="majorBidi" w:cstheme="majorBidi"/>
          <w:b/>
          <w:bCs/>
          <w:sz w:val="28"/>
        </w:rPr>
      </w:pPr>
      <w:bookmarkStart w:id="0" w:name="_GoBack"/>
      <w:bookmarkEnd w:id="0"/>
      <w:r w:rsidRPr="000417A8">
        <w:rPr>
          <w:rFonts w:asciiTheme="majorBidi" w:hAnsiTheme="majorBidi" w:cstheme="majorBidi"/>
          <w:b/>
          <w:bCs/>
          <w:sz w:val="28"/>
        </w:rPr>
        <w:t>Bioinformatics Analysis of Putative G-Quadruplex Forming Sequences in Podocytes-Marker Genes and Their Potential Roles in Inherited Glomerular Diseases</w:t>
      </w:r>
    </w:p>
    <w:p w:rsidR="00C0595A" w:rsidRDefault="00C0595A" w:rsidP="00010DF0">
      <w:pPr>
        <w:spacing w:line="240" w:lineRule="auto"/>
        <w:jc w:val="both"/>
        <w:rPr>
          <w:rFonts w:asciiTheme="majorBidi" w:hAnsiTheme="majorBidi" w:cstheme="majorBidi"/>
          <w:b/>
          <w:bCs/>
          <w:sz w:val="28"/>
        </w:rPr>
      </w:pPr>
    </w:p>
    <w:p w:rsidR="00010DF0" w:rsidRDefault="00A133C9" w:rsidP="00C0595A">
      <w:pPr>
        <w:spacing w:line="240" w:lineRule="auto"/>
        <w:jc w:val="both"/>
        <w:rPr>
          <w:rFonts w:asciiTheme="majorBidi" w:hAnsiTheme="majorBidi" w:cstheme="majorBidi"/>
          <w:b/>
          <w:bCs/>
          <w:sz w:val="24"/>
          <w:szCs w:val="20"/>
        </w:rPr>
      </w:pPr>
      <w:r>
        <w:rPr>
          <w:rFonts w:asciiTheme="majorBidi" w:hAnsiTheme="majorBidi" w:cstheme="majorBidi"/>
          <w:b/>
          <w:bCs/>
          <w:sz w:val="24"/>
          <w:szCs w:val="20"/>
        </w:rPr>
        <w:t>Heliyon Journal</w:t>
      </w:r>
    </w:p>
    <w:p w:rsidR="00C0595A" w:rsidRPr="00C0595A" w:rsidRDefault="00C0595A" w:rsidP="00C0595A">
      <w:pPr>
        <w:spacing w:line="240" w:lineRule="auto"/>
        <w:jc w:val="both"/>
        <w:rPr>
          <w:rFonts w:asciiTheme="majorBidi" w:hAnsiTheme="majorBidi" w:cstheme="majorBidi"/>
          <w:b/>
          <w:bCs/>
          <w:sz w:val="24"/>
          <w:szCs w:val="20"/>
        </w:rPr>
      </w:pPr>
    </w:p>
    <w:p w:rsidR="00010DF0" w:rsidRPr="00B62B9D" w:rsidRDefault="00010DF0" w:rsidP="00010DF0">
      <w:pPr>
        <w:spacing w:line="360" w:lineRule="auto"/>
        <w:rPr>
          <w:rFonts w:asciiTheme="majorBidi" w:hAnsiTheme="majorBidi" w:cstheme="majorBidi"/>
          <w:sz w:val="20"/>
          <w:szCs w:val="20"/>
          <w:vertAlign w:val="superscript"/>
        </w:rPr>
      </w:pPr>
      <w:r w:rsidRPr="00B62B9D">
        <w:rPr>
          <w:rFonts w:asciiTheme="majorBidi" w:hAnsiTheme="majorBidi" w:cstheme="majorBidi"/>
          <w:sz w:val="20"/>
          <w:szCs w:val="20"/>
        </w:rPr>
        <w:t xml:space="preserve">Mona Saad </w:t>
      </w:r>
      <w:r w:rsidRPr="00B62B9D">
        <w:rPr>
          <w:rFonts w:asciiTheme="majorBidi" w:hAnsiTheme="majorBidi" w:cstheme="majorBidi"/>
          <w:sz w:val="20"/>
          <w:szCs w:val="20"/>
          <w:vertAlign w:val="superscript"/>
        </w:rPr>
        <w:t>a</w:t>
      </w:r>
      <w:r w:rsidRPr="00B62B9D">
        <w:rPr>
          <w:rFonts w:asciiTheme="majorBidi" w:hAnsiTheme="majorBidi" w:cstheme="majorBidi"/>
          <w:sz w:val="20"/>
          <w:szCs w:val="20"/>
        </w:rPr>
        <w:t xml:space="preserve">, </w:t>
      </w:r>
      <w:hyperlink r:id="rId7" w:history="1">
        <w:r w:rsidRPr="00010DF0">
          <w:rPr>
            <w:rStyle w:val="Hyperlink"/>
            <w:rFonts w:asciiTheme="majorBidi" w:hAnsiTheme="majorBidi" w:cstheme="majorBidi"/>
            <w:color w:val="000000" w:themeColor="text1"/>
            <w:sz w:val="20"/>
            <w:szCs w:val="20"/>
            <w:u w:val="none"/>
            <w:shd w:val="clear" w:color="auto" w:fill="FFFFFF"/>
          </w:rPr>
          <w:t>Cybel Mehawej</w:t>
        </w:r>
      </w:hyperlink>
      <w:r w:rsidRPr="00010DF0">
        <w:rPr>
          <w:rStyle w:val="Hyperlink"/>
          <w:rFonts w:asciiTheme="majorBidi" w:hAnsiTheme="majorBidi" w:cstheme="majorBidi"/>
          <w:color w:val="000000" w:themeColor="text1"/>
          <w:sz w:val="20"/>
          <w:szCs w:val="20"/>
          <w:u w:val="none"/>
          <w:shd w:val="clear" w:color="auto" w:fill="FFFFFF"/>
        </w:rPr>
        <w:t xml:space="preserve"> </w:t>
      </w:r>
      <w:r w:rsidRPr="00AF4AB6">
        <w:rPr>
          <w:rStyle w:val="Hyperlink"/>
          <w:rFonts w:asciiTheme="majorBidi" w:hAnsiTheme="majorBidi" w:cstheme="majorBidi"/>
          <w:color w:val="000000" w:themeColor="text1"/>
          <w:sz w:val="20"/>
          <w:szCs w:val="20"/>
          <w:u w:val="none"/>
          <w:shd w:val="clear" w:color="auto" w:fill="FFFFFF"/>
          <w:vertAlign w:val="superscript"/>
        </w:rPr>
        <w:t>b</w:t>
      </w:r>
      <w:r w:rsidRPr="00B62B9D">
        <w:rPr>
          <w:rFonts w:asciiTheme="majorBidi" w:hAnsiTheme="majorBidi" w:cstheme="majorBidi"/>
          <w:sz w:val="20"/>
          <w:szCs w:val="20"/>
        </w:rPr>
        <w:t xml:space="preserve">, Wissam H. Faour </w:t>
      </w:r>
      <w:r w:rsidRPr="00B62B9D">
        <w:rPr>
          <w:rFonts w:asciiTheme="majorBidi" w:hAnsiTheme="majorBidi" w:cstheme="majorBidi"/>
          <w:sz w:val="20"/>
          <w:szCs w:val="20"/>
          <w:vertAlign w:val="superscript"/>
        </w:rPr>
        <w:t>a</w:t>
      </w:r>
      <w:r w:rsidRPr="00B62B9D">
        <w:rPr>
          <w:rFonts w:asciiTheme="majorBidi" w:hAnsiTheme="majorBidi" w:cstheme="majorBidi"/>
          <w:sz w:val="20"/>
          <w:szCs w:val="20"/>
        </w:rPr>
        <w:t>*</w:t>
      </w:r>
    </w:p>
    <w:p w:rsidR="00010DF0" w:rsidRPr="00B62B9D" w:rsidRDefault="00010DF0" w:rsidP="00010DF0">
      <w:pPr>
        <w:spacing w:line="360" w:lineRule="auto"/>
        <w:rPr>
          <w:rFonts w:asciiTheme="majorBidi" w:hAnsiTheme="majorBidi" w:cstheme="majorBidi"/>
          <w:sz w:val="20"/>
          <w:szCs w:val="20"/>
          <w:shd w:val="clear" w:color="auto" w:fill="FFFFFF"/>
        </w:rPr>
      </w:pPr>
      <w:r w:rsidRPr="00B62B9D">
        <w:rPr>
          <w:rFonts w:asciiTheme="majorBidi" w:hAnsiTheme="majorBidi" w:cstheme="majorBidi"/>
          <w:sz w:val="20"/>
          <w:szCs w:val="20"/>
          <w:vertAlign w:val="superscript"/>
        </w:rPr>
        <w:t>a</w:t>
      </w:r>
      <w:r w:rsidRPr="00B62B9D">
        <w:rPr>
          <w:rFonts w:asciiTheme="majorBidi" w:hAnsiTheme="majorBidi" w:cstheme="majorBidi"/>
          <w:sz w:val="20"/>
          <w:szCs w:val="20"/>
          <w:shd w:val="clear" w:color="auto" w:fill="FFFFFF"/>
        </w:rPr>
        <w:t xml:space="preserve"> Gilbert and Rose-Marie Chagoury School of Medicine, Lebanese American University, Byblos, Lebanon.  </w:t>
      </w:r>
    </w:p>
    <w:p w:rsidR="00010DF0" w:rsidRPr="00B62B9D" w:rsidRDefault="00010DF0" w:rsidP="00010DF0">
      <w:pPr>
        <w:spacing w:line="360" w:lineRule="auto"/>
        <w:jc w:val="both"/>
        <w:rPr>
          <w:rFonts w:ascii="Times New Roman" w:hAnsi="Times New Roman" w:cs="Times New Roman"/>
          <w:sz w:val="20"/>
          <w:szCs w:val="20"/>
          <w:shd w:val="clear" w:color="auto" w:fill="FFFFFF"/>
        </w:rPr>
      </w:pPr>
      <w:r w:rsidRPr="00B62B9D">
        <w:rPr>
          <w:rFonts w:ascii="Times New Roman" w:hAnsi="Times New Roman" w:cs="Times New Roman"/>
          <w:bCs/>
          <w:sz w:val="20"/>
          <w:szCs w:val="20"/>
          <w:vertAlign w:val="superscript"/>
        </w:rPr>
        <w:t>b</w:t>
      </w:r>
      <w:r w:rsidRPr="00B62B9D">
        <w:rPr>
          <w:sz w:val="20"/>
          <w:szCs w:val="20"/>
          <w:shd w:val="clear" w:color="auto" w:fill="FFFFFF"/>
        </w:rPr>
        <w:t xml:space="preserve"> </w:t>
      </w:r>
      <w:r w:rsidRPr="00B62B9D">
        <w:rPr>
          <w:rFonts w:ascii="Times New Roman" w:hAnsi="Times New Roman" w:cs="Times New Roman"/>
          <w:sz w:val="20"/>
          <w:szCs w:val="20"/>
          <w:shd w:val="clear" w:color="auto" w:fill="FFFFFF"/>
        </w:rPr>
        <w:t xml:space="preserve">Department of Human Genetics, </w:t>
      </w:r>
      <w:hyperlink r:id="rId8" w:history="1">
        <w:r w:rsidRPr="00B62B9D">
          <w:rPr>
            <w:rFonts w:ascii="Times New Roman" w:hAnsi="Times New Roman" w:cs="Times New Roman"/>
            <w:sz w:val="20"/>
            <w:szCs w:val="20"/>
            <w:shd w:val="clear" w:color="auto" w:fill="FFFFFF"/>
          </w:rPr>
          <w:t>Gilbert and Rose-Marie Chagoury School of Medicine</w:t>
        </w:r>
      </w:hyperlink>
      <w:r w:rsidRPr="00B62B9D">
        <w:rPr>
          <w:rFonts w:ascii="Times New Roman" w:hAnsi="Times New Roman" w:cs="Times New Roman"/>
          <w:sz w:val="20"/>
          <w:szCs w:val="20"/>
          <w:shd w:val="clear" w:color="auto" w:fill="FFFFFF"/>
        </w:rPr>
        <w:t>, Lebanese American University, Byblos, Lebanon.</w:t>
      </w:r>
    </w:p>
    <w:p w:rsidR="00010DF0" w:rsidRPr="00B62B9D" w:rsidRDefault="00010DF0" w:rsidP="003E0668">
      <w:pPr>
        <w:spacing w:line="360" w:lineRule="auto"/>
        <w:jc w:val="both"/>
        <w:rPr>
          <w:rFonts w:asciiTheme="majorBidi" w:hAnsiTheme="majorBidi" w:cstheme="majorBidi"/>
          <w:sz w:val="20"/>
          <w:szCs w:val="20"/>
          <w:shd w:val="clear" w:color="auto" w:fill="FFFFFF"/>
        </w:rPr>
      </w:pPr>
    </w:p>
    <w:p w:rsidR="00010DF0" w:rsidRPr="00B62B9D" w:rsidRDefault="00010DF0" w:rsidP="003E0668">
      <w:pPr>
        <w:spacing w:line="360" w:lineRule="auto"/>
        <w:jc w:val="both"/>
        <w:rPr>
          <w:rFonts w:asciiTheme="majorBidi" w:hAnsiTheme="majorBidi" w:cstheme="majorBidi"/>
          <w:sz w:val="20"/>
          <w:szCs w:val="20"/>
          <w:shd w:val="clear" w:color="auto" w:fill="FFFFFF"/>
        </w:rPr>
      </w:pPr>
      <w:r w:rsidRPr="00B62B9D">
        <w:rPr>
          <w:rFonts w:asciiTheme="majorBidi" w:hAnsiTheme="majorBidi" w:cstheme="majorBidi"/>
          <w:sz w:val="20"/>
          <w:szCs w:val="20"/>
          <w:shd w:val="clear" w:color="auto" w:fill="FFFFFF"/>
        </w:rPr>
        <w:t>* Corresponding author: Wissam H. Faour, PhD; Associate professor of pharmacology; Gilbert &amp; Rose-Marie Chagoury School of Medicine; Lebanese American University; Byblos, Lebanon. P.O. Box 36; wissam.faour@lau.edu.lb</w:t>
      </w:r>
    </w:p>
    <w:p w:rsidR="00010DF0" w:rsidRDefault="00010DF0" w:rsidP="003E0668">
      <w:pPr>
        <w:jc w:val="both"/>
      </w:pPr>
    </w:p>
    <w:p w:rsidR="00010DF0" w:rsidRDefault="00010DF0"/>
    <w:p w:rsidR="001143A5" w:rsidRDefault="001143A5"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
        <w:br w:type="page"/>
      </w: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sectPr w:rsidR="00A42E3A">
          <w:pgSz w:w="12240" w:h="15840"/>
          <w:pgMar w:top="1440" w:right="1440" w:bottom="1440" w:left="1440" w:header="720" w:footer="720" w:gutter="0"/>
          <w:cols w:space="720"/>
          <w:docGrid w:linePitch="360"/>
        </w:sectPr>
      </w:pPr>
    </w:p>
    <w:tbl>
      <w:tblPr>
        <w:tblStyle w:val="GridTable7Colorful-Accent1"/>
        <w:tblW w:w="12775" w:type="dxa"/>
        <w:tblInd w:w="5" w:type="dxa"/>
        <w:tblLook w:val="04A0" w:firstRow="1" w:lastRow="0" w:firstColumn="1" w:lastColumn="0" w:noHBand="0" w:noVBand="1"/>
      </w:tblPr>
      <w:tblGrid>
        <w:gridCol w:w="2155"/>
        <w:gridCol w:w="1585"/>
        <w:gridCol w:w="1870"/>
        <w:gridCol w:w="7165"/>
      </w:tblGrid>
      <w:tr w:rsidR="00A42E3A" w:rsidRPr="00266118" w:rsidTr="005802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5" w:type="dxa"/>
          </w:tcPr>
          <w:p w:rsidR="00A42E3A" w:rsidRPr="00266118" w:rsidRDefault="00A42E3A" w:rsidP="00702E3F">
            <w:pPr>
              <w:rPr>
                <w:rFonts w:cstheme="minorHAnsi"/>
                <w:b w:val="0"/>
                <w:bCs w:val="0"/>
                <w:color w:val="000000" w:themeColor="text1"/>
                <w:sz w:val="18"/>
                <w:szCs w:val="18"/>
              </w:rPr>
            </w:pPr>
            <w:r w:rsidRPr="00266118">
              <w:rPr>
                <w:rFonts w:cstheme="minorHAnsi"/>
                <w:color w:val="000000" w:themeColor="text1"/>
                <w:sz w:val="18"/>
                <w:szCs w:val="18"/>
              </w:rPr>
              <w:lastRenderedPageBreak/>
              <w:t>Gene name</w:t>
            </w:r>
          </w:p>
        </w:tc>
        <w:tc>
          <w:tcPr>
            <w:tcW w:w="1585" w:type="dxa"/>
          </w:tcPr>
          <w:p w:rsidR="00A42E3A" w:rsidRPr="00266118" w:rsidRDefault="00A42E3A" w:rsidP="00702E3F">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266118">
              <w:rPr>
                <w:rFonts w:cstheme="minorHAnsi"/>
                <w:color w:val="000000" w:themeColor="text1"/>
                <w:sz w:val="18"/>
                <w:szCs w:val="18"/>
              </w:rPr>
              <w:t>Official symbol</w:t>
            </w:r>
          </w:p>
        </w:tc>
        <w:tc>
          <w:tcPr>
            <w:tcW w:w="1870" w:type="dxa"/>
          </w:tcPr>
          <w:p w:rsidR="00A42E3A" w:rsidRPr="00266118" w:rsidRDefault="00A42E3A" w:rsidP="00702E3F">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266118">
              <w:rPr>
                <w:rFonts w:cstheme="minorHAnsi"/>
                <w:color w:val="000000" w:themeColor="text1"/>
                <w:sz w:val="18"/>
                <w:szCs w:val="18"/>
              </w:rPr>
              <w:t>Gene ID</w:t>
            </w:r>
          </w:p>
        </w:tc>
        <w:tc>
          <w:tcPr>
            <w:tcW w:w="7165" w:type="dxa"/>
          </w:tcPr>
          <w:p w:rsidR="00A42E3A" w:rsidRPr="00266118" w:rsidRDefault="00A42E3A" w:rsidP="00702E3F">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266118">
              <w:rPr>
                <w:rFonts w:cstheme="minorHAnsi"/>
                <w:color w:val="000000" w:themeColor="text1"/>
                <w:sz w:val="18"/>
                <w:szCs w:val="18"/>
              </w:rPr>
              <w:t>Function</w:t>
            </w:r>
          </w:p>
        </w:tc>
      </w:tr>
      <w:tr w:rsidR="00A42E3A" w:rsidRPr="00266118" w:rsidTr="00EE252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NPHS1 adhesion molecule, nephrin</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NPHS1</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4868</w:t>
            </w:r>
          </w:p>
        </w:tc>
        <w:tc>
          <w:tcPr>
            <w:tcW w:w="7165" w:type="dxa"/>
          </w:tcPr>
          <w:p w:rsidR="00A42E3A" w:rsidRPr="00266118" w:rsidRDefault="00A42E3A" w:rsidP="002C429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266118">
              <w:rPr>
                <w:rFonts w:cstheme="minorHAnsi"/>
                <w:color w:val="000000" w:themeColor="text1"/>
                <w:sz w:val="16"/>
                <w:szCs w:val="16"/>
              </w:rPr>
              <w:t xml:space="preserve">Member of the immunoglobulin family of cell adhesion molecules that functions in the glomerular filtration barrier in the kidney. </w:t>
            </w:r>
          </w:p>
        </w:tc>
      </w:tr>
      <w:tr w:rsidR="00A42E3A" w:rsidRPr="00266118" w:rsidTr="00580221">
        <w:trPr>
          <w:trHeight w:val="458"/>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NPHS2 stomatin family member, podocin</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NPHS2</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7827</w:t>
            </w:r>
          </w:p>
        </w:tc>
        <w:tc>
          <w:tcPr>
            <w:tcW w:w="7165" w:type="dxa"/>
          </w:tcPr>
          <w:p w:rsidR="00A42E3A" w:rsidRPr="00266118" w:rsidRDefault="00A42E3A" w:rsidP="00702E3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Regulation of glomerular permeability</w:t>
            </w:r>
          </w:p>
        </w:tc>
      </w:tr>
      <w:tr w:rsidR="00A42E3A" w:rsidRPr="00266118" w:rsidTr="00EE2524">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actinin alpha 4</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ACTN4</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81</w:t>
            </w:r>
          </w:p>
        </w:tc>
        <w:tc>
          <w:tcPr>
            <w:tcW w:w="7165" w:type="dxa"/>
          </w:tcPr>
          <w:p w:rsidR="00A42E3A" w:rsidRPr="00266118" w:rsidRDefault="00A42E3A" w:rsidP="000C5A45">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Spectrin gene superfamily</w:t>
            </w:r>
            <w:r w:rsidR="005769A7">
              <w:rPr>
                <w:rFonts w:cstheme="minorHAnsi"/>
                <w:color w:val="000000" w:themeColor="text1"/>
                <w:sz w:val="16"/>
                <w:szCs w:val="16"/>
              </w:rPr>
              <w:t xml:space="preserve">, </w:t>
            </w:r>
            <w:r w:rsidRPr="00266118">
              <w:rPr>
                <w:rFonts w:cstheme="minorHAnsi"/>
                <w:color w:val="000000" w:themeColor="text1"/>
                <w:sz w:val="16"/>
                <w:szCs w:val="16"/>
              </w:rPr>
              <w:t xml:space="preserve">actin-binding protein </w:t>
            </w:r>
          </w:p>
        </w:tc>
      </w:tr>
      <w:tr w:rsidR="00A42E3A" w:rsidRPr="00266118" w:rsidTr="00580221">
        <w:trPr>
          <w:trHeight w:val="359"/>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CD2 associated protein</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CD2AP</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23607</w:t>
            </w:r>
          </w:p>
        </w:tc>
        <w:tc>
          <w:tcPr>
            <w:tcW w:w="7165" w:type="dxa"/>
          </w:tcPr>
          <w:p w:rsidR="00A42E3A" w:rsidRPr="000C5A45"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Scaffolding molecule that regulates the actin cytoskeleton</w:t>
            </w:r>
          </w:p>
        </w:tc>
      </w:tr>
      <w:tr w:rsidR="00A42E3A" w:rsidRPr="00266118" w:rsidTr="001D530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podocalyxin like</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PODXL</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5420</w:t>
            </w:r>
          </w:p>
        </w:tc>
        <w:tc>
          <w:tcPr>
            <w:tcW w:w="7165" w:type="dxa"/>
          </w:tcPr>
          <w:p w:rsidR="00A42E3A" w:rsidRPr="00266118" w:rsidRDefault="00A42E3A" w:rsidP="00702E3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8"/>
                <w:szCs w:val="28"/>
              </w:rPr>
            </w:pPr>
            <w:r w:rsidRPr="00266118">
              <w:rPr>
                <w:rFonts w:cstheme="minorHAnsi"/>
                <w:color w:val="000000" w:themeColor="text1"/>
                <w:sz w:val="16"/>
                <w:szCs w:val="16"/>
              </w:rPr>
              <w:t xml:space="preserve">Sialomucin protein </w:t>
            </w:r>
            <w:r w:rsidR="00AC15C6" w:rsidRPr="00266118">
              <w:rPr>
                <w:rFonts w:cstheme="minorHAnsi"/>
                <w:color w:val="000000" w:themeColor="text1"/>
                <w:sz w:val="16"/>
                <w:szCs w:val="16"/>
              </w:rPr>
              <w:t>family</w:t>
            </w:r>
            <w:r w:rsidR="00AC15C6">
              <w:rPr>
                <w:rFonts w:cstheme="minorHAnsi"/>
                <w:color w:val="000000" w:themeColor="text1"/>
                <w:sz w:val="16"/>
                <w:szCs w:val="16"/>
              </w:rPr>
              <w:t>,</w:t>
            </w:r>
            <w:r w:rsidRPr="00266118">
              <w:rPr>
                <w:rFonts w:cstheme="minorHAnsi"/>
                <w:color w:val="000000" w:themeColor="text1"/>
                <w:sz w:val="16"/>
                <w:szCs w:val="16"/>
              </w:rPr>
              <w:t xml:space="preserve"> originally identified as an important component of glomerular podocytes.</w:t>
            </w:r>
          </w:p>
        </w:tc>
      </w:tr>
      <w:tr w:rsidR="00A42E3A" w:rsidRPr="00266118" w:rsidTr="00BF775F">
        <w:trPr>
          <w:trHeight w:val="278"/>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Synaptopodin</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SYNPO</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11346</w:t>
            </w:r>
          </w:p>
        </w:tc>
        <w:tc>
          <w:tcPr>
            <w:tcW w:w="7165" w:type="dxa"/>
          </w:tcPr>
          <w:p w:rsidR="00A42E3A" w:rsidRPr="00266118"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8"/>
                <w:szCs w:val="28"/>
              </w:rPr>
            </w:pPr>
            <w:r w:rsidRPr="00266118">
              <w:rPr>
                <w:rFonts w:cstheme="minorHAnsi"/>
                <w:color w:val="000000" w:themeColor="text1"/>
                <w:sz w:val="16"/>
                <w:szCs w:val="16"/>
              </w:rPr>
              <w:t xml:space="preserve">Actin-associated protein that may play a role in actin-based cell shape and motility. </w:t>
            </w:r>
          </w:p>
        </w:tc>
      </w:tr>
      <w:tr w:rsidR="00A42E3A" w:rsidRPr="00266118" w:rsidTr="00BF775F">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WT1 transcription factor</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WT1</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7490</w:t>
            </w:r>
          </w:p>
        </w:tc>
        <w:tc>
          <w:tcPr>
            <w:tcW w:w="7165" w:type="dxa"/>
          </w:tcPr>
          <w:p w:rsidR="00A42E3A" w:rsidRPr="00266118" w:rsidRDefault="00A42E3A" w:rsidP="00702E3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Essential role in the normal development of the urogenital system</w:t>
            </w:r>
          </w:p>
        </w:tc>
      </w:tr>
      <w:tr w:rsidR="00A42E3A" w:rsidRPr="00266118" w:rsidTr="00BF775F">
        <w:trPr>
          <w:trHeight w:val="458"/>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membrane metalloendopeptidase</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MME</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4311</w:t>
            </w:r>
          </w:p>
        </w:tc>
        <w:tc>
          <w:tcPr>
            <w:tcW w:w="7165" w:type="dxa"/>
          </w:tcPr>
          <w:p w:rsidR="00A42E3A" w:rsidRPr="00266118"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 xml:space="preserve">Type II transmembrane glycoprotein and a common acute lymphocytic leukemia antigen that is an important cell surface marker in the diagnosis of human acute lymphocytic leukemia (ALL). </w:t>
            </w:r>
          </w:p>
        </w:tc>
      </w:tr>
      <w:tr w:rsidR="00A42E3A" w:rsidRPr="00266118" w:rsidTr="00BF775F">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protein tyrosine phosphatase receptor type O</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PTPRO</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5800</w:t>
            </w:r>
          </w:p>
        </w:tc>
        <w:tc>
          <w:tcPr>
            <w:tcW w:w="7165" w:type="dxa"/>
          </w:tcPr>
          <w:p w:rsidR="00A42E3A" w:rsidRPr="00266118" w:rsidRDefault="00A42E3A" w:rsidP="00702E3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PTPRO was demonstrated to regulate glomerular pressure and permselectivity [51][52]</w:t>
            </w:r>
          </w:p>
        </w:tc>
      </w:tr>
      <w:tr w:rsidR="00A42E3A" w:rsidRPr="00266118" w:rsidTr="001D530E">
        <w:trPr>
          <w:trHeight w:val="485"/>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vascular endothelial growth factor A</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VEGFA</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7422</w:t>
            </w:r>
          </w:p>
        </w:tc>
        <w:tc>
          <w:tcPr>
            <w:tcW w:w="7165" w:type="dxa"/>
          </w:tcPr>
          <w:p w:rsidR="00A42E3A" w:rsidRPr="00266118" w:rsidRDefault="00A42E3A">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It encodes a heparin-binding protein</w:t>
            </w:r>
            <w:r w:rsidR="00AC15C6">
              <w:rPr>
                <w:rFonts w:cstheme="minorHAnsi"/>
                <w:color w:val="000000" w:themeColor="text1"/>
                <w:sz w:val="16"/>
                <w:szCs w:val="16"/>
              </w:rPr>
              <w:t>.</w:t>
            </w:r>
            <w:r w:rsidRPr="00266118">
              <w:rPr>
                <w:rFonts w:cstheme="minorHAnsi"/>
                <w:color w:val="000000" w:themeColor="text1"/>
                <w:sz w:val="16"/>
                <w:szCs w:val="16"/>
              </w:rPr>
              <w:t xml:space="preserve"> This growth factor induces proliferation and migration of vascular endothelial cells, and is essential for both physiological and pathological angiogenesis.</w:t>
            </w:r>
          </w:p>
        </w:tc>
      </w:tr>
      <w:tr w:rsidR="00A42E3A" w:rsidRPr="00266118" w:rsidTr="001D530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integrin subunit beta 1</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ITGB1</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688</w:t>
            </w:r>
          </w:p>
        </w:tc>
        <w:tc>
          <w:tcPr>
            <w:tcW w:w="7165" w:type="dxa"/>
          </w:tcPr>
          <w:p w:rsidR="00A42E3A" w:rsidRPr="00266118" w:rsidRDefault="005769A7" w:rsidP="00702E3F">
            <w:pPr>
              <w:jc w:val="both"/>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8"/>
                <w:szCs w:val="28"/>
              </w:rPr>
            </w:pPr>
            <w:r>
              <w:rPr>
                <w:rFonts w:cstheme="minorHAnsi"/>
                <w:color w:val="000000" w:themeColor="text1"/>
                <w:sz w:val="16"/>
                <w:szCs w:val="16"/>
              </w:rPr>
              <w:t>M</w:t>
            </w:r>
            <w:r w:rsidR="00A42E3A" w:rsidRPr="00266118">
              <w:rPr>
                <w:rFonts w:cstheme="minorHAnsi"/>
                <w:color w:val="000000" w:themeColor="text1"/>
                <w:sz w:val="16"/>
                <w:szCs w:val="16"/>
              </w:rPr>
              <w:t>embrane receptors involved in cell adhesion and recognition in a variety of processes including embryogenesis, hemostasis, tissue repair, immune response and metastatic diffusion of tumor cells.</w:t>
            </w:r>
          </w:p>
        </w:tc>
      </w:tr>
      <w:tr w:rsidR="00A42E3A" w:rsidRPr="00266118" w:rsidTr="00BF775F">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integrin subunit alpha 3</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ITGA3</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675</w:t>
            </w:r>
          </w:p>
        </w:tc>
        <w:tc>
          <w:tcPr>
            <w:tcW w:w="7165" w:type="dxa"/>
          </w:tcPr>
          <w:p w:rsidR="00A42E3A" w:rsidRPr="00266118"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The encoded preproprotein is proteolytically processed to generate light and heavy chains that comprise the alpha 3 subunit. This subunit joins with a beta 1 subunit to form an integrin that interacts with members of the laminin family. The laminin-binding integrin α3β1 is expressed at high levels in lung epithelium and in kidney podocytes. In podocytes, α3β1 associates with the tetraspanin CD151 to maintain a functional filtration barrier.</w:t>
            </w:r>
          </w:p>
        </w:tc>
      </w:tr>
      <w:tr w:rsidR="00A42E3A" w:rsidRPr="00266118" w:rsidTr="00BF775F">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integrin subunit beta 3</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ITGB3</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690</w:t>
            </w:r>
          </w:p>
        </w:tc>
        <w:tc>
          <w:tcPr>
            <w:tcW w:w="7165" w:type="dxa"/>
          </w:tcPr>
          <w:p w:rsidR="00A42E3A" w:rsidRPr="00266118" w:rsidRDefault="00A42E3A" w:rsidP="00702E3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Integrin beta 3 is found along with the alpha IIb chain in platelets. Integrins are known to participate in cell adhesion as well as cell-surface mediated signaling.</w:t>
            </w:r>
          </w:p>
        </w:tc>
      </w:tr>
      <w:tr w:rsidR="00A42E3A" w:rsidRPr="00266118" w:rsidTr="001D530E">
        <w:trPr>
          <w:trHeight w:val="44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integrin subunit alpha V</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ITGAV</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685</w:t>
            </w:r>
          </w:p>
        </w:tc>
        <w:tc>
          <w:tcPr>
            <w:tcW w:w="7165" w:type="dxa"/>
          </w:tcPr>
          <w:p w:rsidR="00A42E3A" w:rsidRPr="00266118"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This subunit associates with beta 1, beta 3, beta 5, beta 6 and beta 8 subunits</w:t>
            </w:r>
            <w:r w:rsidR="006140BF">
              <w:rPr>
                <w:rFonts w:cstheme="minorHAnsi"/>
                <w:color w:val="000000" w:themeColor="text1"/>
                <w:sz w:val="16"/>
                <w:szCs w:val="16"/>
              </w:rPr>
              <w:t xml:space="preserve">. </w:t>
            </w:r>
            <w:r w:rsidRPr="00266118">
              <w:rPr>
                <w:rFonts w:cstheme="minorHAnsi"/>
                <w:color w:val="000000" w:themeColor="text1"/>
                <w:sz w:val="16"/>
                <w:szCs w:val="16"/>
              </w:rPr>
              <w:t>This integrin may regulate angiogenesis and cancer progression.</w:t>
            </w:r>
          </w:p>
        </w:tc>
      </w:tr>
      <w:tr w:rsidR="00A42E3A" w:rsidRPr="00266118" w:rsidTr="001D530E">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integrin subunit alpha 6</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ITGA6</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655</w:t>
            </w:r>
          </w:p>
        </w:tc>
        <w:tc>
          <w:tcPr>
            <w:tcW w:w="7165" w:type="dxa"/>
          </w:tcPr>
          <w:p w:rsidR="00A42E3A" w:rsidRPr="00266118" w:rsidRDefault="00A42E3A" w:rsidP="000C5A45">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This subunit may associate with a beta 1 or beta 4 subunit to form an integrin that interacts with members of the laminin family. The alpha 6 beta 4 integrin may promote tumorigenesis</w:t>
            </w:r>
            <w:r w:rsidR="006140BF">
              <w:rPr>
                <w:rFonts w:cstheme="minorHAnsi"/>
                <w:color w:val="000000" w:themeColor="text1"/>
                <w:sz w:val="16"/>
                <w:szCs w:val="16"/>
              </w:rPr>
              <w:t>.</w:t>
            </w:r>
          </w:p>
        </w:tc>
      </w:tr>
      <w:tr w:rsidR="00A42E3A" w:rsidRPr="00266118" w:rsidTr="001D530E">
        <w:trPr>
          <w:trHeight w:val="53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integrin subunit beta 4</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ITGB4</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691</w:t>
            </w:r>
          </w:p>
        </w:tc>
        <w:tc>
          <w:tcPr>
            <w:tcW w:w="7165" w:type="dxa"/>
          </w:tcPr>
          <w:p w:rsidR="00A42E3A" w:rsidRPr="00266118"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 xml:space="preserve">Receptor for the laminins, tends to associate with alpha 6 subunit and is likely to play a pivotal role in the biology of invasive carcinoma. </w:t>
            </w:r>
            <w:r w:rsidR="006140BF">
              <w:rPr>
                <w:rFonts w:cstheme="minorHAnsi"/>
                <w:color w:val="000000" w:themeColor="text1"/>
                <w:sz w:val="16"/>
                <w:szCs w:val="16"/>
              </w:rPr>
              <w:t>It</w:t>
            </w:r>
            <w:r w:rsidRPr="00266118">
              <w:rPr>
                <w:rFonts w:cstheme="minorHAnsi"/>
                <w:color w:val="000000" w:themeColor="text1"/>
                <w:sz w:val="16"/>
                <w:szCs w:val="16"/>
              </w:rPr>
              <w:t xml:space="preserve"> represents a receptor for CD151.</w:t>
            </w:r>
          </w:p>
        </w:tc>
      </w:tr>
      <w:tr w:rsidR="00A42E3A" w:rsidRPr="00266118" w:rsidTr="00BF775F">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CD151 molecule (Raph blood group)</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CD151</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977</w:t>
            </w:r>
          </w:p>
        </w:tc>
        <w:tc>
          <w:tcPr>
            <w:tcW w:w="7165" w:type="dxa"/>
          </w:tcPr>
          <w:p w:rsidR="00A42E3A" w:rsidRPr="00266118" w:rsidRDefault="00A42E3A" w:rsidP="000C5A45">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 xml:space="preserve">It is involved in cellular processes including cell adhesion and may regulate integrin trafficking and/or function. </w:t>
            </w:r>
          </w:p>
        </w:tc>
      </w:tr>
      <w:tr w:rsidR="00A42E3A" w:rsidRPr="00266118" w:rsidTr="001D530E">
        <w:trPr>
          <w:trHeight w:val="53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KRAS proto-oncogene, GTPase</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KRAS</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845</w:t>
            </w:r>
          </w:p>
        </w:tc>
        <w:tc>
          <w:tcPr>
            <w:tcW w:w="7165" w:type="dxa"/>
          </w:tcPr>
          <w:p w:rsidR="00A42E3A" w:rsidRPr="00266118" w:rsidRDefault="00A42E3A" w:rsidP="000C5A45">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Small GTPase</w:t>
            </w:r>
            <w:r w:rsidR="003B4EC8">
              <w:rPr>
                <w:rFonts w:cstheme="minorHAnsi"/>
                <w:color w:val="000000" w:themeColor="text1"/>
                <w:sz w:val="16"/>
                <w:szCs w:val="16"/>
              </w:rPr>
              <w:t xml:space="preserve"> which </w:t>
            </w:r>
            <w:r w:rsidRPr="00266118">
              <w:rPr>
                <w:rFonts w:cstheme="minorHAnsi"/>
                <w:color w:val="000000" w:themeColor="text1"/>
                <w:sz w:val="16"/>
                <w:szCs w:val="16"/>
              </w:rPr>
              <w:t>is implicated in various malignancies, including lung adenocarcinoma, mucinous adenoma, ductal carcinoma of the pancreas and colorectal carcinoma.</w:t>
            </w:r>
          </w:p>
        </w:tc>
      </w:tr>
      <w:tr w:rsidR="00A42E3A" w:rsidRPr="00266118" w:rsidTr="00BF775F">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t>HRas proto-oncogene, GTPase</w:t>
            </w:r>
          </w:p>
        </w:tc>
        <w:tc>
          <w:tcPr>
            <w:tcW w:w="1585" w:type="dxa"/>
          </w:tcPr>
          <w:p w:rsidR="00A42E3A" w:rsidRPr="008409DE"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HRAS</w:t>
            </w:r>
          </w:p>
        </w:tc>
        <w:tc>
          <w:tcPr>
            <w:tcW w:w="1870" w:type="dxa"/>
          </w:tcPr>
          <w:p w:rsidR="00A42E3A" w:rsidRPr="00266118" w:rsidRDefault="00A42E3A"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3265</w:t>
            </w:r>
          </w:p>
        </w:tc>
        <w:tc>
          <w:tcPr>
            <w:tcW w:w="7165" w:type="dxa"/>
          </w:tcPr>
          <w:p w:rsidR="00A42E3A" w:rsidRPr="00266118" w:rsidRDefault="00A42E3A" w:rsidP="00702E3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Defects in this gene are implicated in a variety of cancers, including bladder cancer, follicular thyroid cancer, and oral squamous cell carcinoma.</w:t>
            </w:r>
          </w:p>
        </w:tc>
      </w:tr>
      <w:tr w:rsidR="00A42E3A" w:rsidRPr="00266118" w:rsidTr="00BF775F">
        <w:trPr>
          <w:trHeight w:val="440"/>
        </w:trPr>
        <w:tc>
          <w:tcPr>
            <w:cnfStyle w:val="001000000000" w:firstRow="0" w:lastRow="0" w:firstColumn="1" w:lastColumn="0" w:oddVBand="0" w:evenVBand="0" w:oddHBand="0" w:evenHBand="0" w:firstRowFirstColumn="0" w:firstRowLastColumn="0" w:lastRowFirstColumn="0" w:lastRowLastColumn="0"/>
            <w:tcW w:w="2155" w:type="dxa"/>
          </w:tcPr>
          <w:p w:rsidR="00A42E3A" w:rsidRPr="00266118" w:rsidRDefault="00A42E3A" w:rsidP="00702E3F">
            <w:pPr>
              <w:rPr>
                <w:rFonts w:cstheme="minorHAnsi"/>
                <w:color w:val="000000" w:themeColor="text1"/>
                <w:sz w:val="16"/>
                <w:szCs w:val="16"/>
              </w:rPr>
            </w:pPr>
            <w:r w:rsidRPr="00266118">
              <w:rPr>
                <w:rFonts w:cstheme="minorHAnsi"/>
                <w:color w:val="000000" w:themeColor="text1"/>
                <w:sz w:val="16"/>
                <w:szCs w:val="16"/>
              </w:rPr>
              <w:lastRenderedPageBreak/>
              <w:t>MYC proto-oncogene, bHLH transcription factor</w:t>
            </w:r>
          </w:p>
        </w:tc>
        <w:tc>
          <w:tcPr>
            <w:tcW w:w="1585" w:type="dxa"/>
          </w:tcPr>
          <w:p w:rsidR="00A42E3A" w:rsidRPr="008409DE"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MYC</w:t>
            </w:r>
          </w:p>
        </w:tc>
        <w:tc>
          <w:tcPr>
            <w:tcW w:w="1870" w:type="dxa"/>
          </w:tcPr>
          <w:p w:rsidR="00A42E3A" w:rsidRPr="00266118" w:rsidRDefault="00A42E3A"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4609</w:t>
            </w:r>
          </w:p>
        </w:tc>
        <w:tc>
          <w:tcPr>
            <w:tcW w:w="7165" w:type="dxa"/>
          </w:tcPr>
          <w:p w:rsidR="00A42E3A" w:rsidRPr="00266118" w:rsidRDefault="00A42E3A" w:rsidP="00702E3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Role in cell cycle progression, apoptosis and cellular transformation.</w:t>
            </w:r>
          </w:p>
        </w:tc>
      </w:tr>
      <w:tr w:rsidR="001E4CBB" w:rsidRPr="00266118" w:rsidTr="00BF775F">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55" w:type="dxa"/>
          </w:tcPr>
          <w:p w:rsidR="001E4CBB" w:rsidRPr="00266118" w:rsidRDefault="001E4CBB" w:rsidP="00702E3F">
            <w:pPr>
              <w:rPr>
                <w:rFonts w:cstheme="minorHAnsi"/>
                <w:color w:val="000000" w:themeColor="text1"/>
                <w:sz w:val="16"/>
                <w:szCs w:val="16"/>
              </w:rPr>
            </w:pPr>
            <w:r w:rsidRPr="00266118">
              <w:rPr>
                <w:rFonts w:cstheme="minorHAnsi"/>
                <w:color w:val="000000" w:themeColor="text1"/>
                <w:sz w:val="16"/>
                <w:szCs w:val="16"/>
              </w:rPr>
              <w:t>Wnt family member 1</w:t>
            </w:r>
          </w:p>
        </w:tc>
        <w:tc>
          <w:tcPr>
            <w:tcW w:w="1585" w:type="dxa"/>
          </w:tcPr>
          <w:p w:rsidR="001E4CBB" w:rsidRPr="008409DE" w:rsidRDefault="001E4CBB" w:rsidP="00702E3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W</w:t>
            </w:r>
            <w:r>
              <w:rPr>
                <w:rFonts w:cstheme="minorHAnsi"/>
                <w:i/>
                <w:iCs/>
                <w:color w:val="000000" w:themeColor="text1"/>
                <w:sz w:val="16"/>
                <w:szCs w:val="16"/>
              </w:rPr>
              <w:t>NT1</w:t>
            </w:r>
          </w:p>
        </w:tc>
        <w:tc>
          <w:tcPr>
            <w:tcW w:w="1870" w:type="dxa"/>
          </w:tcPr>
          <w:p w:rsidR="001E4CBB" w:rsidRPr="00266118" w:rsidRDefault="001E4CBB" w:rsidP="00702E3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7471</w:t>
            </w:r>
          </w:p>
        </w:tc>
        <w:tc>
          <w:tcPr>
            <w:tcW w:w="7165" w:type="dxa"/>
            <w:vMerge w:val="restart"/>
            <w:vAlign w:val="center"/>
          </w:tcPr>
          <w:p w:rsidR="001E4CBB" w:rsidRPr="00266118" w:rsidRDefault="001E4CBB" w:rsidP="0058022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Implicated in oncogenesis and in several developmental processes, including regulation of cell fate and patterning during embryogenesis.</w:t>
            </w:r>
          </w:p>
          <w:p w:rsidR="001E4CBB" w:rsidRPr="00266118" w:rsidRDefault="001E4CBB" w:rsidP="00580221">
            <w:pPr>
              <w:keepNex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p>
        </w:tc>
      </w:tr>
      <w:tr w:rsidR="001E4CBB" w:rsidRPr="00266118" w:rsidTr="00BF775F">
        <w:trPr>
          <w:trHeight w:val="350"/>
        </w:trPr>
        <w:tc>
          <w:tcPr>
            <w:cnfStyle w:val="001000000000" w:firstRow="0" w:lastRow="0" w:firstColumn="1" w:lastColumn="0" w:oddVBand="0" w:evenVBand="0" w:oddHBand="0" w:evenHBand="0" w:firstRowFirstColumn="0" w:firstRowLastColumn="0" w:lastRowFirstColumn="0" w:lastRowLastColumn="0"/>
            <w:tcW w:w="2155" w:type="dxa"/>
          </w:tcPr>
          <w:p w:rsidR="001E4CBB" w:rsidRPr="00266118" w:rsidRDefault="001E4CBB" w:rsidP="00702E3F">
            <w:pPr>
              <w:rPr>
                <w:rFonts w:cstheme="minorHAnsi"/>
                <w:color w:val="000000" w:themeColor="text1"/>
                <w:sz w:val="16"/>
                <w:szCs w:val="16"/>
              </w:rPr>
            </w:pPr>
            <w:r w:rsidRPr="00266118">
              <w:rPr>
                <w:rFonts w:cstheme="minorHAnsi"/>
                <w:color w:val="000000" w:themeColor="text1"/>
                <w:sz w:val="16"/>
                <w:szCs w:val="16"/>
              </w:rPr>
              <w:t>Wnt family member 2</w:t>
            </w:r>
          </w:p>
        </w:tc>
        <w:tc>
          <w:tcPr>
            <w:tcW w:w="1585" w:type="dxa"/>
            <w:shd w:val="clear" w:color="auto" w:fill="DEEAF6" w:themeFill="accent1" w:themeFillTint="33"/>
          </w:tcPr>
          <w:p w:rsidR="001E4CBB" w:rsidRPr="008409DE" w:rsidRDefault="001E4CBB" w:rsidP="00702E3F">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16"/>
                <w:szCs w:val="16"/>
              </w:rPr>
            </w:pPr>
            <w:r w:rsidRPr="008409DE">
              <w:rPr>
                <w:rFonts w:cstheme="minorHAnsi"/>
                <w:i/>
                <w:iCs/>
                <w:color w:val="000000" w:themeColor="text1"/>
                <w:sz w:val="16"/>
                <w:szCs w:val="16"/>
              </w:rPr>
              <w:t>W</w:t>
            </w:r>
            <w:r>
              <w:rPr>
                <w:rFonts w:cstheme="minorHAnsi"/>
                <w:i/>
                <w:iCs/>
                <w:color w:val="000000" w:themeColor="text1"/>
                <w:sz w:val="16"/>
                <w:szCs w:val="16"/>
              </w:rPr>
              <w:t>NT2</w:t>
            </w:r>
          </w:p>
        </w:tc>
        <w:tc>
          <w:tcPr>
            <w:tcW w:w="1870" w:type="dxa"/>
            <w:shd w:val="clear" w:color="auto" w:fill="DEEAF6" w:themeFill="accent1" w:themeFillTint="33"/>
          </w:tcPr>
          <w:p w:rsidR="001E4CBB" w:rsidRPr="00266118" w:rsidRDefault="001E4CBB" w:rsidP="00702E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66118">
              <w:rPr>
                <w:rFonts w:cstheme="minorHAnsi"/>
                <w:color w:val="000000" w:themeColor="text1"/>
                <w:sz w:val="16"/>
                <w:szCs w:val="16"/>
              </w:rPr>
              <w:t>7472</w:t>
            </w:r>
          </w:p>
        </w:tc>
        <w:tc>
          <w:tcPr>
            <w:tcW w:w="7165" w:type="dxa"/>
            <w:vMerge/>
          </w:tcPr>
          <w:p w:rsidR="001E4CBB" w:rsidRPr="00266118" w:rsidRDefault="001E4CBB" w:rsidP="00702E3F">
            <w:pPr>
              <w:keepNext/>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r>
    </w:tbl>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Pr="008A4F06" w:rsidRDefault="00A42E3A" w:rsidP="00AD3F17">
      <w:pPr>
        <w:spacing w:line="360" w:lineRule="auto"/>
        <w:jc w:val="both"/>
        <w:rPr>
          <w:rFonts w:ascii="Times New Roman" w:hAnsi="Times New Roman" w:cs="Times New Roman"/>
          <w:b/>
          <w:bCs/>
        </w:rPr>
      </w:pPr>
      <w:r>
        <w:rPr>
          <w:rFonts w:ascii="Times New Roman" w:hAnsi="Times New Roman" w:cs="Times New Roman"/>
          <w:b/>
          <w:bCs/>
          <w:color w:val="000000" w:themeColor="text1"/>
          <w:sz w:val="20"/>
          <w:szCs w:val="20"/>
        </w:rPr>
        <w:t>S</w:t>
      </w:r>
      <w:r w:rsidR="00AD3F17">
        <w:rPr>
          <w:rFonts w:ascii="Times New Roman" w:hAnsi="Times New Roman" w:cs="Times New Roman"/>
          <w:b/>
          <w:bCs/>
          <w:color w:val="000000" w:themeColor="text1"/>
          <w:sz w:val="20"/>
          <w:szCs w:val="20"/>
        </w:rPr>
        <w:t>1</w:t>
      </w:r>
      <w:r>
        <w:rPr>
          <w:rFonts w:ascii="Times New Roman" w:hAnsi="Times New Roman" w:cs="Times New Roman"/>
          <w:b/>
          <w:bCs/>
          <w:color w:val="000000" w:themeColor="text1"/>
          <w:sz w:val="20"/>
          <w:szCs w:val="20"/>
        </w:rPr>
        <w:t xml:space="preserve"> Table</w:t>
      </w:r>
      <w:r w:rsidRPr="00300436">
        <w:rPr>
          <w:rFonts w:ascii="Times New Roman" w:hAnsi="Times New Roman" w:cs="Times New Roman"/>
          <w:color w:val="000000" w:themeColor="text1"/>
          <w:sz w:val="20"/>
          <w:szCs w:val="20"/>
        </w:rPr>
        <w:t xml:space="preserve">   The selected podocytes-marker genes with their official symbols, Gene ID and protein function</w:t>
      </w: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D3F17" w:rsidRDefault="00AD3F17"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rsidR="00AD3F17" w:rsidRDefault="00AD3F17"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sectPr w:rsidR="00AD3F17" w:rsidSect="00A42E3A">
          <w:pgSz w:w="15840" w:h="12240" w:orient="landscape"/>
          <w:pgMar w:top="1440" w:right="1440" w:bottom="1440" w:left="1440" w:header="720" w:footer="720" w:gutter="0"/>
          <w:cols w:space="720"/>
          <w:docGrid w:linePitch="360"/>
        </w:sectPr>
      </w:pPr>
    </w:p>
    <w:p w:rsidR="00AD3F17" w:rsidRDefault="00AD3F17"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tbl>
      <w:tblPr>
        <w:tblStyle w:val="PlainTable2"/>
        <w:tblpPr w:leftFromText="180" w:rightFromText="180" w:vertAnchor="page" w:horzAnchor="page" w:tblpX="1957" w:tblpY="1857"/>
        <w:tblW w:w="9450" w:type="dxa"/>
        <w:tblLook w:val="04A0" w:firstRow="1" w:lastRow="0" w:firstColumn="1" w:lastColumn="0" w:noHBand="0" w:noVBand="1"/>
      </w:tblPr>
      <w:tblGrid>
        <w:gridCol w:w="960"/>
        <w:gridCol w:w="5140"/>
        <w:gridCol w:w="1000"/>
        <w:gridCol w:w="945"/>
        <w:gridCol w:w="1405"/>
      </w:tblGrid>
      <w:tr w:rsidR="00702E3F" w:rsidRPr="002E62CB" w:rsidTr="00BF77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2E62CB" w:rsidRDefault="00702E3F" w:rsidP="00C0595A">
            <w:pPr>
              <w:rPr>
                <w:rFonts w:eastAsia="Times New Roman" w:cstheme="minorHAnsi"/>
                <w:color w:val="000000"/>
                <w:sz w:val="20"/>
                <w:szCs w:val="20"/>
              </w:rPr>
            </w:pPr>
            <w:r w:rsidRPr="002E62CB">
              <w:rPr>
                <w:rFonts w:eastAsia="Times New Roman" w:cstheme="minorHAnsi"/>
                <w:color w:val="000000"/>
                <w:sz w:val="20"/>
                <w:szCs w:val="20"/>
              </w:rPr>
              <w:t>Gene</w:t>
            </w:r>
          </w:p>
        </w:tc>
        <w:tc>
          <w:tcPr>
            <w:tcW w:w="5140" w:type="dxa"/>
            <w:noWrap/>
            <w:hideMark/>
          </w:tcPr>
          <w:p w:rsidR="00702E3F" w:rsidRPr="002E62CB" w:rsidRDefault="00702E3F" w:rsidP="00C059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2E62CB">
              <w:rPr>
                <w:rFonts w:eastAsia="Times New Roman" w:cstheme="minorHAnsi"/>
                <w:color w:val="000000"/>
                <w:sz w:val="20"/>
                <w:szCs w:val="20"/>
              </w:rPr>
              <w:t>Highest scoring sequences detected by QGRS Mapper</w:t>
            </w:r>
          </w:p>
        </w:tc>
        <w:tc>
          <w:tcPr>
            <w:tcW w:w="1000" w:type="dxa"/>
            <w:noWrap/>
            <w:hideMark/>
          </w:tcPr>
          <w:p w:rsidR="00702E3F" w:rsidRPr="002E62CB" w:rsidRDefault="00702E3F" w:rsidP="00C059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2E62CB">
              <w:rPr>
                <w:rFonts w:eastAsia="Times New Roman" w:cstheme="minorHAnsi"/>
                <w:color w:val="000000"/>
                <w:sz w:val="20"/>
                <w:szCs w:val="20"/>
              </w:rPr>
              <w:t>G-score</w:t>
            </w:r>
          </w:p>
        </w:tc>
        <w:tc>
          <w:tcPr>
            <w:tcW w:w="945" w:type="dxa"/>
          </w:tcPr>
          <w:p w:rsidR="00702E3F" w:rsidRPr="002E62CB" w:rsidRDefault="00702E3F" w:rsidP="00C059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Total nb of G4</w:t>
            </w:r>
          </w:p>
        </w:tc>
        <w:tc>
          <w:tcPr>
            <w:tcW w:w="1405" w:type="dxa"/>
          </w:tcPr>
          <w:p w:rsidR="00702E3F" w:rsidRPr="002E62CB" w:rsidRDefault="00702E3F" w:rsidP="00C059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Ratio (highly stable G4s/weak G4s)</w:t>
            </w:r>
          </w:p>
        </w:tc>
      </w:tr>
      <w:tr w:rsidR="009D5678"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rsidR="009D5678" w:rsidRPr="008409DE" w:rsidRDefault="009D5678"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NPHS1</w:t>
            </w:r>
          </w:p>
        </w:tc>
        <w:tc>
          <w:tcPr>
            <w:tcW w:w="5140" w:type="dxa"/>
            <w:noWrap/>
            <w:hideMark/>
          </w:tcPr>
          <w:p w:rsidR="009D5678" w:rsidRPr="002E62CB" w:rsidRDefault="009D5678"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1</w:t>
            </w:r>
          </w:p>
        </w:tc>
        <w:tc>
          <w:tcPr>
            <w:tcW w:w="945" w:type="dxa"/>
            <w:vMerge w:val="restart"/>
            <w:vAlign w:val="center"/>
          </w:tcPr>
          <w:p w:rsidR="009D5678" w:rsidRPr="002E62CB" w:rsidRDefault="009D5678" w:rsidP="00925A9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218</w:t>
            </w:r>
          </w:p>
        </w:tc>
        <w:tc>
          <w:tcPr>
            <w:tcW w:w="1405" w:type="dxa"/>
            <w:vMerge w:val="restart"/>
            <w:vAlign w:val="center"/>
          </w:tcPr>
          <w:p w:rsidR="009D5678" w:rsidRPr="002E62CB" w:rsidRDefault="009D5678" w:rsidP="009D567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1</w:t>
            </w:r>
          </w:p>
        </w:tc>
      </w:tr>
      <w:tr w:rsidR="009D5678" w:rsidRPr="002E62CB" w:rsidTr="00A133C9">
        <w:trPr>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A</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A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TA</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1</w:t>
            </w:r>
          </w:p>
        </w:tc>
        <w:tc>
          <w:tcPr>
            <w:tcW w:w="945" w:type="dxa"/>
            <w:vMerge/>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r>
      <w:tr w:rsidR="009D5678" w:rsidRPr="002E62CB" w:rsidTr="00A133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A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CC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AT</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1</w:t>
            </w:r>
          </w:p>
        </w:tc>
        <w:tc>
          <w:tcPr>
            <w:tcW w:w="94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NPHS2</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CTGTC</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GG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AGCT</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60</w:t>
            </w:r>
          </w:p>
        </w:tc>
        <w:tc>
          <w:tcPr>
            <w:tcW w:w="945" w:type="dxa"/>
          </w:tcPr>
          <w:p w:rsidR="00702E3F" w:rsidRPr="002E62CB" w:rsidRDefault="00CF5315"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83</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1</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ACTN4</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AGGACGGC</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TG</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56</w:t>
            </w:r>
          </w:p>
        </w:tc>
        <w:tc>
          <w:tcPr>
            <w:tcW w:w="945" w:type="dxa"/>
          </w:tcPr>
          <w:p w:rsidR="00702E3F" w:rsidRPr="002E62CB" w:rsidRDefault="00CF5315"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605</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2</w:t>
            </w: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CD2AP</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63</w:t>
            </w:r>
          </w:p>
        </w:tc>
        <w:tc>
          <w:tcPr>
            <w:tcW w:w="945" w:type="dxa"/>
          </w:tcPr>
          <w:p w:rsidR="00702E3F" w:rsidRPr="002E62CB" w:rsidRDefault="00CF5315"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335</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3</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PODXL</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G</w:t>
            </w:r>
            <w:r w:rsidRPr="002E62CB">
              <w:rPr>
                <w:rFonts w:eastAsia="Times New Roman" w:cstheme="minorHAnsi"/>
                <w:b/>
                <w:bCs/>
                <w:color w:val="303030"/>
                <w:sz w:val="20"/>
                <w:szCs w:val="20"/>
              </w:rPr>
              <w:t>AGGGGC</w:t>
            </w:r>
            <w:r w:rsidRPr="002E62CB">
              <w:rPr>
                <w:rFonts w:eastAsia="Times New Roman" w:cstheme="minorHAnsi"/>
                <w:b/>
                <w:bCs/>
                <w:color w:val="0000FF"/>
                <w:sz w:val="20"/>
                <w:szCs w:val="20"/>
                <w:u w:val="single"/>
              </w:rPr>
              <w:t>G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79</w:t>
            </w:r>
          </w:p>
        </w:tc>
        <w:tc>
          <w:tcPr>
            <w:tcW w:w="945" w:type="dxa"/>
          </w:tcPr>
          <w:p w:rsidR="00702E3F" w:rsidRPr="002E62CB" w:rsidRDefault="00CF5315"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373</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3</w:t>
            </w: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SYNPO</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T</w:t>
            </w:r>
            <w:r w:rsidRPr="002E62CB">
              <w:rPr>
                <w:rFonts w:eastAsia="Times New Roman" w:cstheme="minorHAnsi"/>
                <w:b/>
                <w:bCs/>
                <w:color w:val="0000FF"/>
                <w:sz w:val="20"/>
                <w:szCs w:val="20"/>
                <w:u w:val="single"/>
              </w:rPr>
              <w:t>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tcPr>
          <w:p w:rsidR="00702E3F" w:rsidRPr="002E62CB" w:rsidRDefault="00E17562"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145</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7</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WT1</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TGGAAGT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G</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C</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56</w:t>
            </w:r>
          </w:p>
        </w:tc>
        <w:tc>
          <w:tcPr>
            <w:tcW w:w="945" w:type="dxa"/>
          </w:tcPr>
          <w:p w:rsidR="00702E3F" w:rsidRPr="002E62CB" w:rsidRDefault="00E17562"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256</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4</w:t>
            </w: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MME</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TA</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GT</w:t>
            </w:r>
            <w:r w:rsidRPr="002E62CB">
              <w:rPr>
                <w:rFonts w:eastAsia="Times New Roman" w:cstheme="minorHAnsi"/>
                <w:b/>
                <w:bCs/>
                <w:color w:val="0000FF"/>
                <w:sz w:val="20"/>
                <w:szCs w:val="20"/>
                <w:u w:val="single"/>
              </w:rPr>
              <w:t>GGGGG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61</w:t>
            </w:r>
          </w:p>
        </w:tc>
        <w:tc>
          <w:tcPr>
            <w:tcW w:w="945" w:type="dxa"/>
          </w:tcPr>
          <w:p w:rsidR="00702E3F" w:rsidRPr="002E62CB" w:rsidRDefault="00E17562"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244</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4</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PTPRO</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CTGTCA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TGG</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AGG</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58</w:t>
            </w:r>
          </w:p>
        </w:tc>
        <w:tc>
          <w:tcPr>
            <w:tcW w:w="945" w:type="dxa"/>
          </w:tcPr>
          <w:p w:rsidR="00702E3F" w:rsidRPr="002E62CB" w:rsidRDefault="00E17562"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616</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2</w:t>
            </w:r>
          </w:p>
        </w:tc>
      </w:tr>
      <w:tr w:rsidR="009D5678"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rsidR="009D5678" w:rsidRPr="008409DE" w:rsidRDefault="009D5678"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VEGFA</w:t>
            </w:r>
          </w:p>
        </w:tc>
        <w:tc>
          <w:tcPr>
            <w:tcW w:w="5140" w:type="dxa"/>
            <w:noWrap/>
            <w:hideMark/>
          </w:tcPr>
          <w:p w:rsidR="009D5678" w:rsidRPr="002E62CB" w:rsidRDefault="009D5678"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GG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GT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GCT</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val="restart"/>
            <w:vAlign w:val="center"/>
          </w:tcPr>
          <w:p w:rsidR="009D5678" w:rsidRPr="002E62CB" w:rsidRDefault="009D5678" w:rsidP="00925A9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179</w:t>
            </w:r>
          </w:p>
        </w:tc>
        <w:tc>
          <w:tcPr>
            <w:tcW w:w="1405" w:type="dxa"/>
            <w:vMerge w:val="restart"/>
            <w:vAlign w:val="center"/>
          </w:tcPr>
          <w:p w:rsidR="009D5678" w:rsidRPr="002E62CB" w:rsidRDefault="009D5678" w:rsidP="009D567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1</w:t>
            </w:r>
          </w:p>
        </w:tc>
      </w:tr>
      <w:tr w:rsidR="009D5678" w:rsidRPr="002E62CB" w:rsidTr="00A133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AGT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AAG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GATA</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ITGB1</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84</w:t>
            </w:r>
          </w:p>
        </w:tc>
        <w:tc>
          <w:tcPr>
            <w:tcW w:w="945" w:type="dxa"/>
          </w:tcPr>
          <w:p w:rsidR="00702E3F" w:rsidRPr="002E62CB" w:rsidRDefault="00E17562"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161</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6</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ITGA3</w:t>
            </w:r>
          </w:p>
        </w:tc>
        <w:tc>
          <w:tcPr>
            <w:tcW w:w="5140" w:type="dxa"/>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000000"/>
                <w:sz w:val="20"/>
                <w:szCs w:val="20"/>
              </w:rPr>
              <w:t>AA</w:t>
            </w:r>
            <w:r w:rsidRPr="002E62CB">
              <w:rPr>
                <w:rFonts w:eastAsia="Times New Roman" w:cstheme="minorHAnsi"/>
                <w:b/>
                <w:bCs/>
                <w:color w:val="0000FF"/>
                <w:sz w:val="20"/>
                <w:szCs w:val="20"/>
                <w:u w:val="single"/>
              </w:rPr>
              <w:t>GGGG</w:t>
            </w:r>
            <w:r w:rsidRPr="002E62CB">
              <w:rPr>
                <w:rFonts w:eastAsia="Times New Roman" w:cstheme="minorHAnsi"/>
                <w:b/>
                <w:bCs/>
                <w:color w:val="000000"/>
                <w:sz w:val="20"/>
                <w:szCs w:val="20"/>
              </w:rPr>
              <w:t>CT</w:t>
            </w:r>
            <w:r w:rsidRPr="002E62CB">
              <w:rPr>
                <w:rFonts w:eastAsia="Times New Roman" w:cstheme="minorHAnsi"/>
                <w:b/>
                <w:bCs/>
                <w:color w:val="0000FF"/>
                <w:sz w:val="20"/>
                <w:szCs w:val="20"/>
                <w:u w:val="single"/>
              </w:rPr>
              <w:t>GGGG</w:t>
            </w:r>
            <w:r w:rsidRPr="002E62CB">
              <w:rPr>
                <w:rFonts w:eastAsia="Times New Roman" w:cstheme="minorHAnsi"/>
                <w:b/>
                <w:bCs/>
                <w:color w:val="000000"/>
                <w:sz w:val="20"/>
                <w:szCs w:val="20"/>
              </w:rPr>
              <w:t>A</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62</w:t>
            </w:r>
          </w:p>
        </w:tc>
        <w:tc>
          <w:tcPr>
            <w:tcW w:w="945" w:type="dxa"/>
          </w:tcPr>
          <w:p w:rsidR="00702E3F" w:rsidRPr="002E62CB" w:rsidRDefault="00E17562"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300</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3</w:t>
            </w:r>
          </w:p>
        </w:tc>
      </w:tr>
      <w:tr w:rsidR="009D5678"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rsidR="009D5678" w:rsidRPr="008409DE" w:rsidRDefault="009D5678"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ITGB3</w:t>
            </w:r>
          </w:p>
        </w:tc>
        <w:tc>
          <w:tcPr>
            <w:tcW w:w="5140" w:type="dxa"/>
            <w:noWrap/>
            <w:hideMark/>
          </w:tcPr>
          <w:p w:rsidR="009D5678" w:rsidRPr="002E62CB" w:rsidRDefault="009D5678"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AT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CA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ATG</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val="restart"/>
            <w:vAlign w:val="center"/>
          </w:tcPr>
          <w:p w:rsidR="009D5678" w:rsidRPr="002E62CB" w:rsidRDefault="009D5678" w:rsidP="00925A9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336</w:t>
            </w:r>
          </w:p>
        </w:tc>
        <w:tc>
          <w:tcPr>
            <w:tcW w:w="1405" w:type="dxa"/>
            <w:vMerge w:val="restart"/>
            <w:vAlign w:val="center"/>
          </w:tcPr>
          <w:p w:rsidR="009D5678" w:rsidRPr="002E62CB" w:rsidRDefault="009D5678" w:rsidP="009D567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9</w:t>
            </w:r>
          </w:p>
        </w:tc>
      </w:tr>
      <w:tr w:rsidR="009D5678" w:rsidRPr="002E62CB" w:rsidTr="00A133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r>
      <w:tr w:rsidR="009D5678" w:rsidRPr="002E62CB" w:rsidTr="00A133C9">
        <w:trPr>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ITGAV</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CG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A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GCCTCGCT</w:t>
            </w:r>
            <w:r w:rsidRPr="002E62CB">
              <w:rPr>
                <w:rFonts w:eastAsia="Times New Roman" w:cstheme="minorHAnsi"/>
                <w:b/>
                <w:bCs/>
                <w:color w:val="0000FF"/>
                <w:sz w:val="20"/>
                <w:szCs w:val="20"/>
                <w:u w:val="single"/>
              </w:rPr>
              <w:t>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37</w:t>
            </w:r>
          </w:p>
        </w:tc>
        <w:tc>
          <w:tcPr>
            <w:tcW w:w="945" w:type="dxa"/>
          </w:tcPr>
          <w:p w:rsidR="00702E3F" w:rsidRPr="002E62CB" w:rsidRDefault="00E17562"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159</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6</w:t>
            </w: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ITGA6</w:t>
            </w:r>
          </w:p>
        </w:tc>
        <w:tc>
          <w:tcPr>
            <w:tcW w:w="5140" w:type="dxa"/>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000000"/>
                <w:sz w:val="20"/>
                <w:szCs w:val="20"/>
              </w:rPr>
              <w:t>CGAGAGGGT</w:t>
            </w:r>
            <w:r w:rsidRPr="002E62CB">
              <w:rPr>
                <w:rFonts w:eastAsia="Times New Roman" w:cstheme="minorHAnsi"/>
                <w:b/>
                <w:bCs/>
                <w:color w:val="0000FF"/>
                <w:sz w:val="20"/>
                <w:szCs w:val="20"/>
                <w:u w:val="single"/>
              </w:rPr>
              <w:t>GGGG</w:t>
            </w:r>
            <w:r w:rsidRPr="002E62CB">
              <w:rPr>
                <w:rFonts w:eastAsia="Times New Roman" w:cstheme="minorHAnsi"/>
                <w:b/>
                <w:bCs/>
                <w:color w:val="000000"/>
                <w:sz w:val="20"/>
                <w:szCs w:val="20"/>
              </w:rPr>
              <w:t>A</w:t>
            </w:r>
            <w:r w:rsidRPr="002E62CB">
              <w:rPr>
                <w:rFonts w:eastAsia="Times New Roman" w:cstheme="minorHAnsi"/>
                <w:b/>
                <w:bCs/>
                <w:color w:val="0000FF"/>
                <w:sz w:val="20"/>
                <w:szCs w:val="20"/>
                <w:u w:val="single"/>
              </w:rPr>
              <w:t>GGGG</w:t>
            </w:r>
            <w:r w:rsidRPr="002E62CB">
              <w:rPr>
                <w:rFonts w:eastAsia="Times New Roman" w:cstheme="minorHAnsi"/>
                <w:b/>
                <w:bCs/>
                <w:color w:val="000000"/>
                <w:sz w:val="20"/>
                <w:szCs w:val="20"/>
              </w:rPr>
              <w:t>C</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55</w:t>
            </w:r>
          </w:p>
        </w:tc>
        <w:tc>
          <w:tcPr>
            <w:tcW w:w="945" w:type="dxa"/>
          </w:tcPr>
          <w:p w:rsidR="00702E3F" w:rsidRPr="002E62CB" w:rsidRDefault="00E17562"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327</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3</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ITGB4</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A</w:t>
            </w:r>
            <w:r w:rsidRPr="002E62CB">
              <w:rPr>
                <w:rFonts w:eastAsia="Times New Roman" w:cstheme="minorHAnsi"/>
                <w:b/>
                <w:bCs/>
                <w:color w:val="0000FF"/>
                <w:sz w:val="20"/>
                <w:szCs w:val="20"/>
                <w:u w:val="single"/>
              </w:rPr>
              <w:t>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tcPr>
          <w:p w:rsidR="00702E3F" w:rsidRPr="002E62CB" w:rsidRDefault="00E17562"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360</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3</w:t>
            </w: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CD151</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63</w:t>
            </w:r>
          </w:p>
        </w:tc>
        <w:tc>
          <w:tcPr>
            <w:tcW w:w="945" w:type="dxa"/>
          </w:tcPr>
          <w:p w:rsidR="00702E3F" w:rsidRPr="002E62CB" w:rsidRDefault="00E17562"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92</w:t>
            </w:r>
          </w:p>
        </w:tc>
        <w:tc>
          <w:tcPr>
            <w:tcW w:w="1405" w:type="dxa"/>
          </w:tcPr>
          <w:p w:rsidR="00702E3F" w:rsidRPr="002E62CB" w:rsidRDefault="006D715B"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1</w:t>
            </w: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KRAS</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GGG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GAGA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CTGCA</w:t>
            </w:r>
            <w:r w:rsidRPr="002E62CB">
              <w:rPr>
                <w:rFonts w:eastAsia="Times New Roman" w:cstheme="minorHAnsi"/>
                <w:b/>
                <w:bCs/>
                <w:color w:val="0000FF"/>
                <w:sz w:val="20"/>
                <w:szCs w:val="20"/>
                <w:u w:val="single"/>
              </w:rPr>
              <w:t>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tcPr>
          <w:p w:rsidR="00702E3F" w:rsidRPr="002E62CB" w:rsidRDefault="00E17562"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118</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09</w:t>
            </w:r>
          </w:p>
        </w:tc>
      </w:tr>
      <w:tr w:rsidR="009D5678"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rsidR="009D5678" w:rsidRPr="008409DE" w:rsidRDefault="009D5678"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HRAS</w:t>
            </w:r>
          </w:p>
        </w:tc>
        <w:tc>
          <w:tcPr>
            <w:tcW w:w="5140" w:type="dxa"/>
            <w:noWrap/>
            <w:hideMark/>
          </w:tcPr>
          <w:p w:rsidR="009D5678" w:rsidRPr="002E62CB" w:rsidRDefault="009D5678"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TGGGT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CGGG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CCCGC</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val="restart"/>
            <w:vAlign w:val="center"/>
          </w:tcPr>
          <w:p w:rsidR="009D5678" w:rsidRPr="002E62CB" w:rsidRDefault="009D5678" w:rsidP="00925A9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46</w:t>
            </w:r>
          </w:p>
        </w:tc>
        <w:tc>
          <w:tcPr>
            <w:tcW w:w="1405" w:type="dxa"/>
            <w:vMerge w:val="restart"/>
            <w:vAlign w:val="center"/>
          </w:tcPr>
          <w:p w:rsidR="009D5678" w:rsidRPr="002E62CB" w:rsidRDefault="009D5678" w:rsidP="009D567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7</w:t>
            </w:r>
          </w:p>
        </w:tc>
      </w:tr>
      <w:tr w:rsidR="009D5678" w:rsidRPr="002E62CB" w:rsidTr="00A133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CT</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CT</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r>
      <w:tr w:rsidR="009D5678" w:rsidRPr="002E62CB" w:rsidTr="00A133C9">
        <w:trPr>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rsidR="009D5678" w:rsidRPr="00200CA7" w:rsidRDefault="009D5678" w:rsidP="00C0595A">
            <w:pPr>
              <w:rPr>
                <w:rFonts w:eastAsia="Times New Roman" w:cstheme="minorHAnsi"/>
                <w:i/>
                <w:iCs/>
                <w:color w:val="000000" w:themeColor="text1"/>
                <w:sz w:val="20"/>
                <w:szCs w:val="20"/>
              </w:rPr>
            </w:pPr>
          </w:p>
        </w:tc>
        <w:tc>
          <w:tcPr>
            <w:tcW w:w="5140" w:type="dxa"/>
            <w:noWrap/>
            <w:hideMark/>
          </w:tcPr>
          <w:p w:rsidR="009D5678" w:rsidRPr="002E62CB" w:rsidRDefault="009D5678"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CGGCA</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AGTGA</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AGGCGA</w:t>
            </w:r>
            <w:r w:rsidRPr="002E62CB">
              <w:rPr>
                <w:rFonts w:eastAsia="Times New Roman" w:cstheme="minorHAnsi"/>
                <w:b/>
                <w:bCs/>
                <w:color w:val="0000FF"/>
                <w:sz w:val="20"/>
                <w:szCs w:val="20"/>
                <w:u w:val="single"/>
              </w:rPr>
              <w:t>GGG</w:t>
            </w:r>
          </w:p>
        </w:tc>
        <w:tc>
          <w:tcPr>
            <w:tcW w:w="1000" w:type="dxa"/>
            <w:noWrap/>
            <w:hideMark/>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2</w:t>
            </w:r>
          </w:p>
        </w:tc>
        <w:tc>
          <w:tcPr>
            <w:tcW w:w="945" w:type="dxa"/>
            <w:vMerge/>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c>
          <w:tcPr>
            <w:tcW w:w="1405" w:type="dxa"/>
            <w:vMerge/>
          </w:tcPr>
          <w:p w:rsidR="009D5678" w:rsidRPr="002E62CB" w:rsidRDefault="009D5678" w:rsidP="00C0595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r>
      <w:tr w:rsidR="00702E3F" w:rsidRPr="002E62CB" w:rsidTr="00BF7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MYC</w:t>
            </w:r>
          </w:p>
        </w:tc>
        <w:tc>
          <w:tcPr>
            <w:tcW w:w="5140" w:type="dxa"/>
            <w:noWrap/>
            <w:hideMark/>
          </w:tcPr>
          <w:p w:rsidR="00702E3F" w:rsidRPr="002E62CB" w:rsidRDefault="00702E3F" w:rsidP="00C0595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CGGTAC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GT</w:t>
            </w:r>
            <w:r w:rsidRPr="002E62CB">
              <w:rPr>
                <w:rFonts w:eastAsia="Times New Roman" w:cstheme="minorHAnsi"/>
                <w:b/>
                <w:bCs/>
                <w:color w:val="0000FF"/>
                <w:sz w:val="20"/>
                <w:szCs w:val="20"/>
                <w:u w:val="single"/>
              </w:rPr>
              <w:t>GGGG</w:t>
            </w:r>
            <w:r w:rsidRPr="002E62CB">
              <w:rPr>
                <w:rFonts w:eastAsia="Times New Roman" w:cstheme="minorHAnsi"/>
                <w:b/>
                <w:bCs/>
                <w:color w:val="303030"/>
                <w:sz w:val="20"/>
                <w:szCs w:val="20"/>
              </w:rPr>
              <w:t>ACG</w:t>
            </w:r>
            <w:r w:rsidRPr="002E62CB">
              <w:rPr>
                <w:rFonts w:eastAsia="Times New Roman" w:cstheme="minorHAnsi"/>
                <w:b/>
                <w:bCs/>
                <w:color w:val="0000FF"/>
                <w:sz w:val="20"/>
                <w:szCs w:val="20"/>
                <w:u w:val="single"/>
              </w:rPr>
              <w:t>GGGG</w:t>
            </w:r>
          </w:p>
        </w:tc>
        <w:tc>
          <w:tcPr>
            <w:tcW w:w="1000" w:type="dxa"/>
            <w:noWrap/>
            <w:hideMark/>
          </w:tcPr>
          <w:p w:rsidR="00702E3F" w:rsidRPr="002E62CB" w:rsidRDefault="00702E3F"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58</w:t>
            </w:r>
          </w:p>
        </w:tc>
        <w:tc>
          <w:tcPr>
            <w:tcW w:w="945" w:type="dxa"/>
          </w:tcPr>
          <w:p w:rsidR="00702E3F" w:rsidRPr="002E62CB" w:rsidRDefault="00925A90"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42</w:t>
            </w:r>
          </w:p>
        </w:tc>
        <w:tc>
          <w:tcPr>
            <w:tcW w:w="1405" w:type="dxa"/>
          </w:tcPr>
          <w:p w:rsidR="00702E3F" w:rsidRPr="002E62CB" w:rsidRDefault="006D715B" w:rsidP="00C0595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2</w:t>
            </w:r>
          </w:p>
        </w:tc>
      </w:tr>
      <w:tr w:rsidR="00702E3F" w:rsidRPr="002E62CB" w:rsidTr="00BF7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702E3F" w:rsidRPr="008409DE" w:rsidRDefault="00702E3F" w:rsidP="00C0595A">
            <w:pPr>
              <w:jc w:val="center"/>
              <w:rPr>
                <w:rFonts w:eastAsia="Times New Roman" w:cstheme="minorHAnsi"/>
                <w:i/>
                <w:iCs/>
                <w:color w:val="000000" w:themeColor="text1"/>
                <w:sz w:val="20"/>
                <w:szCs w:val="20"/>
              </w:rPr>
            </w:pPr>
            <w:r w:rsidRPr="008409DE">
              <w:rPr>
                <w:rFonts w:eastAsia="Times New Roman" w:cstheme="minorHAnsi"/>
                <w:i/>
                <w:iCs/>
                <w:color w:val="000000" w:themeColor="text1"/>
                <w:sz w:val="20"/>
                <w:szCs w:val="20"/>
              </w:rPr>
              <w:t>WNT1</w:t>
            </w:r>
          </w:p>
        </w:tc>
        <w:tc>
          <w:tcPr>
            <w:tcW w:w="5140" w:type="dxa"/>
            <w:noWrap/>
            <w:hideMark/>
          </w:tcPr>
          <w:p w:rsidR="00702E3F" w:rsidRPr="002E62CB" w:rsidRDefault="00702E3F" w:rsidP="00C0595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FF"/>
                <w:sz w:val="20"/>
                <w:szCs w:val="20"/>
                <w:u w:val="single"/>
              </w:rPr>
            </w:pP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CACC</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CAG</w:t>
            </w:r>
            <w:r w:rsidRPr="002E62CB">
              <w:rPr>
                <w:rFonts w:eastAsia="Times New Roman" w:cstheme="minorHAnsi"/>
                <w:b/>
                <w:bCs/>
                <w:color w:val="0000FF"/>
                <w:sz w:val="20"/>
                <w:szCs w:val="20"/>
                <w:u w:val="single"/>
              </w:rPr>
              <w:t>GGG</w:t>
            </w:r>
            <w:r w:rsidRPr="002E62CB">
              <w:rPr>
                <w:rFonts w:eastAsia="Times New Roman" w:cstheme="minorHAnsi"/>
                <w:b/>
                <w:bCs/>
                <w:color w:val="303030"/>
                <w:sz w:val="20"/>
                <w:szCs w:val="20"/>
              </w:rPr>
              <w:t>GCG</w:t>
            </w:r>
            <w:r w:rsidRPr="002E62CB">
              <w:rPr>
                <w:rFonts w:eastAsia="Times New Roman" w:cstheme="minorHAnsi"/>
                <w:b/>
                <w:bCs/>
                <w:color w:val="0000FF"/>
                <w:sz w:val="20"/>
                <w:szCs w:val="20"/>
                <w:u w:val="single"/>
              </w:rPr>
              <w:t>GGG</w:t>
            </w:r>
          </w:p>
        </w:tc>
        <w:tc>
          <w:tcPr>
            <w:tcW w:w="1000" w:type="dxa"/>
            <w:noWrap/>
            <w:hideMark/>
          </w:tcPr>
          <w:p w:rsidR="00702E3F" w:rsidRPr="002E62CB" w:rsidRDefault="00702E3F" w:rsidP="00C0595A">
            <w:pPr>
              <w:keepNext/>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2E62CB">
              <w:rPr>
                <w:rFonts w:eastAsia="Times New Roman" w:cstheme="minorHAnsi"/>
                <w:b/>
                <w:bCs/>
                <w:color w:val="000000"/>
                <w:sz w:val="20"/>
                <w:szCs w:val="20"/>
              </w:rPr>
              <w:t>40</w:t>
            </w:r>
          </w:p>
        </w:tc>
        <w:tc>
          <w:tcPr>
            <w:tcW w:w="945" w:type="dxa"/>
          </w:tcPr>
          <w:p w:rsidR="00702E3F" w:rsidRPr="002E62CB" w:rsidRDefault="00925A90" w:rsidP="00C0595A">
            <w:pPr>
              <w:keepNext/>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41</w:t>
            </w:r>
          </w:p>
        </w:tc>
        <w:tc>
          <w:tcPr>
            <w:tcW w:w="1405" w:type="dxa"/>
          </w:tcPr>
          <w:p w:rsidR="00702E3F" w:rsidRPr="002E62CB" w:rsidRDefault="006D715B" w:rsidP="00C0595A">
            <w:pPr>
              <w:keepNext/>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Pr>
                <w:rFonts w:eastAsia="Times New Roman" w:cstheme="minorHAnsi"/>
                <w:b/>
                <w:bCs/>
                <w:color w:val="000000"/>
                <w:sz w:val="20"/>
                <w:szCs w:val="20"/>
              </w:rPr>
              <w:t>0.025</w:t>
            </w:r>
          </w:p>
        </w:tc>
      </w:tr>
    </w:tbl>
    <w:p w:rsidR="001143A5" w:rsidRDefault="001143A5"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000000" w:themeColor="text1"/>
        </w:rPr>
      </w:pPr>
    </w:p>
    <w:p w:rsidR="00580221" w:rsidRPr="00010DF0" w:rsidRDefault="00580221" w:rsidP="00580221">
      <w:pPr>
        <w:pStyle w:val="Caption"/>
        <w:framePr w:w="9357" w:h="766" w:hRule="exact" w:hSpace="180" w:wrap="around" w:vAnchor="page" w:hAnchor="page" w:x="1917" w:y="12041"/>
        <w:rPr>
          <w:sz w:val="16"/>
          <w:szCs w:val="16"/>
        </w:rPr>
      </w:pPr>
      <w:r>
        <w:rPr>
          <w:b/>
          <w:bCs/>
          <w:i w:val="0"/>
          <w:iCs w:val="0"/>
          <w:color w:val="000000" w:themeColor="text1"/>
          <w:sz w:val="20"/>
          <w:szCs w:val="20"/>
        </w:rPr>
        <w:t>S2 Table</w:t>
      </w:r>
      <w:r w:rsidRPr="00010DF0">
        <w:rPr>
          <w:sz w:val="16"/>
          <w:szCs w:val="16"/>
        </w:rPr>
        <w:t xml:space="preserve">   </w:t>
      </w:r>
      <w:r w:rsidRPr="00010DF0">
        <w:rPr>
          <w:i w:val="0"/>
          <w:iCs w:val="0"/>
          <w:color w:val="auto"/>
          <w:sz w:val="20"/>
          <w:szCs w:val="20"/>
        </w:rPr>
        <w:t>The highly stable G4 sequences (containing a minimum of 3 G-tetrads) detected by QGRS Mapper in the genomic sequences are documented here with their G-score</w:t>
      </w:r>
    </w:p>
    <w:p w:rsidR="00A42E3A"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000000" w:themeColor="text1"/>
        </w:rPr>
      </w:pPr>
    </w:p>
    <w:p w:rsidR="00A42E3A" w:rsidRPr="00777226" w:rsidRDefault="00A42E3A" w:rsidP="001143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000000" w:themeColor="text1"/>
        </w:rPr>
      </w:pPr>
    </w:p>
    <w:p w:rsidR="00C035FE" w:rsidRDefault="00C035FE" w:rsidP="00C035FE"/>
    <w:p w:rsidR="00C035FE" w:rsidRDefault="00C035FE" w:rsidP="00C035FE">
      <w:pPr>
        <w:rPr>
          <w:b/>
          <w:bCs/>
          <w:i/>
          <w:iCs/>
          <w:color w:val="000000" w:themeColor="text1"/>
          <w:sz w:val="20"/>
          <w:szCs w:val="20"/>
        </w:rPr>
      </w:pPr>
    </w:p>
    <w:p w:rsidR="00C035FE" w:rsidRPr="00C960C6" w:rsidRDefault="00C035FE" w:rsidP="00C035FE">
      <w:pPr>
        <w:rPr>
          <w:b/>
          <w:bCs/>
          <w:color w:val="000000" w:themeColor="text1"/>
          <w:sz w:val="20"/>
          <w:szCs w:val="20"/>
        </w:rPr>
      </w:pPr>
      <w:r w:rsidRPr="00C960C6">
        <w:rPr>
          <w:b/>
          <w:bCs/>
          <w:i/>
          <w:iCs/>
          <w:color w:val="000000" w:themeColor="text1"/>
          <w:sz w:val="20"/>
          <w:szCs w:val="20"/>
        </w:rPr>
        <w:lastRenderedPageBreak/>
        <w:t>NPHS1</w:t>
      </w:r>
      <w:r w:rsidRPr="00C960C6">
        <w:rPr>
          <w:b/>
          <w:bCs/>
          <w:color w:val="000000" w:themeColor="text1"/>
          <w:sz w:val="20"/>
          <w:szCs w:val="20"/>
        </w:rPr>
        <w:t>, NG_051206.1, Chr 19</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Wild type</w:t>
      </w:r>
    </w:p>
    <w:p w:rsidR="00C035FE" w:rsidRPr="00042F33"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042F33">
        <w:rPr>
          <w:rFonts w:ascii="Courier New" w:eastAsia="Times New Roman" w:hAnsi="Courier New" w:cs="Courier New"/>
          <w:color w:val="000000"/>
          <w:sz w:val="20"/>
          <w:szCs w:val="20"/>
        </w:rPr>
        <w:t>Intron 1-</w:t>
      </w:r>
      <w:r w:rsidRPr="00042F33">
        <w:rPr>
          <w:rFonts w:ascii="Courier New" w:eastAsia="Times New Roman" w:hAnsi="Courier New" w:cs="Courier New"/>
          <w:color w:val="5B9BD5" w:themeColor="accent1"/>
          <w:sz w:val="20"/>
          <w:szCs w:val="20"/>
        </w:rPr>
        <w:t>exon 2</w:t>
      </w:r>
      <w:r w:rsidRPr="00042F33">
        <w:rPr>
          <w:rFonts w:ascii="Courier New" w:eastAsia="Times New Roman" w:hAnsi="Courier New" w:cs="Courier New"/>
          <w:color w:val="000000"/>
          <w:sz w:val="20"/>
          <w:szCs w:val="20"/>
        </w:rPr>
        <w:t>-intron 2</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 xml:space="preserve">gtgag tgggatccca gccttgtacc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 xml:space="preserve">cagcgccaag tggcccccat ttcccactta ccttccctag acaaaccctc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532852">
        <w:rPr>
          <w:rFonts w:ascii="Courier New" w:eastAsia="Times New Roman" w:hAnsi="Courier New" w:cs="Courier New"/>
          <w:color w:val="000000"/>
          <w:sz w:val="20"/>
          <w:szCs w:val="20"/>
        </w:rPr>
        <w:t>tgccctttcc ttgcaccgcg ctgtgtcctc ag</w:t>
      </w:r>
      <w:bookmarkStart w:id="1" w:name="2"/>
      <w:bookmarkEnd w:id="1"/>
      <w:r w:rsidRPr="00532852">
        <w:rPr>
          <w:rFonts w:ascii="Courier New" w:eastAsia="Times New Roman" w:hAnsi="Courier New" w:cs="Courier New"/>
          <w:color w:val="22CCEE"/>
          <w:sz w:val="20"/>
          <w:szCs w:val="20"/>
        </w:rPr>
        <w:t>G</w:t>
      </w:r>
      <w:r w:rsidRPr="00532852">
        <w:rPr>
          <w:rFonts w:ascii="Courier New" w:eastAsia="Times New Roman" w:hAnsi="Courier New" w:cs="Courier New"/>
          <w:color w:val="3300FF"/>
          <w:sz w:val="20"/>
          <w:szCs w:val="20"/>
        </w:rPr>
        <w:t>CCTGGC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AGTTGGCGA</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532852">
        <w:rPr>
          <w:rFonts w:ascii="Courier New" w:eastAsia="Times New Roman" w:hAnsi="Courier New" w:cs="Courier New"/>
          <w:color w:val="3300FF"/>
          <w:sz w:val="20"/>
          <w:szCs w:val="20"/>
        </w:rPr>
        <w:t>TTCCTGCCTC</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GTTCCCC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GGCTTCTG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CCTGCCTGA</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AAAC</w:t>
      </w:r>
      <w:r w:rsidRPr="00194792">
        <w:rPr>
          <w:rFonts w:ascii="Courier New" w:eastAsia="Times New Roman" w:hAnsi="Courier New" w:cs="Courier New"/>
          <w:color w:val="3300FF"/>
          <w:sz w:val="20"/>
          <w:szCs w:val="20"/>
          <w:highlight w:val="green"/>
        </w:rPr>
        <w:t>CT</w:t>
      </w:r>
      <w:r w:rsidRPr="009334A6">
        <w:rPr>
          <w:rFonts w:ascii="Courier New" w:eastAsia="Times New Roman" w:hAnsi="Courier New" w:cs="Courier New"/>
          <w:color w:val="3300FF"/>
          <w:sz w:val="20"/>
          <w:szCs w:val="20"/>
          <w:highlight w:val="magenta"/>
        </w:rPr>
        <w:t>GACG</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9334A6">
        <w:rPr>
          <w:rFonts w:ascii="Courier New" w:eastAsia="Times New Roman" w:hAnsi="Courier New" w:cs="Courier New"/>
          <w:color w:val="3300FF"/>
          <w:sz w:val="20"/>
          <w:szCs w:val="20"/>
          <w:highlight w:val="magenta"/>
        </w:rPr>
        <w:t>GTGGTGGAGG</w:t>
      </w:r>
      <w:r w:rsidRPr="009334A6">
        <w:rPr>
          <w:rFonts w:ascii="Courier New" w:eastAsia="Times New Roman" w:hAnsi="Courier New" w:cs="Courier New"/>
          <w:color w:val="000000"/>
          <w:sz w:val="20"/>
          <w:szCs w:val="20"/>
          <w:highlight w:val="magenta"/>
        </w:rPr>
        <w:t xml:space="preserve"> </w:t>
      </w:r>
      <w:r w:rsidRPr="009334A6">
        <w:rPr>
          <w:rFonts w:ascii="Courier New" w:eastAsia="Times New Roman" w:hAnsi="Courier New" w:cs="Courier New"/>
          <w:color w:val="3300FF"/>
          <w:sz w:val="20"/>
          <w:szCs w:val="20"/>
          <w:highlight w:val="magenta"/>
        </w:rPr>
        <w:t>GGGCCTCAGT</w:t>
      </w:r>
      <w:r w:rsidRPr="009334A6">
        <w:rPr>
          <w:rFonts w:ascii="Courier New" w:eastAsia="Times New Roman" w:hAnsi="Courier New" w:cs="Courier New"/>
          <w:color w:val="000000"/>
          <w:sz w:val="20"/>
          <w:szCs w:val="20"/>
          <w:highlight w:val="magenta"/>
        </w:rPr>
        <w:t xml:space="preserve"> </w:t>
      </w:r>
      <w:r w:rsidRPr="009334A6">
        <w:rPr>
          <w:rFonts w:ascii="Courier New" w:eastAsia="Times New Roman" w:hAnsi="Courier New" w:cs="Courier New"/>
          <w:color w:val="3300FF"/>
          <w:sz w:val="20"/>
          <w:szCs w:val="20"/>
          <w:highlight w:val="magenta"/>
        </w:rPr>
        <w:t>GGAG</w:t>
      </w:r>
      <w:r w:rsidRPr="00532852">
        <w:rPr>
          <w:rFonts w:ascii="Courier New" w:eastAsia="Times New Roman" w:hAnsi="Courier New" w:cs="Courier New"/>
          <w:color w:val="3300FF"/>
          <w:sz w:val="20"/>
          <w:szCs w:val="20"/>
        </w:rPr>
        <w:t>CTGCGT</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TGTGGGGTCA</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GCACCCCTGG</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532852">
        <w:rPr>
          <w:rFonts w:ascii="Courier New" w:eastAsia="Times New Roman" w:hAnsi="Courier New" w:cs="Courier New"/>
          <w:color w:val="3300FF"/>
          <w:sz w:val="20"/>
          <w:szCs w:val="20"/>
        </w:rPr>
        <w:t>CAGTGCGGT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AATGGGCCA</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AAGATGGGCT</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GCTCCTGGGC</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CCGACCCCA</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3300FF"/>
          <w:sz w:val="20"/>
          <w:szCs w:val="20"/>
        </w:rPr>
        <w:t>GGATCCCA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TTCCCGA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TACCGCCT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AAGGGGACCC</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TGCTAGA</w:t>
      </w:r>
      <w:r w:rsidRPr="00532852">
        <w:rPr>
          <w:rFonts w:ascii="Courier New" w:eastAsia="Times New Roman" w:hAnsi="Courier New" w:cs="Courier New"/>
          <w:color w:val="22CCEE"/>
          <w:sz w:val="20"/>
          <w:szCs w:val="20"/>
        </w:rPr>
        <w:t>G</w:t>
      </w:r>
      <w:r w:rsidRPr="00532852">
        <w:rPr>
          <w:rFonts w:ascii="Courier New" w:eastAsia="Times New Roman" w:hAnsi="Courier New" w:cs="Courier New"/>
          <w:color w:val="000000"/>
          <w:sz w:val="20"/>
          <w:szCs w:val="20"/>
        </w:rPr>
        <w:t xml:space="preserve">gt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 xml:space="preserve">aagggatcag agcctgagac cctcagccac cagcggaagc tgcggccctg  </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acttccggct ccccctgcag</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E2A35">
        <w:rPr>
          <w:rFonts w:ascii="Courier New" w:eastAsia="Times New Roman" w:hAnsi="Courier New" w:cs="Courier New"/>
          <w:color w:val="000000"/>
          <w:sz w:val="20"/>
          <w:szCs w:val="20"/>
        </w:rPr>
        <w:t>mutation 1: c. 121_122del</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 xml:space="preserve">gtgag tgggatccca gccttgtacc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 xml:space="preserve">cagcgccaag tggcccccat ttcccactta ccttccctag acaaaccctc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532852">
        <w:rPr>
          <w:rFonts w:ascii="Courier New" w:eastAsia="Times New Roman" w:hAnsi="Courier New" w:cs="Courier New"/>
          <w:color w:val="000000"/>
          <w:sz w:val="20"/>
          <w:szCs w:val="20"/>
        </w:rPr>
        <w:t>tgccctttcc ttgcaccgcg ctgtgtcctc ag</w:t>
      </w:r>
      <w:r w:rsidRPr="00532852">
        <w:rPr>
          <w:rFonts w:ascii="Courier New" w:eastAsia="Times New Roman" w:hAnsi="Courier New" w:cs="Courier New"/>
          <w:color w:val="22CCEE"/>
          <w:sz w:val="20"/>
          <w:szCs w:val="20"/>
        </w:rPr>
        <w:t>G</w:t>
      </w:r>
      <w:r w:rsidRPr="00532852">
        <w:rPr>
          <w:rFonts w:ascii="Courier New" w:eastAsia="Times New Roman" w:hAnsi="Courier New" w:cs="Courier New"/>
          <w:color w:val="3300FF"/>
          <w:sz w:val="20"/>
          <w:szCs w:val="20"/>
        </w:rPr>
        <w:t>CCTGGC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AGTTGGCGA</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532852">
        <w:rPr>
          <w:rFonts w:ascii="Courier New" w:eastAsia="Times New Roman" w:hAnsi="Courier New" w:cs="Courier New"/>
          <w:color w:val="3300FF"/>
          <w:sz w:val="20"/>
          <w:szCs w:val="20"/>
        </w:rPr>
        <w:t>TTCCTGCCTC</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GTTCCCC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GGCTTCTG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CCTGCCT</w:t>
      </w:r>
      <w:r w:rsidRPr="006842C2">
        <w:rPr>
          <w:rFonts w:ascii="Courier New" w:eastAsia="Times New Roman" w:hAnsi="Courier New" w:cs="Courier New"/>
          <w:color w:val="3300FF"/>
          <w:sz w:val="20"/>
          <w:szCs w:val="20"/>
          <w:highlight w:val="magenta"/>
          <w:u w:val="single"/>
        </w:rPr>
        <w:t>GA</w:t>
      </w:r>
      <w:r w:rsidRPr="00532852">
        <w:rPr>
          <w:rFonts w:ascii="Courier New" w:eastAsia="Times New Roman" w:hAnsi="Courier New" w:cs="Courier New"/>
          <w:color w:val="000000"/>
          <w:sz w:val="20"/>
          <w:szCs w:val="20"/>
        </w:rPr>
        <w:t xml:space="preserve"> </w:t>
      </w:r>
      <w:r w:rsidRPr="006842C2">
        <w:rPr>
          <w:rFonts w:ascii="Courier New" w:eastAsia="Times New Roman" w:hAnsi="Courier New" w:cs="Courier New"/>
          <w:color w:val="3300FF"/>
          <w:sz w:val="20"/>
          <w:szCs w:val="20"/>
          <w:highlight w:val="magenta"/>
          <w:u w:val="single"/>
        </w:rPr>
        <w:t>AAAC</w:t>
      </w:r>
      <w:r w:rsidRPr="00C803D9">
        <w:rPr>
          <w:rFonts w:ascii="Courier New" w:eastAsia="Times New Roman" w:hAnsi="Courier New" w:cs="Courier New"/>
          <w:color w:val="3300FF"/>
          <w:sz w:val="20"/>
          <w:szCs w:val="20"/>
          <w:highlight w:val="magenta"/>
        </w:rPr>
        <w:t>GACG</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C803D9">
        <w:rPr>
          <w:rFonts w:ascii="Courier New" w:eastAsia="Times New Roman" w:hAnsi="Courier New" w:cs="Courier New"/>
          <w:color w:val="3300FF"/>
          <w:sz w:val="20"/>
          <w:szCs w:val="20"/>
          <w:highlight w:val="magenta"/>
        </w:rPr>
        <w:t>GTGGTGGAGG</w:t>
      </w:r>
      <w:r w:rsidRPr="00C803D9">
        <w:rPr>
          <w:rFonts w:ascii="Courier New" w:eastAsia="Times New Roman" w:hAnsi="Courier New" w:cs="Courier New"/>
          <w:color w:val="000000"/>
          <w:sz w:val="20"/>
          <w:szCs w:val="20"/>
          <w:highlight w:val="magenta"/>
        </w:rPr>
        <w:t xml:space="preserve"> </w:t>
      </w:r>
      <w:r w:rsidRPr="00C803D9">
        <w:rPr>
          <w:rFonts w:ascii="Courier New" w:eastAsia="Times New Roman" w:hAnsi="Courier New" w:cs="Courier New"/>
          <w:color w:val="3300FF"/>
          <w:sz w:val="20"/>
          <w:szCs w:val="20"/>
          <w:highlight w:val="magenta"/>
        </w:rPr>
        <w:t>GGGCCTCAGT</w:t>
      </w:r>
      <w:r w:rsidRPr="00C803D9">
        <w:rPr>
          <w:rFonts w:ascii="Courier New" w:eastAsia="Times New Roman" w:hAnsi="Courier New" w:cs="Courier New"/>
          <w:color w:val="000000"/>
          <w:sz w:val="20"/>
          <w:szCs w:val="20"/>
          <w:highlight w:val="magenta"/>
        </w:rPr>
        <w:t xml:space="preserve"> </w:t>
      </w:r>
      <w:r w:rsidRPr="00C803D9">
        <w:rPr>
          <w:rFonts w:ascii="Courier New" w:eastAsia="Times New Roman" w:hAnsi="Courier New" w:cs="Courier New"/>
          <w:color w:val="3300FF"/>
          <w:sz w:val="20"/>
          <w:szCs w:val="20"/>
          <w:highlight w:val="magenta"/>
        </w:rPr>
        <w:t>GGAG</w:t>
      </w:r>
      <w:r w:rsidRPr="00532852">
        <w:rPr>
          <w:rFonts w:ascii="Courier New" w:eastAsia="Times New Roman" w:hAnsi="Courier New" w:cs="Courier New"/>
          <w:color w:val="3300FF"/>
          <w:sz w:val="20"/>
          <w:szCs w:val="20"/>
        </w:rPr>
        <w:t>CTGCGT</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TGTGGGGTCA</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GCACCCCTGG</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532852">
        <w:rPr>
          <w:rFonts w:ascii="Courier New" w:eastAsia="Times New Roman" w:hAnsi="Courier New" w:cs="Courier New"/>
          <w:color w:val="3300FF"/>
          <w:sz w:val="20"/>
          <w:szCs w:val="20"/>
        </w:rPr>
        <w:t>CAGTGCGGT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AATGGGCCA</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AAGATGGGCT</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GCTCCTGGGC</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CCGACCCCA</w:t>
      </w:r>
      <w:r w:rsidRPr="00532852">
        <w:rPr>
          <w:rFonts w:ascii="Courier New" w:eastAsia="Times New Roman" w:hAnsi="Courier New" w:cs="Courier New"/>
          <w:color w:val="000000"/>
          <w:sz w:val="20"/>
          <w:szCs w:val="20"/>
        </w:rPr>
        <w:t xml:space="preserve">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3300FF"/>
          <w:sz w:val="20"/>
          <w:szCs w:val="20"/>
        </w:rPr>
        <w:t>GGATCCCA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CTTCCCGA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TACCGCCTGG</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AAGGGGACCC</w:t>
      </w:r>
      <w:r w:rsidRPr="00532852">
        <w:rPr>
          <w:rFonts w:ascii="Courier New" w:eastAsia="Times New Roman" w:hAnsi="Courier New" w:cs="Courier New"/>
          <w:color w:val="000000"/>
          <w:sz w:val="20"/>
          <w:szCs w:val="20"/>
        </w:rPr>
        <w:t xml:space="preserve"> </w:t>
      </w:r>
      <w:r w:rsidRPr="00532852">
        <w:rPr>
          <w:rFonts w:ascii="Courier New" w:eastAsia="Times New Roman" w:hAnsi="Courier New" w:cs="Courier New"/>
          <w:color w:val="3300FF"/>
          <w:sz w:val="20"/>
          <w:szCs w:val="20"/>
        </w:rPr>
        <w:t>TGCTAGA</w:t>
      </w:r>
      <w:r w:rsidRPr="00532852">
        <w:rPr>
          <w:rFonts w:ascii="Courier New" w:eastAsia="Times New Roman" w:hAnsi="Courier New" w:cs="Courier New"/>
          <w:color w:val="22CCEE"/>
          <w:sz w:val="20"/>
          <w:szCs w:val="20"/>
        </w:rPr>
        <w:t>G</w:t>
      </w:r>
      <w:r w:rsidRPr="00532852">
        <w:rPr>
          <w:rFonts w:ascii="Courier New" w:eastAsia="Times New Roman" w:hAnsi="Courier New" w:cs="Courier New"/>
          <w:color w:val="000000"/>
          <w:sz w:val="20"/>
          <w:szCs w:val="20"/>
        </w:rPr>
        <w:t xml:space="preserve">gt  </w:t>
      </w:r>
    </w:p>
    <w:p w:rsidR="00C035FE" w:rsidRPr="00532852"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 xml:space="preserve">aagggatcag agcctgagac cctcagccac cagcggaagc tgcggccctg  </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532852">
        <w:rPr>
          <w:rFonts w:ascii="Courier New" w:eastAsia="Times New Roman" w:hAnsi="Courier New" w:cs="Courier New"/>
          <w:color w:val="000000"/>
          <w:sz w:val="20"/>
          <w:szCs w:val="20"/>
        </w:rPr>
        <w:t>acttccggct ccccctgcag</w:t>
      </w:r>
    </w:p>
    <w:p w:rsidR="00C035FE" w:rsidRDefault="00C035FE" w:rsidP="00C035FE"/>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r w:rsidRPr="00483226">
        <w:rPr>
          <w:rFonts w:eastAsia="Times New Roman" w:cstheme="minorHAnsi"/>
          <w:color w:val="000000" w:themeColor="text1"/>
          <w:sz w:val="20"/>
          <w:szCs w:val="20"/>
        </w:rPr>
        <w:t>G4 sequence</w:t>
      </w:r>
      <w:r>
        <w:rPr>
          <w:rFonts w:eastAsia="Times New Roman" w:cstheme="minorHAnsi"/>
          <w:color w:val="000000" w:themeColor="text1"/>
          <w:sz w:val="20"/>
          <w:szCs w:val="20"/>
        </w:rPr>
        <w:t xml:space="preserve"> (wild type)</w:t>
      </w:r>
      <w:r w:rsidRPr="00483226">
        <w:rPr>
          <w:rFonts w:eastAsia="Times New Roman" w:cstheme="minorHAnsi"/>
          <w:color w:val="000000" w:themeColor="text1"/>
          <w:sz w:val="20"/>
          <w:szCs w:val="20"/>
        </w:rPr>
        <w:t>:</w:t>
      </w:r>
      <w:r w:rsidRPr="00483226">
        <w:rPr>
          <w:rFonts w:ascii="Courier New" w:eastAsia="Times New Roman" w:hAnsi="Courier New" w:cs="Courier New"/>
          <w:color w:val="000000" w:themeColor="text1"/>
          <w:sz w:val="20"/>
          <w:szCs w:val="20"/>
        </w:rPr>
        <w:t xml:space="preserve"> </w:t>
      </w:r>
      <w:r w:rsidRPr="009334A6">
        <w:rPr>
          <w:rFonts w:ascii="Courier New" w:eastAsia="Times New Roman" w:hAnsi="Courier New" w:cs="Courier New"/>
          <w:color w:val="3300FF"/>
          <w:sz w:val="20"/>
          <w:szCs w:val="20"/>
          <w:highlight w:val="magenta"/>
        </w:rPr>
        <w:t>GACGGTGGTGGAGGGGGCCTCAGTGGAG</w:t>
      </w:r>
    </w:p>
    <w:p w:rsidR="00C035FE" w:rsidRPr="002E1F0C"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rPr>
      </w:pPr>
      <w:r w:rsidRPr="00483226">
        <w:rPr>
          <w:rFonts w:eastAsia="Times New Roman" w:cstheme="minorHAnsi"/>
          <w:color w:val="000000" w:themeColor="text1"/>
          <w:sz w:val="20"/>
          <w:szCs w:val="20"/>
        </w:rPr>
        <w:t>G4 sequence</w:t>
      </w:r>
      <w:r>
        <w:rPr>
          <w:rFonts w:eastAsia="Times New Roman" w:cstheme="minorHAnsi"/>
          <w:color w:val="000000" w:themeColor="text1"/>
          <w:sz w:val="20"/>
          <w:szCs w:val="20"/>
        </w:rPr>
        <w:t xml:space="preserve"> (mutated)</w:t>
      </w:r>
      <w:r w:rsidRPr="00483226">
        <w:rPr>
          <w:rFonts w:eastAsia="Times New Roman" w:cstheme="minorHAnsi"/>
          <w:color w:val="000000" w:themeColor="text1"/>
          <w:sz w:val="20"/>
          <w:szCs w:val="20"/>
        </w:rPr>
        <w:t>:</w:t>
      </w:r>
      <w:r w:rsidRPr="00483226">
        <w:rPr>
          <w:rFonts w:ascii="Courier New" w:eastAsia="Times New Roman" w:hAnsi="Courier New" w:cs="Courier New"/>
          <w:color w:val="000000" w:themeColor="text1"/>
          <w:sz w:val="20"/>
          <w:szCs w:val="20"/>
        </w:rPr>
        <w:t xml:space="preserve"> </w:t>
      </w:r>
      <w:r w:rsidRPr="007258AC">
        <w:rPr>
          <w:rFonts w:ascii="Courier New" w:eastAsia="Times New Roman" w:hAnsi="Courier New" w:cs="Courier New"/>
          <w:color w:val="3300FF"/>
          <w:sz w:val="20"/>
          <w:szCs w:val="20"/>
          <w:highlight w:val="magenta"/>
          <w:u w:val="single"/>
        </w:rPr>
        <w:t>GAAAAC</w:t>
      </w:r>
      <w:r w:rsidRPr="002E1F0C">
        <w:rPr>
          <w:rFonts w:ascii="Courier New" w:eastAsia="Times New Roman" w:hAnsi="Courier New" w:cs="Courier New"/>
          <w:color w:val="3300FF"/>
          <w:sz w:val="20"/>
          <w:szCs w:val="20"/>
          <w:highlight w:val="magenta"/>
        </w:rPr>
        <w:t>GACGGUGGUGGAGGGGGCCUCAGUGGAG</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194792">
        <w:rPr>
          <w:rFonts w:ascii="Courier New" w:eastAsia="Times New Roman" w:hAnsi="Courier New" w:cs="Courier New"/>
          <w:color w:val="3300FF"/>
          <w:sz w:val="20"/>
          <w:szCs w:val="20"/>
          <w:highlight w:val="green"/>
        </w:rPr>
        <w:t>CT</w:t>
      </w:r>
      <w:r>
        <w:rPr>
          <w:rFonts w:ascii="Courier New" w:eastAsia="Times New Roman" w:hAnsi="Courier New" w:cs="Courier New"/>
          <w:color w:val="3300FF"/>
          <w:sz w:val="20"/>
          <w:szCs w:val="20"/>
        </w:rPr>
        <w:t xml:space="preserve">: </w:t>
      </w:r>
      <w:r w:rsidRPr="00BE2A35">
        <w:rPr>
          <w:rFonts w:ascii="Courier New" w:eastAsia="Times New Roman" w:hAnsi="Courier New" w:cs="Courier New"/>
          <w:color w:val="000000"/>
          <w:sz w:val="20"/>
          <w:szCs w:val="20"/>
        </w:rPr>
        <w:t>c. 121_122del</w:t>
      </w: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p>
    <w:p w:rsidR="00C035FE" w:rsidRDefault="00C035FE" w:rsidP="00C03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3300FF"/>
          <w:sz w:val="20"/>
          <w:szCs w:val="20"/>
        </w:rPr>
      </w:pPr>
    </w:p>
    <w:p w:rsidR="00C035FE" w:rsidRPr="003E0668" w:rsidRDefault="00752CA4" w:rsidP="00752CA4">
      <w:pPr>
        <w:tabs>
          <w:tab w:val="left" w:pos="916"/>
          <w:tab w:val="left" w:pos="1832"/>
          <w:tab w:val="left" w:pos="2748"/>
          <w:tab w:val="left" w:pos="3664"/>
          <w:tab w:val="left" w:pos="4580"/>
          <w:tab w:val="left" w:pos="5496"/>
          <w:tab w:val="left" w:pos="6412"/>
          <w:tab w:val="left" w:pos="7328"/>
          <w:tab w:val="left" w:pos="8244"/>
          <w:tab w:val="left" w:pos="9090"/>
          <w:tab w:val="left" w:pos="9160"/>
          <w:tab w:val="left" w:pos="10076"/>
          <w:tab w:val="left" w:pos="10992"/>
          <w:tab w:val="left" w:pos="11908"/>
          <w:tab w:val="left" w:pos="12824"/>
          <w:tab w:val="left" w:pos="13740"/>
          <w:tab w:val="left" w:pos="14656"/>
        </w:tabs>
        <w:spacing w:after="0" w:line="240" w:lineRule="auto"/>
        <w:ind w:right="90"/>
        <w:jc w:val="both"/>
        <w:rPr>
          <w:sz w:val="20"/>
          <w:szCs w:val="20"/>
        </w:rPr>
      </w:pPr>
      <w:r>
        <w:rPr>
          <w:rFonts w:ascii="Times New Roman" w:hAnsi="Times New Roman" w:cs="Times New Roman"/>
          <w:b/>
          <w:bCs/>
          <w:sz w:val="20"/>
        </w:rPr>
        <w:t>S1</w:t>
      </w:r>
      <w:r w:rsidRPr="00BE432A">
        <w:rPr>
          <w:rFonts w:ascii="Times New Roman" w:hAnsi="Times New Roman" w:cs="Times New Roman"/>
          <w:b/>
          <w:bCs/>
          <w:sz w:val="20"/>
        </w:rPr>
        <w:t xml:space="preserve"> </w:t>
      </w:r>
      <w:r w:rsidR="00C035FE" w:rsidRPr="00BE432A">
        <w:rPr>
          <w:rFonts w:ascii="Times New Roman" w:hAnsi="Times New Roman" w:cs="Times New Roman"/>
          <w:b/>
          <w:bCs/>
          <w:sz w:val="20"/>
        </w:rPr>
        <w:t>Fig</w:t>
      </w:r>
      <w:r w:rsidR="00C035FE">
        <w:rPr>
          <w:rFonts w:ascii="Times New Roman" w:hAnsi="Times New Roman" w:cs="Times New Roman"/>
          <w:b/>
          <w:bCs/>
          <w:sz w:val="20"/>
        </w:rPr>
        <w:t>.</w:t>
      </w:r>
      <w:r w:rsidR="00C035FE" w:rsidRPr="00BE432A">
        <w:rPr>
          <w:rFonts w:ascii="Times New Roman" w:hAnsi="Times New Roman" w:cs="Times New Roman"/>
          <w:b/>
          <w:bCs/>
          <w:sz w:val="20"/>
        </w:rPr>
        <w:t xml:space="preserve">   </w:t>
      </w:r>
      <w:r w:rsidR="00C035FE" w:rsidRPr="003E0668">
        <w:rPr>
          <w:sz w:val="20"/>
          <w:szCs w:val="20"/>
        </w:rPr>
        <w:t>Representation of the genomic region (Intron 1-exon 2-intron 2) of NPHS1 gene, the mutation c. 121_122del, with the predicted G4 sequence detected by G4Hunter in wild type and mutated context</w:t>
      </w:r>
    </w:p>
    <w:p w:rsidR="00C035FE" w:rsidRPr="00C035FE" w:rsidRDefault="00C035FE" w:rsidP="00C035FE"/>
    <w:p w:rsidR="00506C38" w:rsidRDefault="00506C38" w:rsidP="00C035FE"/>
    <w:p w:rsidR="00595B19" w:rsidRDefault="00595B19" w:rsidP="00C035FE"/>
    <w:p w:rsidR="00595B19" w:rsidRDefault="00595B19" w:rsidP="00C035FE"/>
    <w:p w:rsidR="00595B19" w:rsidRDefault="00595B19" w:rsidP="00C035FE"/>
    <w:p w:rsidR="00595B19" w:rsidRDefault="00595B19" w:rsidP="00C035FE"/>
    <w:p w:rsidR="00595B19" w:rsidRDefault="00595B19" w:rsidP="00C035FE"/>
    <w:p w:rsidR="00595B19" w:rsidRDefault="00595B19" w:rsidP="00C035FE"/>
    <w:p w:rsidR="00595B19" w:rsidRDefault="00595B19" w:rsidP="00C035FE"/>
    <w:p w:rsidR="00595B19" w:rsidRDefault="00595B19" w:rsidP="00C035FE"/>
    <w:p w:rsidR="00595B19" w:rsidRDefault="00595B19" w:rsidP="00C035FE"/>
    <w:p w:rsidR="00595B19" w:rsidRDefault="00595B19" w:rsidP="00C035FE">
      <w:pPr>
        <w:sectPr w:rsidR="00595B19" w:rsidSect="00AD3F17">
          <w:pgSz w:w="12240" w:h="15840"/>
          <w:pgMar w:top="1440" w:right="1440" w:bottom="1440" w:left="1440" w:header="720" w:footer="720" w:gutter="0"/>
          <w:cols w:space="720"/>
          <w:docGrid w:linePitch="360"/>
        </w:sectPr>
      </w:pPr>
    </w:p>
    <w:tbl>
      <w:tblPr>
        <w:tblStyle w:val="PlainTable2"/>
        <w:tblW w:w="11695" w:type="dxa"/>
        <w:tblLayout w:type="fixed"/>
        <w:tblLook w:val="04A0" w:firstRow="1" w:lastRow="0" w:firstColumn="1" w:lastColumn="0" w:noHBand="0" w:noVBand="1"/>
      </w:tblPr>
      <w:tblGrid>
        <w:gridCol w:w="1345"/>
        <w:gridCol w:w="1170"/>
        <w:gridCol w:w="1800"/>
        <w:gridCol w:w="900"/>
        <w:gridCol w:w="1080"/>
        <w:gridCol w:w="1170"/>
        <w:gridCol w:w="1800"/>
        <w:gridCol w:w="1440"/>
        <w:gridCol w:w="990"/>
      </w:tblGrid>
      <w:tr w:rsidR="00595B19" w:rsidRPr="00751A8D" w:rsidTr="00702E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dxa"/>
            <w:noWrap/>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18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1980" w:type="dxa"/>
            <w:gridSpan w:val="2"/>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sz w:val="16"/>
                <w:szCs w:val="16"/>
              </w:rPr>
            </w:pPr>
            <w:r w:rsidRPr="00751A8D">
              <w:rPr>
                <w:rFonts w:eastAsia="Times New Roman" w:cstheme="minorHAnsi"/>
                <w:color w:val="000000" w:themeColor="text1"/>
                <w:sz w:val="16"/>
                <w:szCs w:val="16"/>
              </w:rPr>
              <w:t>ΔG (kcal/mol)</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sz w:val="16"/>
                <w:szCs w:val="16"/>
              </w:rPr>
            </w:pP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color w:val="000000" w:themeColor="text1"/>
                <w:sz w:val="16"/>
                <w:szCs w:val="16"/>
              </w:rPr>
            </w:pPr>
            <w:r w:rsidRPr="00751A8D">
              <w:rPr>
                <w:rFonts w:eastAsia="Times New Roman" w:cstheme="minorHAnsi"/>
                <w:color w:val="000000" w:themeColor="text1"/>
                <w:sz w:val="16"/>
                <w:szCs w:val="16"/>
              </w:rPr>
              <w:t>Gene</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Mutation</w:t>
            </w:r>
          </w:p>
        </w:tc>
        <w:tc>
          <w:tcPr>
            <w:tcW w:w="18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RNA G4 Sequence (5'-3')</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Wild type</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Mutant</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Stabilizing effect</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Phenotype</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Protein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16"/>
                <w:szCs w:val="16"/>
              </w:rPr>
            </w:pPr>
            <w:r w:rsidRPr="00751A8D">
              <w:rPr>
                <w:rFonts w:eastAsia="Times New Roman" w:cstheme="minorHAnsi"/>
                <w:b/>
                <w:bCs/>
                <w:color w:val="000000" w:themeColor="text1"/>
                <w:sz w:val="16"/>
                <w:szCs w:val="16"/>
              </w:rPr>
              <w:t>Reference</w:t>
            </w:r>
          </w:p>
        </w:tc>
      </w:tr>
      <w:tr w:rsidR="00595B19" w:rsidRPr="00751A8D" w:rsidTr="00702E3F">
        <w:trPr>
          <w:trHeight w:val="480"/>
        </w:trPr>
        <w:tc>
          <w:tcPr>
            <w:cnfStyle w:val="001000000000" w:firstRow="0" w:lastRow="0" w:firstColumn="1" w:lastColumn="0" w:oddVBand="0" w:evenVBand="0" w:oddHBand="0" w:evenHBand="0" w:firstRowFirstColumn="0" w:firstRowLastColumn="0" w:lastRowFirstColumn="0" w:lastRowLastColumn="0"/>
            <w:tcW w:w="1345" w:type="dxa"/>
            <w:vMerge w:val="restart"/>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NPHS1</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 121_122del, p.Leu41fs </w:t>
            </w:r>
            <w:r w:rsidRPr="00751A8D">
              <w:rPr>
                <w:rFonts w:eastAsia="Times New Roman" w:cstheme="minorHAnsi"/>
                <w:b/>
                <w:bCs/>
                <w:color w:val="000000" w:themeColor="text1"/>
                <w:sz w:val="16"/>
                <w:szCs w:val="16"/>
              </w:rPr>
              <w:t>(a)</w:t>
            </w:r>
          </w:p>
        </w:tc>
        <w:tc>
          <w:tcPr>
            <w:tcW w:w="1800" w:type="dxa"/>
            <w:hideMark/>
          </w:tcPr>
          <w:p w:rsidR="00595B19"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GACGGUGGUGGAGGGGGCCUCAGUGGAG /GAAAACGACGGUGGUGGAGGGGGCCUCAGUGGAG </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63.9</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64.3</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Large placenta and severe proteinuria at birth, with nephrotic syndrome appearing during the first weeks of life, generally cause severe early-onset phenotypes</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Truncated protein, a total absence of nephrin molecules in the podocyte slit diaphragm </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8ugnZd7K","properties":{"formattedCitation":"[1, 2]","plainCitation":"[1, 2]","noteIndex":0},"citationItems":[{"id":"PARLp6Nn/oMEG0P7c","uris":["http://zotero.org/users/local/GbIjoHMn/items/7ZAPIQUF"],"itemData":{"id":111,"type":"article-journal","abstract":"Congenital nephrotic syndrome of the Finnish type (NPHS1) is an autosomal-recessive disorder, characterized by massive proteinuria in utero and nephrosis at birth. In this study, the 150 kb critical region of NPHS1 was sequenced, revealing the presence of at least 11 genes, the structures of 5 of which were determined. Four different mutations segregating with the disease were found in one of the genes in NPHS1 patients. The NPHS1 gene product, termed nephrin, is a 1241-residue putative transmembrane protein of the immunoglobulin family of cell adhesion molecules, which by Northern and in situ hybridization was shown to be specifically expressed in renal glomeruli. The results demonstrate a crucial role for this protein in the development or function of the kidney filtration barrier.","container-title":"Molecular Cell","DOI":"10.1016/s1097-2765(00)80057-x","ISSN":"1097-2765","issue":"4","journalAbbreviation":"Mol Cell","language":"eng","note":"PMID: 9660941","page":"575-582","source":"PubMed","title":"Positionally cloned gene for a novel glomerular protein--nephrin--is mutated in congenital nephrotic syndrome","volume":"1","author":[{"family":"Kestilä","given":"M."},{"family":"Lenkkeri","given":"U."},{"family":"Männikkö","given":"M."},{"family":"Lamerdin","given":"J."},{"family":"McCready","given":"P."},{"family":"Putaala","given":"H."},{"family":"Ruotsalainen","given":"V."},{"family":"Morita","given":"T."},{"family":"Nissinen","given":"M."},{"family":"Herva","given":"R."},{"family":"Kashtan","given":"C. E."},{"family":"Peltonen","given":"L."},{"family":"Holmberg","given":"C."},{"family":"Olsen","given":"A."},{"family":"Tryggvason","given":"K."}],"issued":{"date-parts":[["1998",3]]}}},{"id":"PARLp6Nn/6AHaMV7H","uris":["http://zotero.org/users/local/GbIjoHMn/items/Y7WBGQZU"],"itemData":{"id":82,"type":"article-journal","abstract":"Congenital nephrotic syndrome of the Finnish type (NPHS1) is an autosomal recessive disorder that is caused by mutations in the recently discovered nephrin gene, NPHS1 (AF035835). The disease, which belongs to the Finnish disease heritage, exists predominantly in Finland, but many cases have been observed elsewhere in Europe and North America. The nephrin gene consists of 29 exons spanning 26 kb in the chromosomal region 19q13.1. In the present study, the genomic structure of the nephrin gene was analyzed, and 35 NPHS1 patients were screened for the presence of mutations in the gene. A total of 32 novel mutations, including deletions; insertions; nonsense, missense, and splicing mutations; and two common polymorphisms were found. Only two Swedish and four Finnish patients had the typical Finnish mutations: a 2-bp deletion in exon 2 (Finmajor) or a nonsense mutation in exon 26 (Finminor). In seven cases, no mutations were found in the coding region of the NPHS1 gene or in the immediate 5'-flanking region. These patients may have mutations elsewhere in the promoter, in intron areas, or in a gene encoding another protein that interacts with nephrin.","container-title":"American Journal of Human Genetics","DOI":"10.1086/302182","ISSN":"0002-9297","issue":"1","journalAbbreviation":"Am J Hum Genet","language":"eng","note":"PMID: 9915943\nPMCID: PMC1377702","page":"51-61","source":"PubMed","title":"Structure of the gene for congenital nephrotic syndrome of the finnish type (NPHS1) and characterization of mutations","volume":"64","author":[{"family":"Lenkkeri","given":"U."},{"family":"Männikkö","given":"M."},{"family":"McCready","given":"P."},{"family":"Lamerdin","given":"J."},{"family":"Gribouval","given":"O."},{"family":"Niaudet","given":"P. M."},{"family":"Antignac C","given":"K."},{"family":"Kashtan","given":"C. E."},{"family":"Homberg","given":"C."},{"family":"Olsen","given":"A."},{"family":"Kestilä","given":"M."},{"family":"Tryggvason","given":"K."}],"issued":{"date-parts":[["1999",1]]}}}],"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1, 2]</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3325C&gt;T, p.R1109X </w:t>
            </w:r>
          </w:p>
        </w:tc>
        <w:tc>
          <w:tcPr>
            <w:tcW w:w="1800" w:type="dxa"/>
            <w:hideMark/>
          </w:tcPr>
          <w:p w:rsidR="00595B19" w:rsidRPr="001E72EA" w:rsidRDefault="00595B19" w:rsidP="00702E3F">
            <w:pPr>
              <w:cnfStyle w:val="000000100000" w:firstRow="0" w:lastRow="0" w:firstColumn="0" w:lastColumn="0" w:oddVBand="0" w:evenVBand="0" w:oddHBand="1" w:evenHBand="0" w:firstRowFirstColumn="0" w:firstRowLastColumn="0" w:lastRowFirstColumn="0" w:lastRowLastColumn="0"/>
              <w:rPr>
                <w:sz w:val="20"/>
              </w:rPr>
            </w:pPr>
            <w:r w:rsidRPr="001E72EA">
              <w:rPr>
                <w:rFonts w:cstheme="minorHAnsi"/>
                <w:color w:val="000000" w:themeColor="text1"/>
                <w:sz w:val="16"/>
                <w:szCs w:val="18"/>
              </w:rPr>
              <w:t>GGAUGAAGGUGUGGGGGGAAGUUGAGUGCU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 </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20.7</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19.2</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p>
          <w:p w:rsidR="00595B19" w:rsidRPr="00751A8D" w:rsidRDefault="00595B19" w:rsidP="00702E3F">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751A8D">
              <w:rPr>
                <w:rFonts w:eastAsia="Times New Roman" w:cstheme="minorHAnsi"/>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enerally cause severe early-onset phenotypes</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Truncated protein, absence of nephrin molecules in the podocyte slit diaphragm</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fldChar w:fldCharType="begin"/>
            </w:r>
            <w:r>
              <w:rPr>
                <w:rFonts w:eastAsia="Times New Roman" w:cstheme="minorHAnsi"/>
                <w:color w:val="000000" w:themeColor="text1"/>
                <w:sz w:val="16"/>
                <w:szCs w:val="16"/>
              </w:rPr>
              <w:instrText xml:space="preserve"> ADDIN ZOTERO_ITEM CSL_CITATION {"citationID":"VwPzyN9b","properties":{"formattedCitation":"[1]","plainCitation":"[1]","noteIndex":0},"citationItems":[{"id":"PARLp6Nn/oMEG0P7c","uris":["http://zotero.org/users/local/GbIjoHMn/items/7ZAPIQUF"],"itemData":{"id":111,"type":"article-journal","abstract":"Congenital nephrotic syndrome of the Finnish type (NPHS1) is an autosomal-recessive disorder, characterized by massive proteinuria in utero and nephrosis at birth. In this study, the 150 kb critical region of NPHS1 was sequenced, revealing the presence of at least 11 genes, the structures of 5 of which were determined. Four different mutations segregating with the disease were found in one of the genes in NPHS1 patients. The NPHS1 gene product, termed nephrin, is a 1241-residue putative transmembrane protein of the immunoglobulin family of cell adhesion molecules, which by Northern and in situ hybridization was shown to be specifically expressed in renal glomeruli. The results demonstrate a crucial role for this protein in the development or function of the kidney filtration barrier.","container-title":"Molecular Cell","DOI":"10.1016/s1097-2765(00)80057-x","ISSN":"1097-2765","issue":"4","journalAbbreviation":"Mol Cell","language":"eng","note":"PMID: 9660941","page":"575-582","source":"PubMed","title":"Positionally cloned gene for a novel glomerular protein--nephrin--is mutated in congenital nephrotic syndrome","volume":"1","author":[{"family":"Kestilä","given":"M."},{"family":"Lenkkeri","given":"U."},{"family":"Männikkö","given":"M."},{"family":"Lamerdin","given":"J."},{"family":"McCready","given":"P."},{"family":"Putaala","given":"H."},{"family":"Ruotsalainen","given":"V."},{"family":"Morita","given":"T."},{"family":"Nissinen","given":"M."},{"family":"Herva","given":"R."},{"family":"Kashtan","given":"C. E."},{"family":"Peltonen","given":"L."},{"family":"Holmberg","given":"C."},{"family":"Olsen","given":"A."},{"family":"Tryggvason","given":"K."}],"issued":{"date-parts":[["1998",3]]}}}],"schema":"https://github.com/citation-style-language/schema/raw/master/csl-citation.json"} </w:instrText>
            </w:r>
            <w:r w:rsidRPr="00751A8D">
              <w:rPr>
                <w:rFonts w:eastAsia="Times New Roman" w:cstheme="minorHAnsi"/>
                <w:color w:val="000000" w:themeColor="text1"/>
                <w:sz w:val="16"/>
                <w:szCs w:val="16"/>
              </w:rPr>
              <w:fldChar w:fldCharType="separate"/>
            </w:r>
            <w:r w:rsidRPr="00A64562">
              <w:rPr>
                <w:rFonts w:ascii="Calibri" w:hAnsi="Calibri" w:cs="Calibri"/>
                <w:sz w:val="16"/>
              </w:rPr>
              <w:t>[1]</w:t>
            </w:r>
            <w:r w:rsidRPr="00751A8D">
              <w:rPr>
                <w:rFonts w:eastAsia="Times New Roman" w:cstheme="minorHAnsi"/>
                <w:color w:val="000000" w:themeColor="text1"/>
                <w:sz w:val="16"/>
                <w:szCs w:val="16"/>
              </w:rPr>
              <w:fldChar w:fldCharType="end"/>
            </w:r>
          </w:p>
        </w:tc>
      </w:tr>
      <w:tr w:rsidR="00595B19" w:rsidRPr="00751A8D" w:rsidTr="00702E3F">
        <w:trPr>
          <w:trHeight w:val="510"/>
        </w:trPr>
        <w:tc>
          <w:tcPr>
            <w:cnfStyle w:val="001000000000" w:firstRow="0" w:lastRow="0" w:firstColumn="1" w:lastColumn="0" w:oddVBand="0" w:evenVBand="0" w:oddHBand="0" w:evenHBand="0" w:firstRowFirstColumn="0" w:firstRowLastColumn="0" w:lastRowFirstColumn="0" w:lastRowLastColumn="0"/>
            <w:tcW w:w="1345" w:type="dxa"/>
            <w:vMerge w:val="restart"/>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NPHS2</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413G&gt;A; p.R138Q </w:t>
            </w:r>
          </w:p>
        </w:tc>
        <w:tc>
          <w:tcPr>
            <w:tcW w:w="180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AAAGGUUUAG</w:t>
            </w:r>
            <w:r>
              <w:rPr>
                <w:rFonts w:eastAsia="Times New Roman" w:cstheme="minorHAnsi"/>
                <w:color w:val="000000" w:themeColor="text1"/>
                <w:sz w:val="16"/>
                <w:szCs w:val="16"/>
              </w:rPr>
              <w:t>U</w:t>
            </w:r>
            <w:r w:rsidRPr="00751A8D">
              <w:rPr>
                <w:rFonts w:eastAsia="Times New Roman" w:cstheme="minorHAnsi"/>
                <w:color w:val="000000" w:themeColor="text1"/>
                <w:sz w:val="16"/>
                <w:szCs w:val="16"/>
              </w:rPr>
              <w:t>AGUGGGGGUUUGGA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356.14</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355.64</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Renal failure necessitating transplantation</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ND, altered funct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mYb3EMGd","properties":{"formattedCitation":"[3]","plainCitation":"[3]","noteIndex":0},"citationItems":[{"id":"PARLp6Nn/oqEIbRVX","uris":["http://zotero.org/users/local/GbIjoHMn/items/34ETLLYX"],"itemData":{"id":114,"type":"article-journal","abstract":"Steroid-responsive idiopathic nephrotic syndrome (SSINS) is the most common form of nephrotic syndrome in childhood. This article reports a cohort of familial SSINS with disease onset in childhood. The clinical course in terms of age at onset, symptoms during the initial phase, renal morphology, and outcome was evaluated. Furthermore, linkage to NPHS2, the gene for autosomal-recessive steroid-resistant INS on chromosome 1, was examined. Two families with haplotypes consistent with linkage to NPHS2 were evaluated for mutations in the NPHS2 gene. Familial SSINS (32 patients from 15 families, minimal change NS in 12 of 12 biopsies) was found to be a clinically homogeneous entity. Interfamilial and intrafamilial variability with respect to the age at disease onset was low, indicating a strong genetic influence on disease onset. By linkage studies and mutational analysis, familial SSINS was found to be genetically distinct from NPHS2. This is the first report of a large cohort of familial SSINS. Exclusion of linkage to NPHS2 makes likely the existence of a distinct gene locus for SSINS.","container-title":"Journal of the American Society of Nephrology: JASN","DOI":"10.1681/ASN.V122374","ISSN":"1046-6673","issue":"2","journalAbbreviation":"J Am Soc Nephrol","language":"eng","note":"PMID: 11158229","page":"374-378","source":"PubMed","title":"Clinical and genetic evaluation of familial steroid-responsive nephrotic syndrome in childhood","volume":"12","author":[{"family":"Fuchshuber","given":"Arno"},{"family":"Gribouval","given":"Olivier"},{"family":"Ronner","given":"Vera"},{"family":"Kroiss","given":"Sabine"},{"family":"Karle","given":"Stephanie"},{"family":"Brandis","given":"Matthias"},{"family":"Hildebrandt","given":"Friedhelm"}],"issued":{"date-parts":[["2001",2]]}}}],"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3]</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686G&gt;A, p.R229Q </w:t>
            </w:r>
            <w:r w:rsidRPr="00751A8D">
              <w:rPr>
                <w:rFonts w:eastAsia="Times New Roman" w:cstheme="minorHAnsi"/>
                <w:b/>
                <w:bCs/>
                <w:color w:val="000000" w:themeColor="text1"/>
                <w:sz w:val="16"/>
                <w:szCs w:val="16"/>
              </w:rPr>
              <w:t>(b)</w:t>
            </w:r>
          </w:p>
        </w:tc>
        <w:tc>
          <w:tcPr>
            <w:tcW w:w="180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CUGGCAGGAACGGUGGGGUUGGUGGGGAUGGACAGGAGGGGUUG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279.9</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280.2</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R229Q homozygotes have a mild phenotype.</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The classical phenotype is an early-onset “multidrug-resistant” NS with evolution to end-stage kidney disease and a very low recurrence rate after</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renal transplantation</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creased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ivtAmRu0","properties":{"formattedCitation":"[4, 5]","plainCitation":"[4, 5]","noteIndex":0},"citationItems":[{"id":"PARLp6Nn/f4QvdkCK","uris":["http://zotero.org/users/local/GbIjoHMn/items/FV9XUBE9"],"itemData":{"id":117,"type":"article-journal","abstract":"Mutations in the NPHS2 gene encoding podocin are implicated in an autosomal-recessive form of nonsyndromic steroid-resistant nephrotic syndrome in both pediatric and adult patients. Patients with homozygous or compound heterozygous mutations commonly present with steroid-resistant nephrotic syndrome before the age of 6 years and rapidly progress to end-stage kidney disease with a very low prevalence of recurrence after renal transplantation. Here, we reviewed all the NPHS2 mutations published between October 1999 and September 2013, and also all novel mutations identified in our personal cohort and in international genetic laboratories. We identified 25 novel pathogenic mutations in addition to the 101 already described. The mutations are distributed along the entire coding region and lead to all kinds of alterations including 53 missense, 17 nonsense, 11 small insertions, 26 small deletions, 16 splicing, two indel mutations, and one mutation in the stop codon. In addition, 43 variants were classified as variants of unknown significance, as these missense changes were exclusively described in the heterozygous state and/or considered benign by prediction software. Genotype-phenotype analyses established correlations between specific variants and age at onset, ethnicity, or clinical evolution. We created a Web database using the Leiden Open Variation Database (www.lovd.nl/NPHS2) software that will allow the inclusion of future reports.","container-title":"Human Mutation","DOI":"10.1002/humu.22485","ISSN":"1098-1004","issue":"2","journalAbbreviation":"Hum Mutat","language":"eng","note":"PMID: 24227627","page":"178-186","source":"PubMed","title":"NPHS2 mutations in steroid-resistant nephrotic syndrome: a mutation update and the associated phenotypic spectrum","title-short":"NPHS2 mutations in steroid-resistant nephrotic syndrome","volume":"35","author":[{"family":"Bouchireb","given":"Karim"},{"family":"Boyer","given":"Olivia"},{"family":"Gribouval","given":"Olivier"},{"family":"Nevo","given":"Fabien"},{"family":"Huynh-Cong","given":"Evelyne"},{"family":"Morinière","given":"Vincent"},{"family":"Campait","given":"Raphaëlle"},{"family":"Ars","given":"Elisabet"},{"family":"Brackman","given":"Damien"},{"family":"Dantal","given":"Jacques"},{"family":"Eckart","given":"Philippe"},{"family":"Gigante","given":"Maddalena"},{"family":"Lipska","given":"Beata S."},{"family":"Liutkus","given":"Aurélia"},{"family":"Megarbane","given":"André"},{"family":"Mohsin","given":"Nabil"},{"family":"Ozaltin","given":"Fatih"},{"family":"Saleem","given":"Moin A."},{"family":"Schaefer","given":"Franz"},{"family":"Soulami","given":"Kenza"},{"family":"Torra","given":"Roser"},{"family":"Garcelon","given":"Nicolas"},{"family":"Mollet","given":"Géraldine"},{"family":"Dahan","given":"Karin"},{"family":"Antignac","given":"Corinne"}],"issued":{"date-parts":[["2014",2]]}}},{"id":"PARLp6Nn/Qy2ouKnm","uris":["http://zotero.org/users/local/GbIjoHMn/items/QI6PDXJJ"],"itemData":{"id":119,"type":"article-journal","abstract":"Mutations in NPHS2, encoding podocin, have been identified in childhood onset focal and segmental glomerulosclerosis (FSGS). The role of NPHS2 in adult disease is less well defined. We studied 30 families with FSGS and apparent autosomal recessive inheritance and 91 individuals with primary FSGS. We screened family members for NPHS2 mutations. NPHS2 mutations appeared to be responsible for disease in nine of these families. In six families, the affected individuals were compound heterozygotes for a nonconservative R229Q amino acid substitution. This R229Q variant has an allele frequency of 3.6% in a control population. In these families, R229Q was the only mutation identified on one of the two disease-associated NPHS2 alleles. We used in vitro-translated podocin and purified nephrin to investigate the effect of R229Q on their interaction and found decreased nephrin binding to the R229Q podocin. These data suggest that this common polymorphism contributes to the development of FSGS. Chromosomes bearing the R229Q mutation share a common haplotype defining an approximately 0.2-Mb region. R229Q appears to enhance susceptibility to FSGS in association with a second mutant NPHS2 allele. Identification of R229Q mutations may be of clinical importance, as NPHS2-associated disease appears to define a subgroup of FSGS patients unresponsive to corticosteroids.","container-title":"The Journal of Clinical Investigation","DOI":"10.1172/JCI16242","ISSN":"0021-9738","issue":"11","journalAbbreviation":"J Clin Invest","language":"eng","note":"PMID: 12464671\nPMCID: PMC151634","page":"1659-1666","source":"PubMed","title":"NPHS2 mutations in late-onset focal segmental glomerulosclerosis: R229Q is a common disease-associated allele","title-short":"NPHS2 mutations in late-onset focal segmental glomerulosclerosis","volume":"110","author":[{"family":"Tsukaguchi","given":"Hiroyasu"},{"family":"Sudhakar","given":"Akulapalli"},{"family":"Le","given":"Tu Cam"},{"family":"Nguyen","given":"Trang"},{"family":"Yao","given":"Jun"},{"family":"Schwimmer","given":"Joshua A."},{"family":"Schachter","given":"Asher D."},{"family":"Poch","given":"Esteban"},{"family":"Abreu","given":"Patricia F."},{"family":"Appel","given":"Gerald B."},{"family":"Pereira","given":"Aparecido B."},{"family":"Kalluri","given":"Raghu"},{"family":"Pollak","given":"Martin R."}],"issued":{"date-parts":[["2002",12]]}}}],"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4, 5]</w:t>
            </w:r>
            <w:r w:rsidRPr="00751A8D">
              <w:rPr>
                <w:rFonts w:eastAsia="Times New Roman" w:cstheme="minorHAnsi"/>
                <w:color w:val="000000" w:themeColor="text1"/>
                <w:sz w:val="16"/>
                <w:szCs w:val="24"/>
              </w:rPr>
              <w:fldChar w:fldCharType="end"/>
            </w:r>
          </w:p>
        </w:tc>
      </w:tr>
      <w:tr w:rsidR="00595B19" w:rsidRPr="00751A8D" w:rsidTr="00702E3F">
        <w:trPr>
          <w:trHeight w:val="510"/>
        </w:trPr>
        <w:tc>
          <w:tcPr>
            <w:cnfStyle w:val="001000000000" w:firstRow="0" w:lastRow="0" w:firstColumn="1" w:lastColumn="0" w:oddVBand="0" w:evenVBand="0" w:oddHBand="0" w:evenHBand="0" w:firstRowFirstColumn="0" w:firstRowLastColumn="0" w:lastRowFirstColumn="0" w:lastRowLastColumn="0"/>
            <w:tcW w:w="1345" w:type="dxa"/>
            <w:vMerge w:val="restart"/>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CD2AP</w:t>
            </w:r>
          </w:p>
        </w:tc>
        <w:tc>
          <w:tcPr>
            <w:tcW w:w="117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g.47544259_47544260delinsCT; p. P243S </w:t>
            </w:r>
            <w:r w:rsidRPr="00751A8D">
              <w:rPr>
                <w:rFonts w:eastAsia="Times New Roman" w:cstheme="minorHAnsi"/>
                <w:b/>
                <w:bCs/>
                <w:color w:val="000000" w:themeColor="text1"/>
                <w:sz w:val="16"/>
                <w:szCs w:val="16"/>
              </w:rPr>
              <w:t>(c)</w:t>
            </w:r>
          </w:p>
        </w:tc>
        <w:tc>
          <w:tcPr>
            <w:tcW w:w="1800" w:type="dxa"/>
            <w:noWrap/>
            <w:hideMark/>
          </w:tcPr>
          <w:p w:rsidR="00595B19" w:rsidRPr="001E72EA" w:rsidRDefault="00595B19" w:rsidP="00702E3F">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8"/>
              </w:rPr>
            </w:pPr>
            <w:r w:rsidRPr="001E72EA">
              <w:rPr>
                <w:rFonts w:cstheme="minorHAnsi"/>
                <w:color w:val="000000" w:themeColor="text1"/>
                <w:sz w:val="16"/>
                <w:szCs w:val="18"/>
              </w:rPr>
              <w:t>GGUUGGGGGUGGGGGGCA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846.70</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846.70</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Inconsequen-</w:t>
            </w:r>
            <w:r w:rsidRPr="00751A8D">
              <w:rPr>
                <w:rFonts w:eastAsia="Times New Roman" w:cstheme="minorHAnsi"/>
                <w:color w:val="000000" w:themeColor="text1"/>
                <w:sz w:val="16"/>
                <w:szCs w:val="16"/>
              </w:rPr>
              <w:br/>
              <w:t>tial</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creased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y4nWutE6","properties":{"formattedCitation":"[6]","plainCitation":"[6]","noteIndex":0},"citationItems":[{"id":"PARLp6Nn/tAeQrAJO","uris":["http://zotero.org/users/local/GbIjoHMn/items/8HMCB65Y"],"itemData":{"id":122,"type":"article-journal","abstract":"Loss of CD2-associated protein (CD2AP), a component of the filtration complex in the kidney, causes death in mice at 6 weeks of age. Mice with CD2AP haploinsufficiency developed glomerular changes at 9 months of age and had increased susceptibility to glomerular injury by nephrotoxic antibodies or immune complexes. Electron microscopic analysis of podocytes revealed defects in the formation of multivesicular bodies, suggesting an impairment of the intracellular degradation pathway. Two human patients with focal segmental glomerulosclerosis had a mutation predicted to ablate expression of one CD2AP allele, implicating CD2AP as a determinant of human susceptibility to glomerular disease.","container-title":"Science (New York, N.Y.)","DOI":"10.1126/science.1081068","ISSN":"1095-9203","issue":"5623","journalAbbreviation":"Science","language":"eng","note":"PMID: 12764198","page":"1298-1300","source":"PubMed","title":"CD2-associated protein haploinsufficiency is linked to glomerular disease susceptibility","volume":"300","author":[{"family":"Kim","given":"Jeong M."},{"family":"Wu","given":"Hui"},{"family":"Green","given":"Gopa"},{"family":"Winkler","given":"Cheryl A."},{"family":"Kopp","given":"Jeffrey B."},{"family":"Miner","given":"Jeffrey H."},{"family":"Unanue","given":"Emil R."},{"family":"Shaw","given":"Andrey S."}],"issued":{"date-parts":[["2003",5,23]]}}}],"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6]</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260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1834C&gt;T, p.R612X </w:t>
            </w:r>
            <w:r w:rsidRPr="00751A8D">
              <w:rPr>
                <w:rFonts w:eastAsia="Times New Roman" w:cstheme="minorHAnsi"/>
                <w:b/>
                <w:bCs/>
                <w:color w:val="000000" w:themeColor="text1"/>
                <w:sz w:val="16"/>
                <w:szCs w:val="16"/>
              </w:rPr>
              <w:t>(d)</w:t>
            </w:r>
          </w:p>
        </w:tc>
        <w:tc>
          <w:tcPr>
            <w:tcW w:w="180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GAAGAGGGGGGGAAUAGGAUUAAGGAAAGAGG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729.8</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729.6</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evere elevated proteinuria, progressive deterioration of the glomerular</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filtration rate after immunosuppressive therapy. After</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renal transplantation, patient growth is still insufficient despite</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normal renal function and low steroid dose.</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Truncated protein; no CD2AP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xvBh76j4","properties":{"formattedCitation":"[7]","plainCitation":"[7]","noteIndex":0},"citationItems":[{"id":"PARLp6Nn/MjzWuIhV","uris":["http://zotero.org/users/local/GbIjoHMn/items/S3GW5RCN"],"itemData":{"id":13,"type":"article-journal","abstract":"This review deals with podocyte proteins that play a significant role in the structure and function of the glomerular filter. Genetic linkage studies has identified several genes involved in the development of nephrotic syndrome and contributed to the understanding of the pathophysiology of glomerular proteinuria and/or focal segmental glomerulosclerosis. Here, we describe already well-characterized genetic diseases due to mutations in nephrin, podocin, CD2AP, alpha-actinin-4, WT1, and laminin beta2 chain, as well as more recently identified genetic abnormalities in TRPC6, phospholipase C epsilon, and the proteins encoded by the mitochondrial genome. In addition, the role of the proteins which have shown to be important for the structure and functions by gene knockout studies in mice, are also discussed. Furthermore, some rare syndromes with glomerular involvement, in which molecular defects have been recently identified, are briefly described. In summary, this review updates the current knowledge of genetic causes of congenital and childhood nephrotic syndrome and provides new insights into mechanisms of glomerular dysfunction.","container-title":"European Journal of Pediatrics","DOI":"10.1007/s00431-009-1017-x","ISSN":"1432-1076","issue":"11","journalAbbreviation":"Eur J Pediatr","language":"eng","note":"PMID: 19562370\nPMCID: PMC2745545","page":"1291-1304","source":"PubMed","title":"Molecular genetic analysis of podocyte genes in focal segmental glomerulosclerosis--a review","volume":"168","author":[{"family":"Löwik","given":"M. M."},{"family":"Groenen","given":"P. J."},{"family":"Levtchenko","given":"E. N."},{"family":"Monnens","given":"L. A."},{"family":"Heuvel","given":"L. P.","non-dropping-particle":"van den"}],"issued":{"date-parts":[["2009",11]]}}}],"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7]</w:t>
            </w:r>
            <w:r w:rsidRPr="00751A8D">
              <w:rPr>
                <w:rFonts w:eastAsia="Times New Roman" w:cstheme="minorHAnsi"/>
                <w:color w:val="000000" w:themeColor="text1"/>
                <w:sz w:val="16"/>
                <w:szCs w:val="24"/>
              </w:rPr>
              <w:fldChar w:fldCharType="end"/>
            </w:r>
          </w:p>
        </w:tc>
      </w:tr>
      <w:tr w:rsidR="00595B19" w:rsidRPr="00751A8D" w:rsidTr="00702E3F">
        <w:trPr>
          <w:trHeight w:val="510"/>
        </w:trPr>
        <w:tc>
          <w:tcPr>
            <w:cnfStyle w:val="001000000000" w:firstRow="0" w:lastRow="0" w:firstColumn="1" w:lastColumn="0" w:oddVBand="0" w:evenVBand="0" w:oddHBand="0" w:evenHBand="0" w:firstRowFirstColumn="0" w:firstRowLastColumn="0" w:lastRowFirstColumn="0" w:lastRowLastColumn="0"/>
            <w:tcW w:w="1345" w:type="dxa"/>
            <w:vMerge w:val="restart"/>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lastRenderedPageBreak/>
              <w:t>ACTN4</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763A&gt;G; pK255E </w:t>
            </w:r>
            <w:r w:rsidRPr="00751A8D">
              <w:rPr>
                <w:rFonts w:eastAsia="Times New Roman" w:cstheme="minorHAnsi"/>
                <w:b/>
                <w:bCs/>
                <w:color w:val="000000" w:themeColor="text1"/>
                <w:sz w:val="16"/>
                <w:szCs w:val="16"/>
              </w:rPr>
              <w:t>(e)</w:t>
            </w:r>
          </w:p>
        </w:tc>
        <w:tc>
          <w:tcPr>
            <w:tcW w:w="1800" w:type="dxa"/>
            <w:hideMark/>
          </w:tcPr>
          <w:p w:rsidR="00595B19" w:rsidRPr="001E72EA" w:rsidRDefault="00595B19" w:rsidP="00702E3F">
            <w:pPr>
              <w:cnfStyle w:val="000000000000" w:firstRow="0" w:lastRow="0" w:firstColumn="0" w:lastColumn="0" w:oddVBand="0" w:evenVBand="0" w:oddHBand="0" w:evenHBand="0" w:firstRowFirstColumn="0" w:firstRowLastColumn="0" w:lastRowFirstColumn="0" w:lastRowLastColumn="0"/>
              <w:rPr>
                <w:sz w:val="20"/>
              </w:rPr>
            </w:pPr>
            <w:r w:rsidRPr="001E72EA">
              <w:rPr>
                <w:rFonts w:cstheme="minorHAnsi"/>
                <w:sz w:val="16"/>
                <w:szCs w:val="18"/>
              </w:rPr>
              <w:t>GCCCGAGUAGGGCGGGGGGUGGAGGCGUCACUCACUGG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143.4</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145.9</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Mild increase in urine protein excretion, slowly progressive renal dysfunction, and the development of end-stage renal failure in some affected individuals.</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Increased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VGuw1Xn3","properties":{"formattedCitation":"[8]","plainCitation":"[8]","noteIndex":0},"citationItems":[{"id":"PARLp6Nn/loIpPebY","uris":["http://zotero.org/users/local/GbIjoHMn/items/ZHKYS697"],"itemData":{"id":124,"type":"article-journal","abstract":"Focal and segmental glomerulosclerosis (FSGS) is a common, non-specific renal lesion. Although it is often secondary to other disorders, including HIV infection, obesity, hypertension and diabetes, FSGS also appears as an isolated, idiopathic condition. FSGS is characterized by increased urinary protein excretion and decreasing kidney function. Often, renal insufficiency in affected patients progresses to end-stage renal failure, a highly morbid state requiring either dialysis therapy or kidney transplantation. Here we present evidence implicating mutations in the gene encoding alpha-actinin-4 (ACTN4; ref. 2), an actin-filament crosslinking protein, as the cause of disease in three families with an autosomal dominant form of FSGS. In vitro, mutant alpha-actinin-4 binds filamentous actin (F-actin) more strongly than does wild-type alpha-actinin-4. Regulation of the actin cytoskeleton of glomerular podocytes may be altered in this group of patients. Our results have implications for understanding the role of the cytoskeleton in the pathophysiology of kidney disease and may lead to a better understanding of the genetic basis of susceptibility to kidney damage.","container-title":"Nature Genetics","DOI":"10.1038/73456","ISSN":"1061-4036","issue":"3","journalAbbreviation":"Nat Genet","language":"eng","note":"PMID: 10700177","page":"251-256","source":"PubMed","title":"Mutations in ACTN4, encoding alpha-actinin-4, cause familial focal segmental glomerulosclerosis","volume":"24","author":[{"family":"Kaplan","given":"J. M."},{"family":"Kim","given":"S. H."},{"family":"North","given":"K. N."},{"family":"Rennke","given":"H."},{"family":"Correia","given":"L. A."},{"family":"Tong","given":"H. Q."},{"family":"Mathis","given":"B. J."},{"family":"Rodríguez-Pérez","given":"J. C."},{"family":"Allen","given":"P. G."},{"family":"Beggs","given":"A. H."},{"family":"Pollak","given":"M. R."}],"issued":{"date-parts":[["2000",3]]}}}],"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8]</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776C&gt;T; p.T259I </w:t>
            </w:r>
            <w:r w:rsidRPr="00751A8D">
              <w:rPr>
                <w:rFonts w:eastAsia="Times New Roman" w:cstheme="minorHAnsi"/>
                <w:b/>
                <w:bCs/>
                <w:color w:val="000000" w:themeColor="text1"/>
                <w:sz w:val="16"/>
                <w:szCs w:val="16"/>
              </w:rPr>
              <w:t>(e)</w:t>
            </w:r>
          </w:p>
        </w:tc>
        <w:tc>
          <w:tcPr>
            <w:tcW w:w="1800" w:type="dxa"/>
            <w:hideMark/>
          </w:tcPr>
          <w:p w:rsidR="00595B19" w:rsidRPr="001E72EA" w:rsidRDefault="00595B19" w:rsidP="00702E3F">
            <w:pPr>
              <w:cnfStyle w:val="000000100000" w:firstRow="0" w:lastRow="0" w:firstColumn="0" w:lastColumn="0" w:oddVBand="0" w:evenVBand="0" w:oddHBand="1" w:evenHBand="0" w:firstRowFirstColumn="0" w:firstRowLastColumn="0" w:lastRowFirstColumn="0" w:lastRowLastColumn="0"/>
              <w:rPr>
                <w:sz w:val="20"/>
              </w:rPr>
            </w:pPr>
            <w:r w:rsidRPr="001E72EA">
              <w:rPr>
                <w:rFonts w:cstheme="minorHAnsi"/>
                <w:sz w:val="16"/>
                <w:szCs w:val="18"/>
              </w:rPr>
              <w:t>GCCCGAGUAGGGCGGGGGGUGGAGGCGUCACUCACUGG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143.4</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2142.4</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No proteinuria</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lt35WLMn","properties":{"formattedCitation":"[8]","plainCitation":"[8]","noteIndex":0},"citationItems":[{"id":"PARLp6Nn/loIpPebY","uris":["http://zotero.org/users/local/GbIjoHMn/items/ZHKYS697"],"itemData":{"id":124,"type":"article-journal","abstract":"Focal and segmental glomerulosclerosis (FSGS) is a common, non-specific renal lesion. Although it is often secondary to other disorders, including HIV infection, obesity, hypertension and diabetes, FSGS also appears as an isolated, idiopathic condition. FSGS is characterized by increased urinary protein excretion and decreasing kidney function. Often, renal insufficiency in affected patients progresses to end-stage renal failure, a highly morbid state requiring either dialysis therapy or kidney transplantation. Here we present evidence implicating mutations in the gene encoding alpha-actinin-4 (ACTN4; ref. 2), an actin-filament crosslinking protein, as the cause of disease in three families with an autosomal dominant form of FSGS. In vitro, mutant alpha-actinin-4 binds filamentous actin (F-actin) more strongly than does wild-type alpha-actinin-4. Regulation of the actin cytoskeleton of glomerular podocytes may be altered in this group of patients. Our results have implications for understanding the role of the cytoskeleton in the pathophysiology of kidney disease and may lead to a better understanding of the genetic basis of susceptibility to kidney damage.","container-title":"Nature Genetics","DOI":"10.1038/73456","ISSN":"1061-4036","issue":"3","journalAbbreviation":"Nat Genet","language":"eng","note":"PMID: 10700177","page":"251-256","source":"PubMed","title":"Mutations in ACTN4, encoding alpha-actinin-4, cause familial focal segmental glomerulosclerosis","volume":"24","author":[{"family":"Kaplan","given":"J. M."},{"family":"Kim","given":"S. H."},{"family":"North","given":"K. N."},{"family":"Rennke","given":"H."},{"family":"Correia","given":"L. A."},{"family":"Tong","given":"H. Q."},{"family":"Mathis","given":"B. J."},{"family":"Rodríguez-Pérez","given":"J. C."},{"family":"Allen","given":"P. G."},{"family":"Beggs","given":"A. H."},{"family":"Pollak","given":"M. R."}],"issued":{"date-parts":[["2000",3]]}}}],"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8]</w:t>
            </w:r>
            <w:r w:rsidRPr="00751A8D">
              <w:rPr>
                <w:rFonts w:eastAsia="Times New Roman" w:cstheme="minorHAnsi"/>
                <w:color w:val="000000" w:themeColor="text1"/>
                <w:sz w:val="16"/>
                <w:szCs w:val="24"/>
              </w:rPr>
              <w:fldChar w:fldCharType="end"/>
            </w:r>
          </w:p>
        </w:tc>
      </w:tr>
      <w:tr w:rsidR="00595B19" w:rsidRPr="00751A8D" w:rsidTr="00702E3F">
        <w:trPr>
          <w:trHeight w:val="51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784T&gt;C; p.S262P </w:t>
            </w:r>
            <w:r w:rsidRPr="00751A8D">
              <w:rPr>
                <w:rFonts w:eastAsia="Times New Roman" w:cstheme="minorHAnsi"/>
                <w:b/>
                <w:bCs/>
                <w:color w:val="000000" w:themeColor="text1"/>
                <w:sz w:val="16"/>
                <w:szCs w:val="16"/>
              </w:rPr>
              <w:t>(e)</w:t>
            </w:r>
          </w:p>
        </w:tc>
        <w:tc>
          <w:tcPr>
            <w:tcW w:w="1800" w:type="dxa"/>
            <w:hideMark/>
          </w:tcPr>
          <w:p w:rsidR="00595B19" w:rsidRPr="001E72EA" w:rsidRDefault="00595B19" w:rsidP="00702E3F">
            <w:pPr>
              <w:cnfStyle w:val="000000000000" w:firstRow="0" w:lastRow="0" w:firstColumn="0" w:lastColumn="0" w:oddVBand="0" w:evenVBand="0" w:oddHBand="0" w:evenHBand="0" w:firstRowFirstColumn="0" w:firstRowLastColumn="0" w:lastRowFirstColumn="0" w:lastRowLastColumn="0"/>
              <w:rPr>
                <w:sz w:val="20"/>
              </w:rPr>
            </w:pPr>
            <w:r w:rsidRPr="001E72EA">
              <w:rPr>
                <w:rFonts w:cstheme="minorHAnsi"/>
                <w:sz w:val="16"/>
                <w:szCs w:val="18"/>
              </w:rPr>
              <w:t>GCCCGAGUAGGGCGGGGGGUGGAGGCGUCACUCACUGG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143.4</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144.6</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PDfhxUDL","properties":{"formattedCitation":"[8]","plainCitation":"[8]","noteIndex":0},"citationItems":[{"id":"PARLp6Nn/loIpPebY","uris":["http://zotero.org/users/local/GbIjoHMn/items/ZHKYS697"],"itemData":{"id":124,"type":"article-journal","abstract":"Focal and segmental glomerulosclerosis (FSGS) is a common, non-specific renal lesion. Although it is often secondary to other disorders, including HIV infection, obesity, hypertension and diabetes, FSGS also appears as an isolated, idiopathic condition. FSGS is characterized by increased urinary protein excretion and decreasing kidney function. Often, renal insufficiency in affected patients progresses to end-stage renal failure, a highly morbid state requiring either dialysis therapy or kidney transplantation. Here we present evidence implicating mutations in the gene encoding alpha-actinin-4 (ACTN4; ref. 2), an actin-filament crosslinking protein, as the cause of disease in three families with an autosomal dominant form of FSGS. In vitro, mutant alpha-actinin-4 binds filamentous actin (F-actin) more strongly than does wild-type alpha-actinin-4. Regulation of the actin cytoskeleton of glomerular podocytes may be altered in this group of patients. Our results have implications for understanding the role of the cytoskeleton in the pathophysiology of kidney disease and may lead to a better understanding of the genetic basis of susceptibility to kidney damage.","container-title":"Nature Genetics","DOI":"10.1038/73456","ISSN":"1061-4036","issue":"3","journalAbbreviation":"Nat Genet","language":"eng","note":"PMID: 10700177","page":"251-256","source":"PubMed","title":"Mutations in ACTN4, encoding alpha-actinin-4, cause familial focal segmental glomerulosclerosis","volume":"24","author":[{"family":"Kaplan","given":"J. M."},{"family":"Kim","given":"S. H."},{"family":"North","given":"K. N."},{"family":"Rennke","given":"H."},{"family":"Correia","given":"L. A."},{"family":"Tong","given":"H. Q."},{"family":"Mathis","given":"B. J."},{"family":"Rodríguez-Pérez","given":"J. C."},{"family":"Allen","given":"P. G."},{"family":"Beggs","given":"A. H."},{"family":"Pollak","given":"M. R."}],"issued":{"date-parts":[["2000",3]]}}}],"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8]</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45"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 xml:space="preserve">WT1 </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 1180 C&gt;T; p.R394W </w:t>
            </w:r>
            <w:r w:rsidRPr="00751A8D">
              <w:rPr>
                <w:rFonts w:eastAsia="Times New Roman" w:cstheme="minorHAnsi"/>
                <w:b/>
                <w:bCs/>
                <w:color w:val="000000" w:themeColor="text1"/>
                <w:sz w:val="16"/>
                <w:szCs w:val="16"/>
              </w:rPr>
              <w:t>(f)</w:t>
            </w:r>
          </w:p>
        </w:tc>
        <w:tc>
          <w:tcPr>
            <w:tcW w:w="180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GGGAUCUGGAGUGUGAAUGGGAGUG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1281.84</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1281.14</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evere urogenital aberrations, renal failure, pseudohermaphroditism, and Wilms' tumor</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ominant-negative or gain-of-function fashion, loss of DNA binding</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22BygYC9","properties":{"formattedCitation":"[9]","plainCitation":"[9]","noteIndex":0},"citationItems":[{"id":"PARLp6Nn/fu0lbYIG","uris":["http://zotero.org/users/local/GbIjoHMn/items/3HMFZURF"],"itemData":{"id":126,"type":"article-journal","abstract":"Denys-Drash syndrome is a rare human condition in which severe urogenital aberrations result in renal failure, pseudohermaphroditism, and Wilms' tumor (nephroblastoma). To investigate its possible role, we have analyzed the coding exons of the Wilms' tumor suppressor gene (WT1) for germline mutations. In ten independent cases of Denys-Drash syndrome, point mutations in the zinc finger domains of one WT1 gene copy were found. Nine of these mutations are found within exon 9 (zinc finger III); the remaining mutation is in exon 8 (zinc finger II). These mutations directly affect DNA sequence recognition. In two families analyzed, the mutations were shown to arise de novo. Wilms' tumors from three individuals and one juvenile granulosa cell tumor demonstrate reduction to homozygosity for the mutated WT1 allele. Our results provide evidence of a direct role for WT1 in Denys-Drash syndrome and thus urogenital system development.","container-title":"Cell","DOI":"10.1016/0092-8674(91)90194-4","ISSN":"0092-8674","issue":"2","journalAbbreviation":"Cell","language":"eng","note":"PMID: 1655284","page":"437-447","source":"PubMed","title":"Germline mutations in the Wilms' tumor suppressor gene are associated with abnormal urogenital development in Denys-Drash syndrome","volume":"67","author":[{"family":"Pelletier","given":"J."},{"family":"Bruening","given":"W."},{"family":"Kashtan","given":"C. E."},{"family":"Mauer","given":"S. M."},{"family":"Manivel","given":"J. C."},{"family":"Striegel","given":"J. E."},{"family":"Houghton","given":"D. C."},{"family":"Junien","given":"C."},{"family":"Habib","given":"R."},{"family":"Fouser","given":"L."}],"issued":{"date-parts":[["1991",10,18]]}}}],"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9]</w:t>
            </w:r>
            <w:r w:rsidRPr="00751A8D">
              <w:rPr>
                <w:rFonts w:eastAsia="Times New Roman" w:cstheme="minorHAnsi"/>
                <w:color w:val="000000" w:themeColor="text1"/>
                <w:sz w:val="16"/>
                <w:szCs w:val="24"/>
              </w:rPr>
              <w:fldChar w:fldCharType="end"/>
            </w:r>
          </w:p>
        </w:tc>
      </w:tr>
      <w:tr w:rsidR="00595B19" w:rsidRPr="00751A8D" w:rsidTr="00702E3F">
        <w:trPr>
          <w:trHeight w:val="510"/>
        </w:trPr>
        <w:tc>
          <w:tcPr>
            <w:cnfStyle w:val="001000000000" w:firstRow="0" w:lastRow="0" w:firstColumn="1" w:lastColumn="0" w:oddVBand="0" w:evenVBand="0" w:oddHBand="0" w:evenHBand="0" w:firstRowFirstColumn="0" w:firstRowLastColumn="0" w:lastRowFirstColumn="0" w:lastRowLastColumn="0"/>
            <w:tcW w:w="1345" w:type="dxa"/>
            <w:vMerge w:val="restart"/>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PTPRO</w:t>
            </w:r>
          </w:p>
        </w:tc>
        <w:tc>
          <w:tcPr>
            <w:tcW w:w="117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2627+1G&gt;T; p.E854_W876del </w:t>
            </w:r>
            <w:r w:rsidRPr="00751A8D">
              <w:rPr>
                <w:rFonts w:eastAsia="Times New Roman" w:cstheme="minorHAnsi"/>
                <w:b/>
                <w:bCs/>
                <w:color w:val="000000" w:themeColor="text1"/>
                <w:sz w:val="16"/>
                <w:szCs w:val="16"/>
              </w:rPr>
              <w:t>(g)</w:t>
            </w:r>
          </w:p>
        </w:tc>
        <w:tc>
          <w:tcPr>
            <w:tcW w:w="1800" w:type="dxa"/>
            <w:hideMark/>
          </w:tcPr>
          <w:p w:rsidR="00595B19" w:rsidRPr="001E72EA" w:rsidRDefault="00595B19" w:rsidP="00702E3F">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1E72EA">
              <w:rPr>
                <w:rFonts w:cstheme="minorHAnsi"/>
                <w:sz w:val="16"/>
                <w:szCs w:val="18"/>
              </w:rPr>
              <w:t>GGAGAUGCUGGGUUGGCAUGGGGGCUCAGGCCU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606.9</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606.2</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Focal segmental glomerulosclerosis and mild focal tubulointerstitial fibrosis and atrophy, diffuse foot process effacement and widespread attenuation of the glomerular basement membranes without thickening, podocytes swollen and vacuolated</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hortened protein, non altered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NebdWUfI","properties":{"formattedCitation":"[10]","plainCitation":"[10]","noteIndex":0},"citationItems":[{"id":"PARLp6Nn/0RhF1mdJ","uris":["http://zotero.org/users/local/GbIjoHMn/items/YSJXESA7"],"itemData":{"id":128,"type":"article-journal","abstract":"Idiopathic nephrotic syndrome (INS) is a genetically heterogeneous group of disorders characterized by proteinuria, hypoalbuminemia, and edema. Because it typically results in end-stage kidney disease, the steroid-resistant subtype (SRNS) of INS is especially important when it occurs in children. The present study included 29 affected and 22 normal individuals from 17 SRNS families; genome-wide analysis was performed with Affymetrix 250K SNP arrays followed by homozygosity mapping. A large homozygous stretch on chromosomal region 12p12 was identified in one consanguineous family with two affected siblings. Direct sequencing of protein tyrosine phosphatase receptor type O (PTPRO; also known as glomerular epithelial protein-1 [GLEPP1]) showed homozygous c.2627+1G&gt;T donor splice-site mutation. This mutation causes skipping of the evolutionarily conserved exon 16 (p.Glu854_Trp876del) at the RNA level. Immunohistochemistry with GLEPP1 antibody showed a similar staining pattern in the podocytes of the diseased and control kidney tissues. We used a highly polymorphic intragenic DNA marker-D12S1303-to search for homozygosity in 120 Turkish and 13 non-Turkish individuals in the PodoNet registry. This analysis yielded 17 candidate families, and a distinct homozygous c.2745+1G&gt;A donor splice-site mutation in PTPRO was further identified via DNA sequencing in a second Turkish family. This mutation causes skipping of exon 19, and this introduces a premature stop codon at the very beginning of exon 20 (p.Asn888Lysfs*3) and causes degradation of mRNA via nonsense-mediated decay. Immunohistochemical analysis showed complete absence of immunoreactive PTPRO. Ultrastructural alterations, such as diffuse foot process fusion and extensive microvillus transformation of podocytes, were observed via electron microscopy in both families. The present study introduces mutations in PTPRO as another cause of autosomal-recessive nephrotic syndrome.","container-title":"American Journal of Human Genetics","DOI":"10.1016/j.ajhg.2011.05.026","ISSN":"1537-6605","issue":"1","journalAbbreviation":"Am J Hum Genet","language":"eng","note":"PMID: 21722858\nPMCID: PMC3135805","page":"139-147","source":"PubMed","title":"Disruption of PTPRO causes childhood-onset nephrotic syndrome","volume":"89","author":[{"family":"Ozaltin","given":"Fatih"},{"family":"Ibsirlioglu","given":"Tulin"},{"family":"Taskiran","given":"Ekim Z."},{"family":"Baydar","given":"Dilek Ertoy"},{"family":"Kaymaz","given":"Figen"},{"family":"Buyukcelik","given":"Mithat"},{"family":"Kilic","given":"Beltinge Demircioglu"},{"family":"Balat","given":"Ayse"},{"family":"Iatropoulos","given":"Paraskevas"},{"family":"Asan","given":"Esin"},{"family":"Akarsu","given":"Nurten A."},{"family":"Schaefer","given":"Franz"},{"family":"Yilmaz","given":"Engin"},{"family":"Bakkaloglu","given":"Ayşin"},{"literal":"PodoNet Consortium"}],"issued":{"date-parts":[["2011",7,15]]}}}],"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10]</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2745+1G&gt;A </w:t>
            </w:r>
            <w:r w:rsidRPr="00751A8D">
              <w:rPr>
                <w:rFonts w:eastAsia="Times New Roman" w:cstheme="minorHAnsi"/>
                <w:b/>
                <w:bCs/>
                <w:color w:val="000000" w:themeColor="text1"/>
                <w:sz w:val="16"/>
                <w:szCs w:val="16"/>
              </w:rPr>
              <w:t>(h)</w:t>
            </w:r>
          </w:p>
        </w:tc>
        <w:tc>
          <w:tcPr>
            <w:tcW w:w="180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GAAAGGGCCUGGGAAUUGGGGGGUUUGUGUUGCGGUCAU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659.4</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655.3</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Global sclerosis of 3 of 38 glomeruli with narrow zones of interstitial fibrosis and tubular atrophy around the globally sclerosed glomeruli, diffuse foot process fusion and extensive microvillus transformation of the podocytes. Another patient presented a </w:t>
            </w:r>
            <w:r w:rsidRPr="00751A8D">
              <w:rPr>
                <w:rFonts w:eastAsia="Times New Roman" w:cstheme="minorHAnsi"/>
                <w:color w:val="000000" w:themeColor="text1"/>
                <w:sz w:val="16"/>
                <w:szCs w:val="16"/>
              </w:rPr>
              <w:lastRenderedPageBreak/>
              <w:t>more severe phenotype.</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lastRenderedPageBreak/>
              <w:t>Degradation of mRNA, complete absence of PTPRO</w:t>
            </w:r>
          </w:p>
        </w:tc>
        <w:tc>
          <w:tcPr>
            <w:tcW w:w="990" w:type="dxa"/>
          </w:tcPr>
          <w:p w:rsidR="00595B19" w:rsidRPr="00751A8D" w:rsidRDefault="00595B19" w:rsidP="00702E3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24"/>
              </w:rPr>
            </w:pPr>
          </w:p>
          <w:p w:rsidR="00595B19" w:rsidRPr="00751A8D" w:rsidRDefault="00595B19" w:rsidP="00702E3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MA6FZGKV","properties":{"formattedCitation":"[10]","plainCitation":"[10]","noteIndex":0},"citationItems":[{"id":"PARLp6Nn/0RhF1mdJ","uris":["http://zotero.org/users/local/GbIjoHMn/items/YSJXESA7"],"itemData":{"id":128,"type":"article-journal","abstract":"Idiopathic nephrotic syndrome (INS) is a genetically heterogeneous group of disorders characterized by proteinuria, hypoalbuminemia, and edema. Because it typically results in end-stage kidney disease, the steroid-resistant subtype (SRNS) of INS is especially important when it occurs in children. The present study included 29 affected and 22 normal individuals from 17 SRNS families; genome-wide analysis was performed with Affymetrix 250K SNP arrays followed by homozygosity mapping. A large homozygous stretch on chromosomal region 12p12 was identified in one consanguineous family with two affected siblings. Direct sequencing of protein tyrosine phosphatase receptor type O (PTPRO; also known as glomerular epithelial protein-1 [GLEPP1]) showed homozygous c.2627+1G&gt;T donor splice-site mutation. This mutation causes skipping of the evolutionarily conserved exon 16 (p.Glu854_Trp876del) at the RNA level. Immunohistochemistry with GLEPP1 antibody showed a similar staining pattern in the podocytes of the diseased and control kidney tissues. We used a highly polymorphic intragenic DNA marker-D12S1303-to search for homozygosity in 120 Turkish and 13 non-Turkish individuals in the PodoNet registry. This analysis yielded 17 candidate families, and a distinct homozygous c.2745+1G&gt;A donor splice-site mutation in PTPRO was further identified via DNA sequencing in a second Turkish family. This mutation causes skipping of exon 19, and this introduces a premature stop codon at the very beginning of exon 20 (p.Asn888Lysfs*3) and causes degradation of mRNA via nonsense-mediated decay. Immunohistochemical analysis showed complete absence of immunoreactive PTPRO. Ultrastructural alterations, such as diffuse foot process fusion and extensive microvillus transformation of podocytes, were observed via electron microscopy in both families. The present study introduces mutations in PTPRO as another cause of autosomal-recessive nephrotic syndrome.","container-title":"American Journal of Human Genetics","DOI":"10.1016/j.ajhg.2011.05.026","ISSN":"1537-6605","issue":"1","journalAbbreviation":"Am J Hum Genet","language":"eng","note":"PMID: 21722858\nPMCID: PMC3135805","page":"139-147","source":"PubMed","title":"Disruption of PTPRO causes childhood-onset nephrotic syndrome","volume":"89","author":[{"family":"Ozaltin","given":"Fatih"},{"family":"Ibsirlioglu","given":"Tulin"},{"family":"Taskiran","given":"Ekim Z."},{"family":"Baydar","given":"Dilek Ertoy"},{"family":"Kaymaz","given":"Figen"},{"family":"Buyukcelik","given":"Mithat"},{"family":"Kilic","given":"Beltinge Demircioglu"},{"family":"Balat","given":"Ayse"},{"family":"Iatropoulos","given":"Paraskevas"},{"family":"Asan","given":"Esin"},{"family":"Akarsu","given":"Nurten A."},{"family":"Schaefer","given":"Franz"},{"family":"Yilmaz","given":"Engin"},{"family":"Bakkaloglu","given":"Ayşin"},{"literal":"PodoNet Consortium"}],"issued":{"date-parts":[["2011",7,15]]}}}],"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10]</w:t>
            </w:r>
            <w:r w:rsidRPr="00751A8D">
              <w:rPr>
                <w:rFonts w:eastAsia="Times New Roman" w:cstheme="minorHAnsi"/>
                <w:color w:val="000000" w:themeColor="text1"/>
                <w:sz w:val="16"/>
                <w:szCs w:val="24"/>
              </w:rPr>
              <w:fldChar w:fldCharType="end"/>
            </w:r>
          </w:p>
        </w:tc>
      </w:tr>
      <w:tr w:rsidR="00595B19" w:rsidRPr="00751A8D" w:rsidTr="00702E3F">
        <w:trPr>
          <w:trHeight w:val="765"/>
        </w:trPr>
        <w:tc>
          <w:tcPr>
            <w:cnfStyle w:val="001000000000" w:firstRow="0" w:lastRow="0" w:firstColumn="1" w:lastColumn="0" w:oddVBand="0" w:evenVBand="0" w:oddHBand="0" w:evenHBand="0" w:firstRowFirstColumn="0" w:firstRowLastColumn="0" w:lastRowFirstColumn="0" w:lastRowLastColumn="0"/>
            <w:tcW w:w="1345" w:type="dxa"/>
            <w:vMerge w:val="restart"/>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ITGA3</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c.1883G&gt;C; p.R628P</w:t>
            </w:r>
          </w:p>
        </w:tc>
        <w:tc>
          <w:tcPr>
            <w:tcW w:w="1800" w:type="dxa"/>
            <w:hideMark/>
          </w:tcPr>
          <w:p w:rsidR="00595B19" w:rsidRPr="001E72EA" w:rsidRDefault="00595B19" w:rsidP="00702E3F">
            <w:pPr>
              <w:cnfStyle w:val="000000000000" w:firstRow="0" w:lastRow="0" w:firstColumn="0" w:lastColumn="0" w:oddVBand="0" w:evenVBand="0" w:oddHBand="0" w:evenHBand="0" w:firstRowFirstColumn="0" w:firstRowLastColumn="0" w:lastRowFirstColumn="0" w:lastRowLastColumn="0"/>
              <w:rPr>
                <w:sz w:val="20"/>
              </w:rPr>
            </w:pPr>
            <w:r w:rsidRPr="001E72EA">
              <w:rPr>
                <w:rFonts w:cstheme="minorHAnsi"/>
                <w:sz w:val="16"/>
                <w:szCs w:val="18"/>
              </w:rPr>
              <w:t>GGAACUGGACCUGGGGGGUGGCCGGAGGUGUGAAGG</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 and GGCCAAGGGUGGGACGGGGCCUCAUUAACUGGCAGGGUGGGGGCGGGGCCUCAUGGCAAGGCGA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236.8</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238.30</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mise: 19 months of multiorgan failure related to infection</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Loss of integri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qC1vP6qr","properties":{"formattedCitation":"[11]","plainCitation":"[11]","noteIndex":0},"citationItems":[{"id":"PARLp6Nn/UGxW3lSW","uris":["http://zotero.org/users/local/GbIjoHMn/items/FBQW9W8D"],"itemData":{"id":131,"type":"article-journal","abstract":"Interstitial lung disease, nephrotic syndrome and junctional epidermolysis bullosa is an autosomal recessive multiorgan disorder caused by mutations in the gene for the integrin α3 subunit (ITGA3). The full spectrum of manifestations and genotype-phenotype correlations is still poorly characterized. Here, we uncovered the disease-causing role and the molecular mechanisms underlying a homozygous ITGA3 mutation leading to the single amino acid substitution, p.R463W. The patient suffered from respiratory distress and episodes of cyanosis with onset in the first week of life and had a nephrotic syndrome. Although there was no clinical evidence for cutaneous fragility, the analysis of a skin sample and of skin epithelial cells enabled the direct assessment of the authentic mutant protein. We show that the mutation altered the conformation of the extracellular β-propeller domain of the integrin α3 subunit preventing correct processing of N-linked oligosaccharides, heterodimerization with β1 integrin and maturation through cleavage into heavy and light chains in the Golgi. Confocal microscopy demonstrated that the mutant protein accumulated intracellularly, but it was not present in focal adhesions or on the cell membrane as shown by flow cytometry. These findings highlight that single amino acid changes in the integrin α3 subunit may crucially alter the structure and complex processing of this integrin, completely preventing its functionality. The present report also underscores that ITGA3 mutations may account for atypical cases solely with early onset respiratory and renal involvement.","container-title":"Human Molecular Genetics","DOI":"10.1093/hmg/ddv111","ISSN":"1460-2083","issue":"13","journalAbbreviation":"Hum Mol Genet","language":"eng","note":"PMID: 25810266","page":"3679-3688","source":"PubMed","title":"Crucial role of posttranslational modifications of integrin α3 in interstitial lung disease and nephrotic syndrome","volume":"24","author":[{"family":"Yalcin","given":"Ebru G."},{"family":"He","given":"Yinghong"},{"family":"Orhan","given":"Diclehan"},{"family":"Pazzagli","given":"Chiara"},{"family":"Emiralioglu","given":"Nagehan"},{"family":"Has","given":"Cristina"}],"issued":{"date-parts":[["2015",7,1]]}}}],"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11]</w:t>
            </w:r>
            <w:r w:rsidRPr="00751A8D">
              <w:rPr>
                <w:rFonts w:eastAsia="Times New Roman" w:cstheme="minorHAnsi"/>
                <w:color w:val="000000" w:themeColor="text1"/>
                <w:sz w:val="16"/>
                <w:szCs w:val="24"/>
              </w:rPr>
              <w:fldChar w:fldCharType="end"/>
            </w:r>
          </w:p>
        </w:tc>
      </w:tr>
      <w:tr w:rsidR="00595B19" w:rsidRPr="00751A8D" w:rsidTr="00702E3F">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45" w:type="dxa"/>
            <w:vMerge/>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1387C&gt;T; p.R463W </w:t>
            </w:r>
            <w:r w:rsidRPr="00751A8D">
              <w:rPr>
                <w:rFonts w:eastAsia="Times New Roman" w:cstheme="minorHAnsi"/>
                <w:b/>
                <w:bCs/>
                <w:color w:val="000000" w:themeColor="text1"/>
                <w:sz w:val="16"/>
                <w:szCs w:val="16"/>
              </w:rPr>
              <w:t>(i)</w:t>
            </w:r>
          </w:p>
        </w:tc>
        <w:tc>
          <w:tcPr>
            <w:tcW w:w="18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GGAGGCUAGGAGGGGCUGCA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437.9</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437.9</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Inconsequential</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mise: 6.5 months of  respiratory infection</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Increased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Uyg4wxZQ","properties":{"formattedCitation":"[11]","plainCitation":"[11]","noteIndex":0},"citationItems":[{"id":"PARLp6Nn/UGxW3lSW","uris":["http://zotero.org/users/local/GbIjoHMn/items/FBQW9W8D"],"itemData":{"id":131,"type":"article-journal","abstract":"Interstitial lung disease, nephrotic syndrome and junctional epidermolysis bullosa is an autosomal recessive multiorgan disorder caused by mutations in the gene for the integrin α3 subunit (ITGA3). The full spectrum of manifestations and genotype-phenotype correlations is still poorly characterized. Here, we uncovered the disease-causing role and the molecular mechanisms underlying a homozygous ITGA3 mutation leading to the single amino acid substitution, p.R463W. The patient suffered from respiratory distress and episodes of cyanosis with onset in the first week of life and had a nephrotic syndrome. Although there was no clinical evidence for cutaneous fragility, the analysis of a skin sample and of skin epithelial cells enabled the direct assessment of the authentic mutant protein. We show that the mutation altered the conformation of the extracellular β-propeller domain of the integrin α3 subunit preventing correct processing of N-linked oligosaccharides, heterodimerization with β1 integrin and maturation through cleavage into heavy and light chains in the Golgi. Confocal microscopy demonstrated that the mutant protein accumulated intracellularly, but it was not present in focal adhesions or on the cell membrane as shown by flow cytometry. These findings highlight that single amino acid changes in the integrin α3 subunit may crucially alter the structure and complex processing of this integrin, completely preventing its functionality. The present report also underscores that ITGA3 mutations may account for atypical cases solely with early onset respiratory and renal involvement.","container-title":"Human Molecular Genetics","DOI":"10.1093/hmg/ddv111","ISSN":"1460-2083","issue":"13","journalAbbreviation":"Hum Mol Genet","language":"eng","note":"PMID: 25810266","page":"3679-3688","source":"PubMed","title":"Crucial role of posttranslational modifications of integrin α3 in interstitial lung disease and nephrotic syndrome","volume":"24","author":[{"family":"Yalcin","given":"Ebru G."},{"family":"He","given":"Yinghong"},{"family":"Orhan","given":"Diclehan"},{"family":"Pazzagli","given":"Chiara"},{"family":"Emiralioglu","given":"Nagehan"},{"family":"Has","given":"Cristina"}],"issued":{"date-parts":[["2015",7,1]]}}}],"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11]</w:t>
            </w:r>
            <w:r w:rsidRPr="00751A8D">
              <w:rPr>
                <w:rFonts w:eastAsia="Times New Roman" w:cstheme="minorHAnsi"/>
                <w:color w:val="000000" w:themeColor="text1"/>
                <w:sz w:val="16"/>
                <w:szCs w:val="24"/>
              </w:rPr>
              <w:fldChar w:fldCharType="end"/>
            </w:r>
          </w:p>
        </w:tc>
      </w:tr>
      <w:tr w:rsidR="00595B19" w:rsidRPr="00751A8D" w:rsidTr="00702E3F">
        <w:trPr>
          <w:trHeight w:val="404"/>
        </w:trPr>
        <w:tc>
          <w:tcPr>
            <w:cnfStyle w:val="001000000000" w:firstRow="0" w:lastRow="0" w:firstColumn="1" w:lastColumn="0" w:oddVBand="0" w:evenVBand="0" w:oddHBand="0" w:evenHBand="0" w:firstRowFirstColumn="0" w:firstRowLastColumn="0" w:lastRowFirstColumn="0" w:lastRowLastColumn="0"/>
            <w:tcW w:w="1345"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val="0"/>
                <w:bCs w:val="0"/>
                <w:i/>
                <w:iCs/>
                <w:color w:val="000000" w:themeColor="text1"/>
                <w:sz w:val="16"/>
                <w:szCs w:val="16"/>
              </w:rPr>
            </w:pPr>
            <w:r w:rsidRPr="00751A8D">
              <w:rPr>
                <w:rFonts w:eastAsia="Times New Roman" w:cstheme="minorHAnsi"/>
                <w:i/>
                <w:iCs/>
                <w:color w:val="000000" w:themeColor="text1"/>
                <w:sz w:val="16"/>
                <w:szCs w:val="16"/>
              </w:rPr>
              <w:t>ITGB4</w:t>
            </w:r>
          </w:p>
        </w:tc>
        <w:tc>
          <w:tcPr>
            <w:tcW w:w="117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 xml:space="preserve">c.3841C&gt;A; p.R1281W </w:t>
            </w:r>
            <w:r w:rsidRPr="00751A8D">
              <w:rPr>
                <w:rFonts w:eastAsia="Times New Roman" w:cstheme="minorHAnsi"/>
                <w:b/>
                <w:bCs/>
                <w:color w:val="000000" w:themeColor="text1"/>
                <w:sz w:val="16"/>
                <w:szCs w:val="16"/>
              </w:rPr>
              <w:t>(j)</w:t>
            </w:r>
          </w:p>
        </w:tc>
        <w:tc>
          <w:tcPr>
            <w:tcW w:w="1800" w:type="dxa"/>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GGCGCGCAACGGGGCCGGCUGGGGGCCUGAGCGGGAGG</w:t>
            </w:r>
          </w:p>
        </w:tc>
        <w:tc>
          <w:tcPr>
            <w:tcW w:w="90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532.2</w:t>
            </w:r>
          </w:p>
        </w:tc>
        <w:tc>
          <w:tcPr>
            <w:tcW w:w="1080" w:type="dxa"/>
            <w:noWrap/>
            <w:hideMark/>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531.1</w:t>
            </w:r>
          </w:p>
        </w:tc>
        <w:tc>
          <w:tcPr>
            <w:tcW w:w="117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stabilizing</w:t>
            </w:r>
          </w:p>
        </w:tc>
        <w:tc>
          <w:tcPr>
            <w:tcW w:w="180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Non-lethal phenotype, at age</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3 months: blistering of the skin, as well as</w:t>
            </w:r>
          </w:p>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severe nephrotic syndrome</w:t>
            </w:r>
          </w:p>
        </w:tc>
        <w:tc>
          <w:tcPr>
            <w:tcW w:w="144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751A8D">
              <w:rPr>
                <w:rFonts w:eastAsia="Times New Roman" w:cstheme="minorHAnsi"/>
                <w:color w:val="000000" w:themeColor="text1"/>
                <w:sz w:val="16"/>
                <w:szCs w:val="16"/>
              </w:rPr>
              <w:t>Decreased expression</w:t>
            </w:r>
          </w:p>
        </w:tc>
        <w:tc>
          <w:tcPr>
            <w:tcW w:w="990" w:type="dxa"/>
          </w:tcPr>
          <w:p w:rsidR="00595B19" w:rsidRPr="00751A8D" w:rsidRDefault="00595B19" w:rsidP="00702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rPr>
            </w:pPr>
            <w:r w:rsidRPr="00751A8D">
              <w:rPr>
                <w:rFonts w:eastAsia="Times New Roman" w:cstheme="minorHAnsi"/>
                <w:color w:val="000000" w:themeColor="text1"/>
                <w:sz w:val="16"/>
                <w:szCs w:val="24"/>
              </w:rPr>
              <w:fldChar w:fldCharType="begin"/>
            </w:r>
            <w:r>
              <w:rPr>
                <w:rFonts w:eastAsia="Times New Roman" w:cstheme="minorHAnsi"/>
                <w:color w:val="000000" w:themeColor="text1"/>
                <w:sz w:val="16"/>
                <w:szCs w:val="24"/>
              </w:rPr>
              <w:instrText xml:space="preserve"> ADDIN ZOTERO_ITEM CSL_CITATION {"citationID":"tWzU9b87","properties":{"formattedCitation":"[12, 13]","plainCitation":"[12, 13]","noteIndex":0},"citationItems":[{"id":"PARLp6Nn/1M1fOwid","uris":["http://zotero.org/users/local/GbIjoHMn/items/LXWWGTLR"],"itemData":{"id":134,"type":"article-journal","abstract":"The integrin alpha 6 beta 4 plays a crucial role in the assembly and maintenance of hemidesmosomes. Previous work has shown that the recruitment of plectin into hemidesmosomes is dependent on beta 4 and involves a region of the beta 4 cytoplasmic domain, which contains the first two fibronectin (FNIII) repeats and a short region of the connecting segment. Two missense mutations (R1225H and R1281W) in beta 4 that are responsible for nonlethal forms of epidermolysis bullosa are located in the second FNIII repeat. One of them is confined to a loop region that connects two beta strands (EC') whereas the other is located at the N-terminal end of the second FNIII repeat. We here report that these mutations render beta 4 unable to interact with plectin and prevent the localization of plectin in hemidesmosomes. Substitution of a lysine residue (K1279W) that forms part of the same loop as R1281 had no effect on the ability of beta 4 to recruit plectin. Furthermore, we show that an extended loop structure in beta 4, composed of the amino acids DDN (1262--1264), which resembles the RGD integrin-binding loop in fibronectin, is not involved in the binding to plectin. These results further demonstrate that binding of beta 4 to plectin is essential for the proper formation and function of hemidesmosomes and that loss of the interaction between beta 4 and plectin is associated with a mild form of epidermolysis bullosa.","container-title":"The Journal of Investigative Dermatology","DOI":"10.1046/j.0022-202x.2001.01567.x","ISSN":"0022-202X","issue":"6","journalAbbreviation":"J Invest Dermatol","language":"eng","note":"PMID: 11886501","page":"1405-1411","source":"PubMed","title":"Two different mutations in the cytoplasmic domain of the integrin beta 4 subunit in nonlethal forms of epidermolysis bullosa prevent interaction of beta 4 with plectin","volume":"117","author":[{"family":"Koster","given":"J."},{"family":"Kuikman","given":"I."},{"family":"Kreft","given":"M."},{"family":"Sonnenberg","given":"A."}],"issued":{"date-parts":[["2001",12]]}}},{"id":"PARLp6Nn/pptykJUN","uris":["http://zotero.org/users/local/GbIjoHMn/items/3XU3D7SN"],"itemData":{"id":137,"type":"article-journal","abstract":"Epidermolysis bullosa with pyloric atresia (EB-PA), an autosomal recessive genodermatosis, manifests with neonatal cutaneous blistering associated with congenital pyloric atresia. The disease is frequently lethal, but nonlethal cases have also been reported. Expression of the alpha6 beta4 integrin is altered at the dermal-epidermal basement-membrane zone; recently, mutations in the corresponding genes (ITGA6 and ITGB4) have been disclosed in a limited number of patients, premature termination codons in both alleles being characteristic of lethal variants. In this study, we have examined the molecular basis of EB-PA in five families, two of them with lethal and three of them with nonlethal variants of the disease. Mutation analysis disclosed novel lesions in both ITGB4 alleles of each proband. One of the patients with lethal EB-PA was a compound heterozygote for premature termination-codon mutations (C738X/4791delCA), whereas the other patient with a lethal variant was homozygous for a missense mutation involving a cysteine residue (C61Y). The three nonlethal cases had missense mutations in both alleles (C562R/C562R, R1281W/R252C, and R1281W/R1281W). Immunofluorescence staining of skin in two of the nonlethal patients and in one of the lethal cases was positive, yet attenuated, for alpha6 and beta4 integrins. These results confirm that ITGB4 mutations underlie EB-PA and show that missense mutations may lead to nonlethal phenotypes.","container-title":"American Journal of Human Genetics","DOI":"10.1086/302116","ISSN":"0002-9297","issue":"5","journalAbbreviation":"Am J Hum Genet","language":"eng","note":"PMID: 9792864\nPMCID: PMC1377547","page":"1376-1387","source":"PubMed","title":"Novel ITGB4 mutations in lethal and nonlethal variants of epidermolysis bullosa with pyloric atresia: missense versus nonsense","title-short":"Novel ITGB4 mutations in lethal and nonlethal variants of epidermolysis bullosa with pyloric atresia","volume":"63","author":[{"family":"Pulkkinen","given":"L."},{"family":"Rouan","given":"F."},{"family":"Bruckner-Tuderman","given":"L."},{"family":"Wallerstein","given":"R."},{"family":"Garzon","given":"M."},{"family":"Brown","given":"T."},{"family":"Smith","given":"L."},{"family":"Carter","given":"W."},{"family":"Uitto","given":"J."}],"issued":{"date-parts":[["1998",11]]}}}],"schema":"https://github.com/citation-style-language/schema/raw/master/csl-citation.json"} </w:instrText>
            </w:r>
            <w:r w:rsidRPr="00751A8D">
              <w:rPr>
                <w:rFonts w:eastAsia="Times New Roman" w:cstheme="minorHAnsi"/>
                <w:color w:val="000000" w:themeColor="text1"/>
                <w:sz w:val="16"/>
                <w:szCs w:val="24"/>
              </w:rPr>
              <w:fldChar w:fldCharType="separate"/>
            </w:r>
            <w:r w:rsidRPr="00A64562">
              <w:rPr>
                <w:rFonts w:ascii="Calibri" w:hAnsi="Calibri" w:cs="Calibri"/>
                <w:sz w:val="16"/>
              </w:rPr>
              <w:t>[12, 13]</w:t>
            </w:r>
            <w:r w:rsidRPr="00751A8D">
              <w:rPr>
                <w:rFonts w:eastAsia="Times New Roman" w:cstheme="minorHAnsi"/>
                <w:color w:val="000000" w:themeColor="text1"/>
                <w:sz w:val="16"/>
                <w:szCs w:val="24"/>
              </w:rPr>
              <w:fldChar w:fldCharType="end"/>
            </w:r>
          </w:p>
        </w:tc>
      </w:tr>
    </w:tbl>
    <w:p w:rsidR="00595B19" w:rsidRDefault="00595B19" w:rsidP="00C035FE"/>
    <w:p w:rsidR="00783D0A" w:rsidRPr="00751A8D"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 xml:space="preserve">(a) </w:t>
      </w:r>
      <w:r w:rsidRPr="00751A8D">
        <w:rPr>
          <w:rFonts w:cstheme="minorHAnsi"/>
          <w:color w:val="000000" w:themeColor="text1"/>
          <w:sz w:val="18"/>
          <w:szCs w:val="18"/>
        </w:rPr>
        <w:t xml:space="preserve">The protein resulting from the substitution of glutamine for arginine is retained in the endoplasmic reticulum (ER) and loses its ability to recruit nephrin in lipid rafts </w:t>
      </w:r>
      <w:r w:rsidRPr="00751A8D">
        <w:rPr>
          <w:rFonts w:cstheme="minorHAnsi"/>
          <w:color w:val="000000" w:themeColor="text1"/>
          <w:sz w:val="18"/>
          <w:szCs w:val="18"/>
        </w:rPr>
        <w:fldChar w:fldCharType="begin"/>
      </w:r>
      <w:r>
        <w:rPr>
          <w:rFonts w:cstheme="minorHAnsi"/>
          <w:color w:val="000000" w:themeColor="text1"/>
          <w:sz w:val="18"/>
          <w:szCs w:val="18"/>
        </w:rPr>
        <w:instrText xml:space="preserve"> ADDIN ZOTERO_ITEM CSL_CITATION {"citationID":"rNGbmmCD","properties":{"formattedCitation":"[14]","plainCitation":"[14]","noteIndex":0},"citationItems":[{"id":"PARLp6Nn/0HnJddwQ","uris":["http://zotero.org/users/local/GbIjoHMn/items/U6CP3SA7"],"itemData":{"id":140,"type":"article-journal","abstract":"Hereditary nephrotic syndrome is a heterogeneous disease, characterized by heavy proteinuria and renal failure. Mutations of NPHS1 or NPHS2, the genes encoding for nephrin and podocin, lead to early onset of heavy proteinuria, and rapid progression to end-stage renal disease, suggesting that both proteins are essential for the integrity of the glomerular filter. Podocin is a stomatin protein family member with a predicted hairpin-like structure localizing to the insertion site of the slit diaphragm of podocytes, the visceral glomerular epithelial cells of the kidney. Here we investigate the pathomechanisms of different disease-causing podocin mutations. We show that wild-type podocin is targeted to the plasma membrane, and forms homo-oligomers involving the carboxy and amino terminal cytoplasmic domains. The association of podocin with specialized lipid raft microdomains of the plasma membrane was a prerequisite for recruitment of nephrin into rafts. In contrast, disease-causing mutations of podocin (R138Q and R138X) failed to recruit nephrin into rafts either because these mutants were retained in the endoplasmic reticulum (R138Q), or because they failed to associate with rafts (R138X) despite their presence in the plasma membrane. None of the mutants did augment nephrin signaling, suggesting that lipid raft targeting facilitates nephrin signaling. Our findings demonstrate that the failure of mutant podocin to recruit nephrin into lipid rafts may be essential for the pathogenesis of NPHS2.","container-title":"Human Molecular Genetics","DOI":"10.1093/hmg/ddg360","ISSN":"0964-6906","issue":"24","journalAbbreviation":"Hum Mol Genet","language":"eng","note":"PMID: 14570703","page":"3397-3405","source":"PubMed","title":"Molecular basis of the functional podocin-nephrin complex: mutations in the NPHS2 gene disrupt nephrin targeting to lipid raft microdomains","title-short":"Molecular basis of the functional podocin-nephrin complex","volume":"12","author":[{"family":"Huber","given":"Tobias B."},{"family":"Simons","given":"Matias"},{"family":"Hartleben","given":"Björn"},{"family":"Sernetz","given":"Leonie"},{"family":"Schmidts","given":"Miriam"},{"family":"Gundlach","given":"Enken"},{"family":"Saleem","given":"Moin A."},{"family":"Walz","given":"Gerd"},{"family":"Benzing","given":"Thomas"}],"issued":{"date-parts":[["2003",12,15]]}}}],"schema":"https://github.com/citation-style-language/schema/raw/master/csl-citation.json"} </w:instrText>
      </w:r>
      <w:r w:rsidRPr="00751A8D">
        <w:rPr>
          <w:rFonts w:cstheme="minorHAnsi"/>
          <w:color w:val="000000" w:themeColor="text1"/>
          <w:sz w:val="18"/>
          <w:szCs w:val="18"/>
        </w:rPr>
        <w:fldChar w:fldCharType="separate"/>
      </w:r>
      <w:r w:rsidRPr="00A64562">
        <w:rPr>
          <w:rFonts w:ascii="Calibri" w:hAnsi="Calibri" w:cs="Calibri"/>
          <w:sz w:val="18"/>
        </w:rPr>
        <w:t>[14]</w:t>
      </w:r>
      <w:r w:rsidRPr="00751A8D">
        <w:rPr>
          <w:rFonts w:cstheme="minorHAnsi"/>
          <w:color w:val="000000" w:themeColor="text1"/>
          <w:sz w:val="18"/>
          <w:szCs w:val="18"/>
        </w:rPr>
        <w:fldChar w:fldCharType="end"/>
      </w:r>
      <w:r w:rsidRPr="00751A8D">
        <w:rPr>
          <w:rFonts w:cstheme="minorHAnsi"/>
          <w:color w:val="000000" w:themeColor="text1"/>
          <w:sz w:val="18"/>
          <w:szCs w:val="18"/>
        </w:rPr>
        <w:t>.</w:t>
      </w:r>
    </w:p>
    <w:p w:rsidR="00783D0A" w:rsidRPr="00751A8D"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 xml:space="preserve">(b) </w:t>
      </w:r>
      <w:r w:rsidRPr="00751A8D">
        <w:rPr>
          <w:rFonts w:cstheme="minorHAnsi"/>
          <w:color w:val="000000" w:themeColor="text1"/>
          <w:sz w:val="18"/>
          <w:szCs w:val="18"/>
        </w:rPr>
        <w:t xml:space="preserve">The resulting podocin has a significant decreased binding to nephrin </w:t>
      </w:r>
      <w:r w:rsidRPr="00751A8D">
        <w:rPr>
          <w:rFonts w:cstheme="minorHAnsi"/>
          <w:i/>
          <w:iCs/>
          <w:color w:val="000000" w:themeColor="text1"/>
          <w:sz w:val="18"/>
          <w:szCs w:val="18"/>
        </w:rPr>
        <w:t xml:space="preserve">in vitro </w:t>
      </w:r>
      <w:r w:rsidRPr="00751A8D">
        <w:rPr>
          <w:rFonts w:cstheme="minorHAnsi"/>
          <w:i/>
          <w:iCs/>
          <w:color w:val="000000" w:themeColor="text1"/>
          <w:sz w:val="18"/>
          <w:szCs w:val="18"/>
        </w:rPr>
        <w:fldChar w:fldCharType="begin"/>
      </w:r>
      <w:r>
        <w:rPr>
          <w:rFonts w:cstheme="minorHAnsi"/>
          <w:i/>
          <w:iCs/>
          <w:color w:val="000000" w:themeColor="text1"/>
          <w:sz w:val="18"/>
          <w:szCs w:val="18"/>
        </w:rPr>
        <w:instrText xml:space="preserve"> ADDIN ZOTERO_ITEM CSL_CITATION {"citationID":"MSgLFnHl","properties":{"formattedCitation":"[5]","plainCitation":"[5]","noteIndex":0},"citationItems":[{"id":"PARLp6Nn/Qy2ouKnm","uris":["http://zotero.org/users/local/GbIjoHMn/items/QI6PDXJJ"],"itemData":{"id":119,"type":"article-journal","abstract":"Mutations in NPHS2, encoding podocin, have been identified in childhood onset focal and segmental glomerulosclerosis (FSGS). The role of NPHS2 in adult disease is less well defined. We studied 30 families with FSGS and apparent autosomal recessive inheritance and 91 individuals with primary FSGS. We screened family members for NPHS2 mutations. NPHS2 mutations appeared to be responsible for disease in nine of these families. In six families, the affected individuals were compound heterozygotes for a nonconservative R229Q amino acid substitution. This R229Q variant has an allele frequency of 3.6% in a control population. In these families, R229Q was the only mutation identified on one of the two disease-associated NPHS2 alleles. We used in vitro-translated podocin and purified nephrin to investigate the effect of R229Q on their interaction and found decreased nephrin binding to the R229Q podocin. These data suggest that this common polymorphism contributes to the development of FSGS. Chromosomes bearing the R229Q mutation share a common haplotype defining an approximately 0.2-Mb region. R229Q appears to enhance susceptibility to FSGS in association with a second mutant NPHS2 allele. Identification of R229Q mutations may be of clinical importance, as NPHS2-associated disease appears to define a subgroup of FSGS patients unresponsive to corticosteroids.","container-title":"The Journal of Clinical Investigation","DOI":"10.1172/JCI16242","ISSN":"0021-9738","issue":"11","journalAbbreviation":"J Clin Invest","language":"eng","note":"PMID: 12464671\nPMCID: PMC151634","page":"1659-1666","source":"PubMed","title":"NPHS2 mutations in late-onset focal segmental glomerulosclerosis: R229Q is a common disease-associated allele","title-short":"NPHS2 mutations in late-onset focal segmental glomerulosclerosis","volume":"110","author":[{"family":"Tsukaguchi","given":"Hiroyasu"},{"family":"Sudhakar","given":"Akulapalli"},{"family":"Le","given":"Tu Cam"},{"family":"Nguyen","given":"Trang"},{"family":"Yao","given":"Jun"},{"family":"Schwimmer","given":"Joshua A."},{"family":"Schachter","given":"Asher D."},{"family":"Poch","given":"Esteban"},{"family":"Abreu","given":"Patricia F."},{"family":"Appel","given":"Gerald B."},{"family":"Pereira","given":"Aparecido B."},{"family":"Kalluri","given":"Raghu"},{"family":"Pollak","given":"Martin R."}],"issued":{"date-parts":[["2002",12]]}}}],"schema":"https://github.com/citation-style-language/schema/raw/master/csl-citation.json"} </w:instrText>
      </w:r>
      <w:r w:rsidRPr="00751A8D">
        <w:rPr>
          <w:rFonts w:cstheme="minorHAnsi"/>
          <w:i/>
          <w:iCs/>
          <w:color w:val="000000" w:themeColor="text1"/>
          <w:sz w:val="18"/>
          <w:szCs w:val="18"/>
        </w:rPr>
        <w:fldChar w:fldCharType="separate"/>
      </w:r>
      <w:r w:rsidRPr="00A64562">
        <w:rPr>
          <w:rFonts w:ascii="Calibri" w:hAnsi="Calibri" w:cs="Calibri"/>
          <w:sz w:val="18"/>
        </w:rPr>
        <w:t>[5]</w:t>
      </w:r>
      <w:r w:rsidRPr="00751A8D">
        <w:rPr>
          <w:rFonts w:cstheme="minorHAnsi"/>
          <w:i/>
          <w:iCs/>
          <w:color w:val="000000" w:themeColor="text1"/>
          <w:sz w:val="18"/>
          <w:szCs w:val="18"/>
        </w:rPr>
        <w:fldChar w:fldCharType="end"/>
      </w:r>
      <w:r w:rsidRPr="00751A8D">
        <w:rPr>
          <w:rFonts w:cstheme="minorHAnsi"/>
          <w:color w:val="000000" w:themeColor="text1"/>
          <w:sz w:val="18"/>
          <w:szCs w:val="18"/>
        </w:rPr>
        <w:t>.</w:t>
      </w:r>
    </w:p>
    <w:p w:rsidR="00783D0A" w:rsidRPr="00751A8D" w:rsidRDefault="00783D0A" w:rsidP="00783D0A">
      <w:pPr>
        <w:tabs>
          <w:tab w:val="left" w:pos="180"/>
          <w:tab w:val="left" w:pos="360"/>
        </w:tabs>
        <w:spacing w:line="192" w:lineRule="auto"/>
        <w:jc w:val="both"/>
        <w:rPr>
          <w:rFonts w:cstheme="minorHAnsi"/>
          <w:color w:val="000000" w:themeColor="text1"/>
          <w:sz w:val="18"/>
          <w:szCs w:val="18"/>
        </w:rPr>
      </w:pPr>
      <w:r w:rsidRPr="00751A8D">
        <w:rPr>
          <w:rFonts w:cstheme="minorHAnsi"/>
          <w:b/>
          <w:bCs/>
          <w:color w:val="000000" w:themeColor="text1"/>
          <w:sz w:val="18"/>
          <w:szCs w:val="18"/>
        </w:rPr>
        <w:t xml:space="preserve">(c) </w:t>
      </w:r>
      <w:r w:rsidRPr="00751A8D">
        <w:rPr>
          <w:rFonts w:cstheme="minorHAnsi"/>
          <w:color w:val="000000" w:themeColor="text1"/>
          <w:sz w:val="18"/>
          <w:szCs w:val="18"/>
        </w:rPr>
        <w:t xml:space="preserve">The length of the genomic sequence uploaded is larger than 10 000 bp, so the region exon 7-intron 7-exon8-intron 8 was used as input. </w:t>
      </w:r>
    </w:p>
    <w:p w:rsidR="00783D0A" w:rsidRPr="00751A8D"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 xml:space="preserve">(d) </w:t>
      </w:r>
      <w:r w:rsidRPr="00751A8D">
        <w:rPr>
          <w:rFonts w:cstheme="minorHAnsi"/>
          <w:color w:val="000000" w:themeColor="text1"/>
          <w:sz w:val="18"/>
          <w:szCs w:val="18"/>
        </w:rPr>
        <w:t>The length of the genomic sequence uploaded is larger than 10 000 bp, so the region intron 16-exon 17 was used as input. The mutation resulted in a disturbed interaction with F-actin.</w:t>
      </w:r>
    </w:p>
    <w:p w:rsidR="00783D0A" w:rsidRPr="00751A8D"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e)</w:t>
      </w:r>
      <w:r w:rsidRPr="00751A8D">
        <w:rPr>
          <w:rFonts w:cstheme="minorHAnsi"/>
          <w:color w:val="000000" w:themeColor="text1"/>
          <w:sz w:val="18"/>
          <w:szCs w:val="18"/>
        </w:rPr>
        <w:t xml:space="preserve"> </w:t>
      </w:r>
      <w:r w:rsidRPr="00751A8D">
        <w:rPr>
          <w:rFonts w:cstheme="minorHAnsi"/>
          <w:i/>
          <w:iCs/>
          <w:color w:val="000000" w:themeColor="text1"/>
          <w:sz w:val="18"/>
          <w:szCs w:val="18"/>
        </w:rPr>
        <w:t>In vitro</w:t>
      </w:r>
      <w:r w:rsidRPr="00751A8D">
        <w:rPr>
          <w:rFonts w:cstheme="minorHAnsi"/>
          <w:color w:val="000000" w:themeColor="text1"/>
          <w:sz w:val="18"/>
          <w:szCs w:val="18"/>
        </w:rPr>
        <w:t xml:space="preserve">, mutant α-actinin-4 binds filamentous actin (F-actin) more strongly than does wild-type α-actinin-4  </w:t>
      </w:r>
      <w:r w:rsidRPr="00751A8D">
        <w:rPr>
          <w:rFonts w:cstheme="minorHAnsi"/>
          <w:color w:val="000000" w:themeColor="text1"/>
          <w:sz w:val="18"/>
          <w:szCs w:val="18"/>
        </w:rPr>
        <w:fldChar w:fldCharType="begin"/>
      </w:r>
      <w:r>
        <w:rPr>
          <w:rFonts w:cstheme="minorHAnsi"/>
          <w:color w:val="000000" w:themeColor="text1"/>
          <w:sz w:val="18"/>
          <w:szCs w:val="18"/>
        </w:rPr>
        <w:instrText xml:space="preserve"> ADDIN ZOTERO_ITEM CSL_CITATION {"citationID":"MlOI8bt4","properties":{"formattedCitation":"[8]","plainCitation":"[8]","noteIndex":0},"citationItems":[{"id":"PARLp6Nn/loIpPebY","uris":["http://zotero.org/users/local/GbIjoHMn/items/ZHKYS697"],"itemData":{"id":124,"type":"article-journal","abstract":"Focal and segmental glomerulosclerosis (FSGS) is a common, non-specific renal lesion. Although it is often secondary to other disorders, including HIV infection, obesity, hypertension and diabetes, FSGS also appears as an isolated, idiopathic condition. FSGS is characterized by increased urinary protein excretion and decreasing kidney function. Often, renal insufficiency in affected patients progresses to end-stage renal failure, a highly morbid state requiring either dialysis therapy or kidney transplantation. Here we present evidence implicating mutations in the gene encoding alpha-actinin-4 (ACTN4; ref. 2), an actin-filament crosslinking protein, as the cause of disease in three families with an autosomal dominant form of FSGS. In vitro, mutant alpha-actinin-4 binds filamentous actin (F-actin) more strongly than does wild-type alpha-actinin-4. Regulation of the actin cytoskeleton of glomerular podocytes may be altered in this group of patients. Our results have implications for understanding the role of the cytoskeleton in the pathophysiology of kidney disease and may lead to a better understanding of the genetic basis of susceptibility to kidney damage.","container-title":"Nature Genetics","DOI":"10.1038/73456","ISSN":"1061-4036","issue":"3","journalAbbreviation":"Nat Genet","language":"eng","note":"PMID: 10700177","page":"251-256","source":"PubMed","title":"Mutations in ACTN4, encoding alpha-actinin-4, cause familial focal segmental glomerulosclerosis","volume":"24","author":[{"family":"Kaplan","given":"J. M."},{"family":"Kim","given":"S. H."},{"family":"North","given":"K. N."},{"family":"Rennke","given":"H."},{"family":"Correia","given":"L. A."},{"family":"Tong","given":"H. Q."},{"family":"Mathis","given":"B. J."},{"family":"Rodríguez-Pérez","given":"J. C."},{"family":"Allen","given":"P. G."},{"family":"Beggs","given":"A. H."},{"family":"Pollak","given":"M. R."}],"issued":{"date-parts":[["2000",3]]}}}],"schema":"https://github.com/citation-style-language/schema/raw/master/csl-citation.json"} </w:instrText>
      </w:r>
      <w:r w:rsidRPr="00751A8D">
        <w:rPr>
          <w:rFonts w:cstheme="minorHAnsi"/>
          <w:color w:val="000000" w:themeColor="text1"/>
          <w:sz w:val="18"/>
          <w:szCs w:val="18"/>
        </w:rPr>
        <w:fldChar w:fldCharType="separate"/>
      </w:r>
      <w:r w:rsidRPr="00A64562">
        <w:rPr>
          <w:rFonts w:ascii="Calibri" w:hAnsi="Calibri" w:cs="Calibri"/>
          <w:sz w:val="18"/>
        </w:rPr>
        <w:t>[8]</w:t>
      </w:r>
      <w:r w:rsidRPr="00751A8D">
        <w:rPr>
          <w:rFonts w:cstheme="minorHAnsi"/>
          <w:color w:val="000000" w:themeColor="text1"/>
          <w:sz w:val="18"/>
          <w:szCs w:val="18"/>
        </w:rPr>
        <w:fldChar w:fldCharType="end"/>
      </w:r>
      <w:r w:rsidRPr="00751A8D">
        <w:rPr>
          <w:rFonts w:cstheme="minorHAnsi"/>
          <w:color w:val="000000" w:themeColor="text1"/>
          <w:sz w:val="18"/>
          <w:szCs w:val="18"/>
        </w:rPr>
        <w:t>.</w:t>
      </w:r>
    </w:p>
    <w:p w:rsidR="00783D0A" w:rsidRPr="00751A8D" w:rsidRDefault="00783D0A" w:rsidP="00783D0A">
      <w:pPr>
        <w:tabs>
          <w:tab w:val="left" w:pos="180"/>
        </w:tabs>
        <w:spacing w:line="240" w:lineRule="auto"/>
        <w:rPr>
          <w:rFonts w:cstheme="minorHAnsi"/>
          <w:color w:val="000000" w:themeColor="text1"/>
          <w:sz w:val="18"/>
          <w:szCs w:val="18"/>
        </w:rPr>
      </w:pPr>
      <w:r w:rsidRPr="00751A8D">
        <w:rPr>
          <w:rFonts w:cstheme="minorHAnsi"/>
          <w:b/>
          <w:bCs/>
          <w:color w:val="000000" w:themeColor="text1"/>
          <w:sz w:val="18"/>
          <w:szCs w:val="18"/>
        </w:rPr>
        <w:t>(f)</w:t>
      </w:r>
      <w:r w:rsidRPr="00751A8D">
        <w:rPr>
          <w:rFonts w:cstheme="minorHAnsi"/>
          <w:color w:val="000000" w:themeColor="text1"/>
          <w:sz w:val="18"/>
          <w:szCs w:val="18"/>
        </w:rPr>
        <w:t xml:space="preserve"> The length of the genomic sequence uploaded is larger than 10 000 bp, so the region intron 6-exon 7 was used as input.</w:t>
      </w:r>
      <w:r w:rsidRPr="00751A8D">
        <w:rPr>
          <w:rFonts w:cstheme="minorHAnsi"/>
          <w:color w:val="000000" w:themeColor="text1"/>
          <w:sz w:val="18"/>
          <w:szCs w:val="18"/>
        </w:rPr>
        <w:br/>
        <w:t xml:space="preserve">This mutation converts 394Arg to Trp within the conserved third zinc finger domain of WT1. It alters the DNA sequence recognition </w:t>
      </w:r>
      <w:r w:rsidRPr="00751A8D">
        <w:rPr>
          <w:rFonts w:cstheme="minorHAnsi"/>
          <w:color w:val="000000" w:themeColor="text1"/>
          <w:sz w:val="18"/>
          <w:szCs w:val="18"/>
        </w:rPr>
        <w:fldChar w:fldCharType="begin"/>
      </w:r>
      <w:r>
        <w:rPr>
          <w:rFonts w:cstheme="minorHAnsi"/>
          <w:color w:val="000000" w:themeColor="text1"/>
          <w:sz w:val="18"/>
          <w:szCs w:val="18"/>
        </w:rPr>
        <w:instrText xml:space="preserve"> ADDIN ZOTERO_ITEM CSL_CITATION {"citationID":"ABs1bCmu","properties":{"formattedCitation":"[9]","plainCitation":"[9]","noteIndex":0},"citationItems":[{"id":"PARLp6Nn/fu0lbYIG","uris":["http://zotero.org/users/local/GbIjoHMn/items/3HMFZURF"],"itemData":{"id":126,"type":"article-journal","abstract":"Denys-Drash syndrome is a rare human condition in which severe urogenital aberrations result in renal failure, pseudohermaphroditism, and Wilms' tumor (nephroblastoma). To investigate its possible role, we have analyzed the coding exons of the Wilms' tumor suppressor gene (WT1) for germline mutations. In ten independent cases of Denys-Drash syndrome, point mutations in the zinc finger domains of one WT1 gene copy were found. Nine of these mutations are found within exon 9 (zinc finger III); the remaining mutation is in exon 8 (zinc finger II). These mutations directly affect DNA sequence recognition. In two families analyzed, the mutations were shown to arise de novo. Wilms' tumors from three individuals and one juvenile granulosa cell tumor demonstrate reduction to homozygosity for the mutated WT1 allele. Our results provide evidence of a direct role for WT1 in Denys-Drash syndrome and thus urogenital system development.","container-title":"Cell","DOI":"10.1016/0092-8674(91)90194-4","ISSN":"0092-8674","issue":"2","journalAbbreviation":"Cell","language":"eng","note":"PMID: 1655284","page":"437-447","source":"PubMed","title":"Germline mutations in the Wilms' tumor suppressor gene are associated with abnormal urogenital development in Denys-Drash syndrome","volume":"67","author":[{"family":"Pelletier","given":"J."},{"family":"Bruening","given":"W."},{"family":"Kashtan","given":"C. E."},{"family":"Mauer","given":"S. M."},{"family":"Manivel","given":"J. C."},{"family":"Striegel","given":"J. E."},{"family":"Houghton","given":"D. C."},{"family":"Junien","given":"C."},{"family":"Habib","given":"R."},{"family":"Fouser","given":"L."}],"issued":{"date-parts":[["1991",10,18]]}}}],"schema":"https://github.com/citation-style-language/schema/raw/master/csl-citation.json"} </w:instrText>
      </w:r>
      <w:r w:rsidRPr="00751A8D">
        <w:rPr>
          <w:rFonts w:cstheme="minorHAnsi"/>
          <w:color w:val="000000" w:themeColor="text1"/>
          <w:sz w:val="18"/>
          <w:szCs w:val="18"/>
        </w:rPr>
        <w:fldChar w:fldCharType="separate"/>
      </w:r>
      <w:r w:rsidRPr="00A64562">
        <w:rPr>
          <w:rFonts w:ascii="Calibri" w:hAnsi="Calibri" w:cs="Calibri"/>
          <w:sz w:val="18"/>
        </w:rPr>
        <w:t>[9]</w:t>
      </w:r>
      <w:r w:rsidRPr="00751A8D">
        <w:rPr>
          <w:rFonts w:cstheme="minorHAnsi"/>
          <w:color w:val="000000" w:themeColor="text1"/>
          <w:sz w:val="18"/>
          <w:szCs w:val="18"/>
        </w:rPr>
        <w:fldChar w:fldCharType="end"/>
      </w:r>
      <w:r w:rsidRPr="00751A8D">
        <w:rPr>
          <w:rFonts w:cstheme="minorHAnsi"/>
          <w:color w:val="000000" w:themeColor="text1"/>
          <w:sz w:val="18"/>
          <w:szCs w:val="18"/>
        </w:rPr>
        <w:t>.</w:t>
      </w:r>
      <w:r w:rsidRPr="00751A8D">
        <w:rPr>
          <w:rFonts w:cstheme="minorHAnsi"/>
          <w:color w:val="000000" w:themeColor="text1"/>
          <w:sz w:val="18"/>
          <w:szCs w:val="18"/>
        </w:rPr>
        <w:br/>
        <w:t>Their results show that the zinc fingers bind in the major groove of B-DNA and that most of the contacts are made with the guanine-rich strand.</w:t>
      </w:r>
    </w:p>
    <w:p w:rsidR="00783D0A" w:rsidRPr="00751A8D"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g)</w:t>
      </w:r>
      <w:r w:rsidRPr="00751A8D">
        <w:rPr>
          <w:rFonts w:cstheme="minorHAnsi"/>
          <w:color w:val="000000" w:themeColor="text1"/>
          <w:sz w:val="18"/>
          <w:szCs w:val="18"/>
        </w:rPr>
        <w:t xml:space="preserve"> This mutation causes skipping of the evolutionarily conserved exon 16 (p.Glu854_Trp876del) at the RNA level.</w:t>
      </w:r>
    </w:p>
    <w:p w:rsidR="00783D0A" w:rsidRPr="00751A8D"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h)</w:t>
      </w:r>
      <w:r w:rsidRPr="00751A8D">
        <w:rPr>
          <w:rFonts w:cstheme="minorHAnsi"/>
          <w:color w:val="000000" w:themeColor="text1"/>
          <w:sz w:val="18"/>
          <w:szCs w:val="18"/>
        </w:rPr>
        <w:t xml:space="preserve"> The length of the genomic sequence uploaded is larger than 10 000 bp, so the region exon 18-intron 18 was used as input.</w:t>
      </w:r>
      <w:r w:rsidRPr="00751A8D">
        <w:rPr>
          <w:rFonts w:cstheme="minorHAnsi"/>
          <w:color w:val="000000" w:themeColor="text1"/>
          <w:sz w:val="18"/>
          <w:szCs w:val="18"/>
        </w:rPr>
        <w:br/>
        <w:t>This mutation causes skipping of exon 19, and this introduces a premature stop codon at the very beginning of exon 20 (p.Asn888Lysfs*3) and causes degradation of mRNA via nonsense-mediated decay.</w:t>
      </w:r>
    </w:p>
    <w:p w:rsidR="00783D0A" w:rsidRPr="00476FB9" w:rsidRDefault="00783D0A" w:rsidP="00783D0A">
      <w:pPr>
        <w:spacing w:line="192" w:lineRule="auto"/>
        <w:jc w:val="both"/>
        <w:rPr>
          <w:rFonts w:cstheme="minorHAnsi"/>
          <w:color w:val="000000" w:themeColor="text1"/>
          <w:sz w:val="18"/>
          <w:szCs w:val="18"/>
        </w:rPr>
      </w:pPr>
      <w:r w:rsidRPr="00751A8D">
        <w:rPr>
          <w:rFonts w:cstheme="minorHAnsi"/>
          <w:b/>
          <w:bCs/>
          <w:color w:val="000000" w:themeColor="text1"/>
          <w:sz w:val="18"/>
          <w:szCs w:val="18"/>
        </w:rPr>
        <w:t>(i)</w:t>
      </w:r>
      <w:r w:rsidRPr="00751A8D">
        <w:rPr>
          <w:rFonts w:cstheme="minorHAnsi"/>
          <w:color w:val="000000" w:themeColor="text1"/>
          <w:sz w:val="18"/>
          <w:szCs w:val="18"/>
        </w:rPr>
        <w:t xml:space="preserve"> The mutation altered the conformation of the extracellular β-propeller domain of the integrin α3 subunit preventing correct processing of N-linked oligosaccharides, heterodimerization with β1 integrin and maturation through cleavage into heavy and light chains in the Golgi.</w:t>
      </w:r>
    </w:p>
    <w:p w:rsidR="00783D0A" w:rsidRPr="00FA6A4F" w:rsidRDefault="00783D0A" w:rsidP="00783D0A">
      <w:pPr>
        <w:spacing w:line="192" w:lineRule="auto"/>
        <w:jc w:val="both"/>
        <w:rPr>
          <w:rFonts w:cstheme="minorHAnsi"/>
          <w:color w:val="000000" w:themeColor="text1"/>
          <w:sz w:val="18"/>
          <w:szCs w:val="18"/>
        </w:rPr>
      </w:pPr>
      <w:r w:rsidRPr="00F747EC">
        <w:rPr>
          <w:rFonts w:cstheme="minorHAnsi"/>
          <w:b/>
          <w:bCs/>
          <w:color w:val="000000" w:themeColor="text1"/>
          <w:sz w:val="18"/>
          <w:szCs w:val="18"/>
        </w:rPr>
        <w:t>(j)</w:t>
      </w:r>
      <w:r w:rsidRPr="00F747EC">
        <w:rPr>
          <w:rFonts w:cstheme="minorHAnsi"/>
          <w:color w:val="000000" w:themeColor="text1"/>
          <w:sz w:val="18"/>
          <w:szCs w:val="18"/>
        </w:rPr>
        <w:t xml:space="preserve"> This mutation renders β4 unable to interact with plectin and prevents the localization of plectin in hemidesmosomes.</w:t>
      </w:r>
    </w:p>
    <w:p w:rsidR="00783D0A" w:rsidRDefault="00783D0A" w:rsidP="00783D0A"/>
    <w:p w:rsidR="00783D0A" w:rsidRPr="00B62B9D" w:rsidRDefault="00783D0A" w:rsidP="00783D0A">
      <w:pPr>
        <w:rPr>
          <w:rFonts w:ascii="Times New Roman" w:hAnsi="Times New Roman" w:cs="Times New Roman"/>
          <w:sz w:val="20"/>
          <w:szCs w:val="20"/>
        </w:rPr>
      </w:pPr>
      <w:r>
        <w:rPr>
          <w:rFonts w:ascii="Times New Roman" w:hAnsi="Times New Roman" w:cs="Times New Roman"/>
          <w:b/>
          <w:sz w:val="20"/>
          <w:szCs w:val="20"/>
        </w:rPr>
        <w:lastRenderedPageBreak/>
        <w:t>S3 Table</w:t>
      </w:r>
      <w:r w:rsidRPr="00B62B9D">
        <w:rPr>
          <w:rFonts w:ascii="Times New Roman" w:hAnsi="Times New Roman" w:cs="Times New Roman"/>
          <w:sz w:val="20"/>
          <w:szCs w:val="20"/>
        </w:rPr>
        <w:t xml:space="preserve">   Table illustrating the mutations selected, the RNA G4 sequence implicated, the strand, the minimum free energy ΔG° (Kcal/mol) in wild type and mutant context, the effect on the RNA G4 stability, the phenotype, protein expression, the distance </w:t>
      </w:r>
      <w:r w:rsidRPr="00B62B9D">
        <w:rPr>
          <w:rFonts w:ascii="Times New Roman" w:hAnsi="Times New Roman" w:cs="Times New Roman"/>
          <w:color w:val="000000" w:themeColor="text1"/>
          <w:sz w:val="20"/>
          <w:szCs w:val="20"/>
        </w:rPr>
        <w:t>between RNA G4 sequence-mutation and the reference</w:t>
      </w:r>
    </w:p>
    <w:p w:rsidR="00783D0A" w:rsidRPr="00C035FE" w:rsidRDefault="00783D0A" w:rsidP="00C035FE"/>
    <w:sectPr w:rsidR="00783D0A" w:rsidRPr="00C035FE" w:rsidSect="0058022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7C34" w:rsidRDefault="00C77C34" w:rsidP="00A42E3A">
      <w:pPr>
        <w:spacing w:after="0" w:line="240" w:lineRule="auto"/>
      </w:pPr>
      <w:r>
        <w:separator/>
      </w:r>
    </w:p>
  </w:endnote>
  <w:endnote w:type="continuationSeparator" w:id="0">
    <w:p w:rsidR="00C77C34" w:rsidRDefault="00C77C34" w:rsidP="00A42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7C34" w:rsidRDefault="00C77C34" w:rsidP="00A42E3A">
      <w:pPr>
        <w:spacing w:after="0" w:line="240" w:lineRule="auto"/>
      </w:pPr>
      <w:r>
        <w:separator/>
      </w:r>
    </w:p>
  </w:footnote>
  <w:footnote w:type="continuationSeparator" w:id="0">
    <w:p w:rsidR="00C77C34" w:rsidRDefault="00C77C34" w:rsidP="00A42E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A84"/>
    <w:rsid w:val="00010DF0"/>
    <w:rsid w:val="000C5A45"/>
    <w:rsid w:val="001143A5"/>
    <w:rsid w:val="001B2498"/>
    <w:rsid w:val="001D530E"/>
    <w:rsid w:val="001E4CBB"/>
    <w:rsid w:val="00210C60"/>
    <w:rsid w:val="00295EB8"/>
    <w:rsid w:val="002C4294"/>
    <w:rsid w:val="003B4EC8"/>
    <w:rsid w:val="003E0668"/>
    <w:rsid w:val="00406499"/>
    <w:rsid w:val="004E6EEC"/>
    <w:rsid w:val="00506C38"/>
    <w:rsid w:val="005519B0"/>
    <w:rsid w:val="005769A7"/>
    <w:rsid w:val="00580221"/>
    <w:rsid w:val="00595B19"/>
    <w:rsid w:val="005B66C0"/>
    <w:rsid w:val="006140BF"/>
    <w:rsid w:val="006C6B93"/>
    <w:rsid w:val="006D715B"/>
    <w:rsid w:val="006E39FC"/>
    <w:rsid w:val="00702E3F"/>
    <w:rsid w:val="00752CA4"/>
    <w:rsid w:val="00783D0A"/>
    <w:rsid w:val="008052A8"/>
    <w:rsid w:val="00810A84"/>
    <w:rsid w:val="0084249D"/>
    <w:rsid w:val="008D5A2A"/>
    <w:rsid w:val="008F190B"/>
    <w:rsid w:val="00925A90"/>
    <w:rsid w:val="009D5678"/>
    <w:rsid w:val="00A133C9"/>
    <w:rsid w:val="00A31526"/>
    <w:rsid w:val="00A42E3A"/>
    <w:rsid w:val="00AC15C6"/>
    <w:rsid w:val="00AD3F17"/>
    <w:rsid w:val="00AF4AB6"/>
    <w:rsid w:val="00B80327"/>
    <w:rsid w:val="00B83221"/>
    <w:rsid w:val="00BF775F"/>
    <w:rsid w:val="00C035FE"/>
    <w:rsid w:val="00C0595A"/>
    <w:rsid w:val="00C77C34"/>
    <w:rsid w:val="00CF5315"/>
    <w:rsid w:val="00DA3314"/>
    <w:rsid w:val="00E17562"/>
    <w:rsid w:val="00EE2524"/>
    <w:rsid w:val="00F95190"/>
    <w:rsid w:val="00FC6C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96B711-75AA-4AE6-B10B-5B6D6A625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3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143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8F190B"/>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010DF0"/>
    <w:rPr>
      <w:color w:val="0000FF"/>
      <w:u w:val="single"/>
    </w:rPr>
  </w:style>
  <w:style w:type="paragraph" w:styleId="Header">
    <w:name w:val="header"/>
    <w:basedOn w:val="Normal"/>
    <w:link w:val="HeaderChar"/>
    <w:uiPriority w:val="99"/>
    <w:unhideWhenUsed/>
    <w:rsid w:val="00A42E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E3A"/>
  </w:style>
  <w:style w:type="paragraph" w:styleId="Footer">
    <w:name w:val="footer"/>
    <w:basedOn w:val="Normal"/>
    <w:link w:val="FooterChar"/>
    <w:uiPriority w:val="99"/>
    <w:unhideWhenUsed/>
    <w:rsid w:val="00A42E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2E3A"/>
  </w:style>
  <w:style w:type="table" w:styleId="TableGridLight">
    <w:name w:val="Grid Table Light"/>
    <w:basedOn w:val="TableNormal"/>
    <w:uiPriority w:val="40"/>
    <w:rsid w:val="00A42E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42E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E3A"/>
    <w:rPr>
      <w:rFonts w:ascii="Segoe UI" w:hAnsi="Segoe UI" w:cs="Segoe UI"/>
      <w:sz w:val="18"/>
      <w:szCs w:val="18"/>
    </w:rPr>
  </w:style>
  <w:style w:type="table" w:styleId="GridTable7Colorful-Accent1">
    <w:name w:val="Grid Table 7 Colorful Accent 1"/>
    <w:basedOn w:val="TableNormal"/>
    <w:uiPriority w:val="52"/>
    <w:rsid w:val="00752CA4"/>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dicine.lau.edu.lb/?utm_source=lau_email&amp;utm_medium=email&amp;utm_campaign=EmailSig2018" TargetMode="External"/><Relationship Id="rId3" Type="http://schemas.openxmlformats.org/officeDocument/2006/relationships/settings" Target="settings.xml"/><Relationship Id="rId7" Type="http://schemas.openxmlformats.org/officeDocument/2006/relationships/hyperlink" Target="https://pubmed.ncbi.nlm.nih.gov/?term=Mehawej+C&amp;cauthor_id=3262896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7AD6CA5-3E5D-4D84-8449-6A464D3C7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9</Pages>
  <Words>10171</Words>
  <Characters>57975</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dc:creator>
  <cp:keywords/>
  <dc:description/>
  <cp:lastModifiedBy>Wissam Faour</cp:lastModifiedBy>
  <cp:revision>34</cp:revision>
  <dcterms:created xsi:type="dcterms:W3CDTF">2022-01-31T17:38:00Z</dcterms:created>
  <dcterms:modified xsi:type="dcterms:W3CDTF">2023-03-29T08:46:00Z</dcterms:modified>
</cp:coreProperties>
</file>